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3A00" w:rsidRDefault="00383A00" w:rsidP="00F272EF">
      <w:pPr>
        <w:autoSpaceDE w:val="0"/>
        <w:autoSpaceDN w:val="0"/>
        <w:adjustRightInd w:val="0"/>
        <w:spacing w:after="0" w:line="360" w:lineRule="auto"/>
        <w:rPr>
          <w:rFonts w:ascii="Arial" w:hAnsi="Arial"/>
          <w:b/>
        </w:rPr>
      </w:pPr>
      <w:bookmarkStart w:id="0" w:name="OLE_LINK1"/>
      <w:r>
        <w:rPr>
          <w:rFonts w:ascii="Arial" w:hAnsi="Arial"/>
          <w:b/>
        </w:rPr>
        <w:t>S</w:t>
      </w:r>
      <w:r w:rsidR="00150D96">
        <w:rPr>
          <w:rFonts w:ascii="Arial" w:hAnsi="Arial"/>
          <w:b/>
        </w:rPr>
        <w:t>UPPLEMENTARY MATERIAL</w:t>
      </w:r>
    </w:p>
    <w:p w:rsidR="00383A00" w:rsidRDefault="00383A00" w:rsidP="00F272EF">
      <w:pPr>
        <w:autoSpaceDE w:val="0"/>
        <w:autoSpaceDN w:val="0"/>
        <w:adjustRightInd w:val="0"/>
        <w:spacing w:after="0" w:line="360" w:lineRule="auto"/>
        <w:rPr>
          <w:rFonts w:ascii="Arial" w:hAnsi="Arial"/>
          <w:b/>
        </w:rPr>
      </w:pPr>
    </w:p>
    <w:p w:rsidR="00383A00" w:rsidRDefault="00383A00" w:rsidP="00F272EF">
      <w:pPr>
        <w:autoSpaceDE w:val="0"/>
        <w:autoSpaceDN w:val="0"/>
        <w:adjustRightInd w:val="0"/>
        <w:spacing w:after="0" w:line="360" w:lineRule="auto"/>
        <w:rPr>
          <w:rFonts w:ascii="Arial" w:hAnsi="Arial"/>
          <w:b/>
        </w:rPr>
      </w:pPr>
      <w:r>
        <w:rPr>
          <w:rFonts w:ascii="Arial" w:hAnsi="Arial"/>
          <w:b/>
        </w:rPr>
        <w:t>M</w:t>
      </w:r>
      <w:r w:rsidR="007D1819">
        <w:rPr>
          <w:rFonts w:ascii="Arial" w:hAnsi="Arial"/>
          <w:b/>
        </w:rPr>
        <w:t>ATERIALS AND METHODS</w:t>
      </w:r>
      <w:r>
        <w:rPr>
          <w:rFonts w:ascii="Arial" w:hAnsi="Arial"/>
          <w:b/>
        </w:rPr>
        <w:t xml:space="preserve"> </w:t>
      </w:r>
    </w:p>
    <w:p w:rsidR="00383A00" w:rsidRDefault="00383A00" w:rsidP="00F272EF">
      <w:pPr>
        <w:autoSpaceDE w:val="0"/>
        <w:autoSpaceDN w:val="0"/>
        <w:adjustRightInd w:val="0"/>
        <w:spacing w:after="0" w:line="360" w:lineRule="auto"/>
        <w:rPr>
          <w:rFonts w:ascii="Arial" w:hAnsi="Arial"/>
          <w:b/>
        </w:rPr>
      </w:pPr>
    </w:p>
    <w:p w:rsidR="00D95CA5" w:rsidRDefault="00D95CA5" w:rsidP="00F272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eastAsia="Times New Roman" w:hAnsi="Arial"/>
          <w:b/>
        </w:rPr>
      </w:pPr>
      <w:r>
        <w:rPr>
          <w:rFonts w:ascii="Arial" w:eastAsia="Times New Roman" w:hAnsi="Arial"/>
          <w:b/>
        </w:rPr>
        <w:t>Creation of expression minigenes</w:t>
      </w:r>
    </w:p>
    <w:p w:rsidR="007372EC" w:rsidRDefault="002E6B8C" w:rsidP="00F272EF">
      <w:pPr>
        <w:spacing w:after="120" w:line="360" w:lineRule="auto"/>
        <w:rPr>
          <w:rFonts w:ascii="Arial" w:hAnsi="Arial"/>
        </w:rPr>
      </w:pPr>
      <w:r>
        <w:rPr>
          <w:rFonts w:ascii="Arial" w:hAnsi="Arial"/>
        </w:rPr>
        <w:t xml:space="preserve">Four </w:t>
      </w:r>
      <w:r w:rsidR="00D95CA5" w:rsidRPr="00D95CA5">
        <w:rPr>
          <w:rFonts w:ascii="Arial" w:hAnsi="Arial"/>
        </w:rPr>
        <w:t xml:space="preserve">EMGs were created by inserting either </w:t>
      </w:r>
      <w:r>
        <w:rPr>
          <w:rFonts w:ascii="Arial" w:hAnsi="Arial"/>
        </w:rPr>
        <w:t xml:space="preserve">abridged intron (containing </w:t>
      </w:r>
      <w:r w:rsidR="00D95CA5" w:rsidRPr="00D95CA5">
        <w:rPr>
          <w:rFonts w:ascii="Arial" w:hAnsi="Arial"/>
        </w:rPr>
        <w:t>partial 5’ and 3’intron sequence</w:t>
      </w:r>
      <w:r>
        <w:rPr>
          <w:rFonts w:ascii="Arial" w:hAnsi="Arial"/>
        </w:rPr>
        <w:t>)</w:t>
      </w:r>
      <w:r w:rsidR="00D95CA5" w:rsidRPr="00D95CA5">
        <w:rPr>
          <w:rFonts w:ascii="Arial" w:hAnsi="Arial"/>
        </w:rPr>
        <w:t xml:space="preserve"> or a complete intron into a </w:t>
      </w:r>
      <w:r w:rsidR="004B212F">
        <w:rPr>
          <w:rFonts w:ascii="Arial" w:hAnsi="Arial"/>
        </w:rPr>
        <w:t xml:space="preserve">pcDNA5FRT </w:t>
      </w:r>
      <w:r w:rsidR="00D95CA5" w:rsidRPr="00D95CA5">
        <w:rPr>
          <w:rFonts w:ascii="Arial" w:hAnsi="Arial"/>
        </w:rPr>
        <w:t xml:space="preserve">plasmid harboring </w:t>
      </w:r>
      <w:r w:rsidR="008B74C7">
        <w:rPr>
          <w:rFonts w:ascii="Arial" w:hAnsi="Arial"/>
        </w:rPr>
        <w:t xml:space="preserve">full-length </w:t>
      </w:r>
      <w:r w:rsidR="00D95CA5" w:rsidRPr="008B74C7">
        <w:rPr>
          <w:rFonts w:ascii="Arial" w:hAnsi="Arial"/>
        </w:rPr>
        <w:t xml:space="preserve">CFTR </w:t>
      </w:r>
      <w:r w:rsidR="00D95CA5" w:rsidRPr="00D95CA5">
        <w:rPr>
          <w:rFonts w:ascii="Arial" w:hAnsi="Arial"/>
        </w:rPr>
        <w:t>cDNA</w:t>
      </w:r>
      <w:r w:rsidR="00B72039">
        <w:rPr>
          <w:rFonts w:ascii="Arial" w:hAnsi="Arial"/>
        </w:rPr>
        <w:t>.</w:t>
      </w:r>
      <w:r w:rsidR="00D95CA5" w:rsidRPr="00D95CA5">
        <w:rPr>
          <w:rFonts w:ascii="Arial" w:hAnsi="Arial"/>
        </w:rPr>
        <w:t xml:space="preserve">  </w:t>
      </w:r>
      <w:r w:rsidR="00B72039">
        <w:rPr>
          <w:rFonts w:ascii="Arial" w:hAnsi="Arial"/>
        </w:rPr>
        <w:t>CFTR introns were amplified from the g</w:t>
      </w:r>
      <w:r w:rsidR="00B72039" w:rsidRPr="00D95CA5">
        <w:rPr>
          <w:rFonts w:ascii="Arial" w:hAnsi="Arial"/>
        </w:rPr>
        <w:t xml:space="preserve">enomic DNA </w:t>
      </w:r>
      <w:r w:rsidR="00B72039">
        <w:rPr>
          <w:rFonts w:ascii="Arial" w:hAnsi="Arial"/>
        </w:rPr>
        <w:t>of healthy individual. Nine abridged introns were amplified using primer pairs from the respective introns</w:t>
      </w:r>
      <w:r w:rsidR="00AC3DC3">
        <w:rPr>
          <w:rFonts w:ascii="Arial" w:hAnsi="Arial"/>
        </w:rPr>
        <w:t xml:space="preserve"> and flanking exons</w:t>
      </w:r>
      <w:r w:rsidR="004B212F">
        <w:rPr>
          <w:rFonts w:ascii="Arial" w:hAnsi="Arial"/>
        </w:rPr>
        <w:t>, and five f</w:t>
      </w:r>
      <w:r w:rsidR="00AC3DC3">
        <w:rPr>
          <w:rFonts w:ascii="Arial" w:hAnsi="Arial"/>
        </w:rPr>
        <w:t>ull-length introns were amplified using primers from the exons only</w:t>
      </w:r>
      <w:r w:rsidR="004B212F">
        <w:rPr>
          <w:rFonts w:ascii="Arial" w:hAnsi="Arial"/>
        </w:rPr>
        <w:t xml:space="preserve"> (See below)</w:t>
      </w:r>
      <w:r w:rsidR="00AC3DC3">
        <w:rPr>
          <w:rFonts w:ascii="Arial" w:hAnsi="Arial"/>
        </w:rPr>
        <w:t xml:space="preserve">. </w:t>
      </w:r>
      <w:r w:rsidR="004B212F">
        <w:rPr>
          <w:rFonts w:ascii="Arial" w:hAnsi="Arial"/>
        </w:rPr>
        <w:t>T</w:t>
      </w:r>
      <w:r w:rsidR="00AC3DC3">
        <w:rPr>
          <w:rFonts w:ascii="Arial" w:hAnsi="Arial"/>
        </w:rPr>
        <w:t xml:space="preserve">he protocol for inserting an individual intron into a plasmid harboring CFTR cDNA </w:t>
      </w:r>
      <w:r w:rsidR="008B74C7">
        <w:rPr>
          <w:rFonts w:ascii="Arial" w:hAnsi="Arial"/>
        </w:rPr>
        <w:t>involve</w:t>
      </w:r>
      <w:r w:rsidR="00B72039">
        <w:rPr>
          <w:rFonts w:ascii="Arial" w:hAnsi="Arial"/>
        </w:rPr>
        <w:t>d</w:t>
      </w:r>
      <w:r w:rsidR="008B74C7">
        <w:rPr>
          <w:rFonts w:ascii="Arial" w:hAnsi="Arial"/>
        </w:rPr>
        <w:t xml:space="preserve"> amplification, fusion </w:t>
      </w:r>
      <w:r w:rsidR="00B72039">
        <w:rPr>
          <w:rFonts w:ascii="Arial" w:hAnsi="Arial"/>
        </w:rPr>
        <w:t xml:space="preserve">of 5’ and 3’ ends </w:t>
      </w:r>
      <w:r w:rsidR="008B74C7">
        <w:rPr>
          <w:rFonts w:ascii="Arial" w:hAnsi="Arial"/>
        </w:rPr>
        <w:t>(for abridged intron only), sticky feet mutagenesis</w:t>
      </w:r>
      <w:r w:rsidR="00B72039">
        <w:rPr>
          <w:rFonts w:ascii="Arial" w:hAnsi="Arial"/>
        </w:rPr>
        <w:t>,</w:t>
      </w:r>
      <w:r w:rsidR="008B74C7">
        <w:rPr>
          <w:rFonts w:ascii="Arial" w:hAnsi="Arial"/>
        </w:rPr>
        <w:t xml:space="preserve"> transformation, </w:t>
      </w:r>
      <w:r w:rsidR="00B72039">
        <w:rPr>
          <w:rFonts w:ascii="Arial" w:hAnsi="Arial"/>
        </w:rPr>
        <w:t xml:space="preserve">plasmid extraction, </w:t>
      </w:r>
      <w:r w:rsidR="008B74C7">
        <w:rPr>
          <w:rFonts w:ascii="Arial" w:hAnsi="Arial"/>
        </w:rPr>
        <w:t>and sequence verification</w:t>
      </w:r>
      <w:r w:rsidR="00B72039">
        <w:rPr>
          <w:rFonts w:ascii="Arial" w:hAnsi="Arial"/>
        </w:rPr>
        <w:t xml:space="preserve">, </w:t>
      </w:r>
      <w:r w:rsidR="00B72039" w:rsidRPr="00D95CA5">
        <w:rPr>
          <w:rFonts w:ascii="Arial" w:hAnsi="Arial"/>
        </w:rPr>
        <w:t xml:space="preserve">as described </w:t>
      </w:r>
      <w:r w:rsidR="00B72039">
        <w:rPr>
          <w:rFonts w:ascii="Arial" w:hAnsi="Arial"/>
        </w:rPr>
        <w:t>previously</w:t>
      </w:r>
      <w:r w:rsidR="00B72039" w:rsidRPr="00D95CA5">
        <w:rPr>
          <w:rFonts w:ascii="Arial" w:hAnsi="Arial"/>
        </w:rPr>
        <w:t xml:space="preserve"> </w:t>
      </w:r>
      <w:r w:rsidR="00FE31EE">
        <w:rPr>
          <w:rFonts w:ascii="Arial" w:hAnsi="Arial"/>
        </w:rPr>
        <w:fldChar w:fldCharType="begin">
          <w:fldData xml:space="preserve">PEVuZE5vdGU+PENpdGU+PEF1dGhvcj5TaGFybWE8L0F1dGhvcj48WWVhcj4yMDE0PC9ZZWFyPjxS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</w:fldData>
        </w:fldChar>
      </w:r>
      <w:r w:rsidR="00FE31EE">
        <w:rPr>
          <w:rFonts w:ascii="Arial" w:hAnsi="Arial"/>
        </w:rPr>
        <w:instrText xml:space="preserve"> ADDIN EN.CITE </w:instrText>
      </w:r>
      <w:r w:rsidR="00FE31EE">
        <w:rPr>
          <w:rFonts w:ascii="Arial" w:hAnsi="Arial"/>
        </w:rPr>
        <w:fldChar w:fldCharType="begin">
          <w:fldData xml:space="preserve">PEVuZE5vdGU+PENpdGU+PEF1dGhvcj5TaGFybWE8L0F1dGhvcj48WWVhcj4yMDE0PC9ZZWFyPjxS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</w:fldData>
        </w:fldChar>
      </w:r>
      <w:r w:rsidR="00FE31EE">
        <w:rPr>
          <w:rFonts w:ascii="Arial" w:hAnsi="Arial"/>
        </w:rPr>
        <w:instrText xml:space="preserve"> ADDIN EN.CITE.DATA </w:instrText>
      </w:r>
      <w:r w:rsidR="00FE31EE">
        <w:rPr>
          <w:rFonts w:ascii="Arial" w:hAnsi="Arial"/>
        </w:rPr>
      </w:r>
      <w:r w:rsidR="00FE31EE">
        <w:rPr>
          <w:rFonts w:ascii="Arial" w:hAnsi="Arial"/>
        </w:rPr>
        <w:fldChar w:fldCharType="end"/>
      </w:r>
      <w:r w:rsidR="00FE31EE">
        <w:rPr>
          <w:rFonts w:ascii="Arial" w:hAnsi="Arial"/>
        </w:rPr>
      </w:r>
      <w:r w:rsidR="00FE31EE">
        <w:rPr>
          <w:rFonts w:ascii="Arial" w:hAnsi="Arial"/>
        </w:rPr>
        <w:fldChar w:fldCharType="separate"/>
      </w:r>
      <w:r w:rsidR="00FE31EE">
        <w:rPr>
          <w:rFonts w:ascii="Arial" w:hAnsi="Arial"/>
          <w:noProof/>
        </w:rPr>
        <w:t>[1-3]</w:t>
      </w:r>
      <w:r w:rsidR="00FE31EE">
        <w:rPr>
          <w:rFonts w:ascii="Arial" w:hAnsi="Arial"/>
        </w:rPr>
        <w:fldChar w:fldCharType="end"/>
      </w:r>
      <w:r w:rsidR="00B72039" w:rsidRPr="00D95CA5">
        <w:rPr>
          <w:rFonts w:ascii="Arial" w:hAnsi="Arial"/>
        </w:rPr>
        <w:t>.</w:t>
      </w:r>
      <w:r w:rsidR="008B74C7">
        <w:rPr>
          <w:rFonts w:ascii="Arial" w:hAnsi="Arial"/>
        </w:rPr>
        <w:t xml:space="preserve"> </w:t>
      </w:r>
      <w:r w:rsidR="00D95CA5" w:rsidRPr="00D95CA5">
        <w:rPr>
          <w:rFonts w:ascii="Arial" w:hAnsi="Arial"/>
        </w:rPr>
        <w:t xml:space="preserve"> </w:t>
      </w:r>
      <w:r w:rsidR="00AC3DC3" w:rsidRPr="00AC3DC3">
        <w:rPr>
          <w:rFonts w:ascii="Arial" w:hAnsi="Arial"/>
        </w:rPr>
        <w:t xml:space="preserve">This </w:t>
      </w:r>
      <w:r w:rsidR="00AC3DC3">
        <w:rPr>
          <w:rFonts w:ascii="Arial" w:hAnsi="Arial"/>
        </w:rPr>
        <w:t xml:space="preserve">protocol </w:t>
      </w:r>
      <w:r w:rsidR="00AC3DC3" w:rsidRPr="00AC3DC3">
        <w:rPr>
          <w:rFonts w:ascii="Arial" w:hAnsi="Arial"/>
        </w:rPr>
        <w:t xml:space="preserve">was repeated to incorporate additional </w:t>
      </w:r>
      <w:r w:rsidR="00AC3DC3">
        <w:rPr>
          <w:rFonts w:ascii="Arial" w:hAnsi="Arial"/>
        </w:rPr>
        <w:t xml:space="preserve">introns at the respective locations. </w:t>
      </w:r>
      <w:bookmarkStart w:id="1" w:name="_GoBack"/>
      <w:r w:rsidR="00D31AB6">
        <w:rPr>
          <w:rFonts w:ascii="Arial" w:hAnsi="Arial"/>
        </w:rPr>
        <w:t>A single nucleotide alteration c.3519T&gt;G (p.Gly1173Gly) was introduced in EMG-i21-22 to</w:t>
      </w:r>
      <w:r w:rsidR="009411C3">
        <w:rPr>
          <w:rFonts w:ascii="Arial" w:hAnsi="Arial"/>
        </w:rPr>
        <w:t xml:space="preserve"> remove splicing artifact caused by the usage of alternative splice site</w:t>
      </w:r>
      <w:r w:rsidR="00D31AB6">
        <w:rPr>
          <w:rFonts w:ascii="Arial" w:hAnsi="Arial"/>
        </w:rPr>
        <w:t>.</w:t>
      </w:r>
      <w:bookmarkEnd w:id="1"/>
      <w:r w:rsidR="00D31AB6">
        <w:rPr>
          <w:rFonts w:ascii="Arial" w:hAnsi="Arial"/>
        </w:rPr>
        <w:t xml:space="preserve"> Site directed mutagenesis primers employed to create c.3519T&gt;G variant in EMG-i21-i22 were Forward primer: </w:t>
      </w:r>
      <w:r w:rsidR="00D31AB6" w:rsidRPr="00D31AB6">
        <w:rPr>
          <w:rFonts w:ascii="Arial" w:hAnsi="Arial"/>
        </w:rPr>
        <w:t>GACATG CCAACAGAAGGGAAACCTACCAAGTCAAC</w:t>
      </w:r>
      <w:r w:rsidR="00D31AB6">
        <w:rPr>
          <w:rFonts w:ascii="Arial" w:hAnsi="Arial"/>
        </w:rPr>
        <w:t xml:space="preserve"> and Reverse primer: </w:t>
      </w:r>
      <w:r w:rsidR="00D31AB6" w:rsidRPr="00D31AB6">
        <w:rPr>
          <w:rFonts w:ascii="Arial" w:hAnsi="Arial"/>
        </w:rPr>
        <w:t>GTTGACTTGGTAGGTTTCCCTTCTGTT GGCATGTC</w:t>
      </w:r>
    </w:p>
    <w:p w:rsidR="00F272EF" w:rsidRDefault="00F272EF" w:rsidP="00F272EF">
      <w:pPr>
        <w:spacing w:after="120" w:line="360" w:lineRule="auto"/>
        <w:rPr>
          <w:rFonts w:ascii="Arial" w:hAnsi="Arial"/>
        </w:rPr>
      </w:pPr>
    </w:p>
    <w:p w:rsidR="00F272EF" w:rsidRDefault="00F272EF" w:rsidP="00F272EF">
      <w:pPr>
        <w:spacing w:after="120" w:line="360" w:lineRule="auto"/>
        <w:rPr>
          <w:rFonts w:ascii="Arial" w:hAnsi="Arial"/>
        </w:rPr>
      </w:pPr>
    </w:p>
    <w:p w:rsidR="00F272EF" w:rsidRDefault="00F272EF" w:rsidP="00F272EF">
      <w:pPr>
        <w:spacing w:after="120" w:line="360" w:lineRule="auto"/>
        <w:rPr>
          <w:rFonts w:ascii="Arial" w:hAnsi="Arial"/>
        </w:rPr>
      </w:pPr>
    </w:p>
    <w:p w:rsidR="00F272EF" w:rsidRDefault="00F272EF" w:rsidP="00F272EF">
      <w:pPr>
        <w:spacing w:after="120" w:line="360" w:lineRule="auto"/>
        <w:rPr>
          <w:rFonts w:ascii="Arial" w:hAnsi="Arial"/>
        </w:rPr>
      </w:pPr>
    </w:p>
    <w:p w:rsidR="00F272EF" w:rsidRDefault="00F272EF" w:rsidP="00F272EF">
      <w:pPr>
        <w:spacing w:after="120" w:line="360" w:lineRule="auto"/>
        <w:rPr>
          <w:rFonts w:ascii="Arial" w:hAnsi="Arial"/>
        </w:rPr>
      </w:pPr>
    </w:p>
    <w:p w:rsidR="001C0205" w:rsidRDefault="001C0205" w:rsidP="00F272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eastAsia="Times New Roman" w:hAnsi="Arial"/>
          <w:b/>
        </w:rPr>
      </w:pPr>
    </w:p>
    <w:p w:rsidR="001C0205" w:rsidRDefault="001C0205" w:rsidP="00F272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eastAsia="Times New Roman" w:hAnsi="Arial"/>
          <w:b/>
        </w:rPr>
      </w:pPr>
    </w:p>
    <w:p w:rsidR="001C0205" w:rsidRDefault="001C0205" w:rsidP="00F272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eastAsia="Times New Roman" w:hAnsi="Arial"/>
          <w:b/>
        </w:rPr>
      </w:pPr>
    </w:p>
    <w:p w:rsidR="001C0205" w:rsidRDefault="001C0205" w:rsidP="00F272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eastAsia="Times New Roman" w:hAnsi="Arial"/>
          <w:b/>
        </w:rPr>
      </w:pPr>
    </w:p>
    <w:p w:rsidR="001C0205" w:rsidRDefault="001C0205" w:rsidP="00F272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eastAsia="Times New Roman" w:hAnsi="Arial"/>
          <w:b/>
        </w:rPr>
      </w:pPr>
    </w:p>
    <w:p w:rsidR="001C0205" w:rsidRDefault="001C0205" w:rsidP="00F272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eastAsia="Times New Roman" w:hAnsi="Arial"/>
          <w:b/>
        </w:rPr>
      </w:pPr>
    </w:p>
    <w:p w:rsidR="0097194F" w:rsidRDefault="00D733A0" w:rsidP="00F272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eastAsia="Times New Roman" w:hAnsi="Arial"/>
          <w:b/>
        </w:rPr>
      </w:pPr>
      <w:r>
        <w:rPr>
          <w:rFonts w:ascii="Arial" w:eastAsia="Times New Roman" w:hAnsi="Arial"/>
          <w:b/>
        </w:rPr>
        <w:t>Primers used for the creation of Expression minigene (EMG) constructs</w:t>
      </w:r>
    </w:p>
    <w:p w:rsidR="0097194F" w:rsidRDefault="00A574C9" w:rsidP="00F272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eastAsia="Times New Roman" w:hAnsi="Arial"/>
          <w:b/>
        </w:rPr>
      </w:pPr>
      <w:r w:rsidRPr="00A574C9">
        <w:rPr>
          <w:noProof/>
        </w:rPr>
        <w:drawing>
          <wp:inline distT="0" distB="0" distL="0" distR="0" wp14:anchorId="0C118FA0" wp14:editId="18BFAD44">
            <wp:extent cx="5943600" cy="7257337"/>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7257337"/>
                    </a:xfrm>
                    <a:prstGeom prst="rect">
                      <a:avLst/>
                    </a:prstGeom>
                    <a:noFill/>
                    <a:ln>
                      <a:noFill/>
                    </a:ln>
                  </pic:spPr>
                </pic:pic>
              </a:graphicData>
            </a:graphic>
          </wp:inline>
        </w:drawing>
      </w:r>
    </w:p>
    <w:p w:rsidR="0097194F" w:rsidRDefault="0097194F" w:rsidP="00F272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eastAsia="Times New Roman" w:hAnsi="Arial"/>
          <w:b/>
        </w:rPr>
      </w:pPr>
    </w:p>
    <w:p w:rsidR="00AC3DC3" w:rsidRPr="00014728" w:rsidRDefault="00AC3DC3" w:rsidP="00F272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eastAsia="Times New Roman" w:hAnsi="Arial"/>
          <w:b/>
        </w:rPr>
      </w:pPr>
      <w:r w:rsidRPr="00014728">
        <w:rPr>
          <w:rFonts w:ascii="Arial" w:eastAsia="Times New Roman" w:hAnsi="Arial"/>
          <w:b/>
        </w:rPr>
        <w:t>Site directed mutagenesis</w:t>
      </w:r>
    </w:p>
    <w:p w:rsidR="004453DC" w:rsidRPr="00B72F4E" w:rsidRDefault="00AC3DC3" w:rsidP="00F272EF">
      <w:pPr>
        <w:spacing w:line="360" w:lineRule="auto"/>
        <w:rPr>
          <w:rFonts w:ascii="Arial" w:eastAsia="Calibri" w:hAnsi="Arial"/>
        </w:rPr>
      </w:pPr>
      <w:r w:rsidRPr="00E37CC6">
        <w:rPr>
          <w:rFonts w:ascii="Arial" w:eastAsia="Times New Roman" w:hAnsi="Arial"/>
        </w:rPr>
        <w:t xml:space="preserve">The </w:t>
      </w:r>
      <w:proofErr w:type="spellStart"/>
      <w:r w:rsidRPr="00E37CC6">
        <w:rPr>
          <w:rFonts w:ascii="Arial" w:eastAsia="Times New Roman" w:hAnsi="Arial"/>
        </w:rPr>
        <w:t>Quickchange</w:t>
      </w:r>
      <w:proofErr w:type="spellEnd"/>
      <w:r w:rsidRPr="00E37CC6">
        <w:rPr>
          <w:rFonts w:ascii="Arial" w:eastAsia="Times New Roman" w:hAnsi="Arial"/>
        </w:rPr>
        <w:t xml:space="preserve"> XL II mutagenesis kit (Agilent, </w:t>
      </w:r>
      <w:r w:rsidRPr="00E37CC6">
        <w:rPr>
          <w:rFonts w:ascii="Arial" w:eastAsia="Times New Roman" w:hAnsi="Arial"/>
          <w:color w:val="000000"/>
          <w:shd w:val="clear" w:color="auto" w:fill="FFFFFF"/>
        </w:rPr>
        <w:t>Santa Clara, CA, USA)</w:t>
      </w:r>
      <w:r w:rsidRPr="00E37CC6">
        <w:rPr>
          <w:rFonts w:ascii="Arial" w:eastAsia="Times New Roman" w:hAnsi="Arial"/>
        </w:rPr>
        <w:t xml:space="preserve"> was used with minor modifications</w:t>
      </w:r>
      <w:r w:rsidR="009E4CF7">
        <w:rPr>
          <w:rFonts w:ascii="Arial" w:eastAsia="Times New Roman" w:hAnsi="Arial"/>
        </w:rPr>
        <w:t xml:space="preserve"> to introduce CFTR variants into the pcDNA5FRT plasmid harboring WT-CFTR EMG</w:t>
      </w:r>
      <w:r w:rsidRPr="00E37CC6">
        <w:rPr>
          <w:rFonts w:ascii="Arial" w:eastAsia="Times New Roman" w:hAnsi="Arial"/>
        </w:rPr>
        <w:t xml:space="preserve">. </w:t>
      </w:r>
      <w:r w:rsidR="00E37CC6" w:rsidRPr="00E37CC6">
        <w:rPr>
          <w:rFonts w:ascii="Arial" w:eastAsia="Times New Roman" w:hAnsi="Arial"/>
        </w:rPr>
        <w:t xml:space="preserve">The site directed mutagenesis primers to create nonsense and frameshift variants were designed using </w:t>
      </w:r>
      <w:proofErr w:type="spellStart"/>
      <w:r w:rsidR="00E37CC6" w:rsidRPr="00E37CC6">
        <w:rPr>
          <w:rFonts w:ascii="Arial" w:eastAsia="Times New Roman" w:hAnsi="Arial"/>
        </w:rPr>
        <w:t>QuickChange</w:t>
      </w:r>
      <w:proofErr w:type="spellEnd"/>
      <w:r w:rsidR="00E37CC6" w:rsidRPr="00E37CC6">
        <w:rPr>
          <w:rFonts w:ascii="Arial" w:eastAsia="Times New Roman" w:hAnsi="Arial"/>
        </w:rPr>
        <w:t xml:space="preserve"> Primer Design tool freely available at </w:t>
      </w:r>
      <w:hyperlink r:id="rId6" w:history="1">
        <w:r w:rsidR="00E37CC6" w:rsidRPr="00E37CC6">
          <w:rPr>
            <w:rStyle w:val="Hyperlink"/>
            <w:rFonts w:ascii="Arial" w:eastAsia="Times New Roman" w:hAnsi="Arial"/>
          </w:rPr>
          <w:t>https://www.genomics.agilent.com/primerDesignProgram</w:t>
        </w:r>
      </w:hyperlink>
      <w:r w:rsidR="00E37CC6" w:rsidRPr="00E37CC6">
        <w:rPr>
          <w:rFonts w:ascii="Arial" w:eastAsia="Times New Roman" w:hAnsi="Arial"/>
        </w:rPr>
        <w:t xml:space="preserve">. </w:t>
      </w:r>
      <w:r w:rsidRPr="00E37CC6">
        <w:rPr>
          <w:rFonts w:ascii="Arial" w:hAnsi="Arial"/>
        </w:rPr>
        <w:t>Briefly, the mutagenesis involved: thermal cycling (</w:t>
      </w:r>
      <w:r w:rsidR="00E37CC6" w:rsidRPr="00E37CC6">
        <w:rPr>
          <w:rFonts w:ascii="Arial" w:hAnsi="Arial"/>
        </w:rPr>
        <w:t xml:space="preserve">2X “KOD </w:t>
      </w:r>
      <w:r w:rsidR="00BA3BAD">
        <w:rPr>
          <w:rFonts w:ascii="Arial" w:hAnsi="Arial"/>
        </w:rPr>
        <w:t xml:space="preserve">hot start" </w:t>
      </w:r>
      <w:r w:rsidR="00E37CC6" w:rsidRPr="00E37CC6">
        <w:rPr>
          <w:rFonts w:ascii="Arial" w:hAnsi="Arial"/>
        </w:rPr>
        <w:t>master mix,</w:t>
      </w:r>
      <w:r w:rsidRPr="00E37CC6">
        <w:rPr>
          <w:rFonts w:ascii="Arial" w:hAnsi="Arial"/>
        </w:rPr>
        <w:t xml:space="preserve"> 20 ng wild-type EMG, 125 </w:t>
      </w:r>
      <w:r w:rsidR="00E37CC6" w:rsidRPr="00E37CC6">
        <w:rPr>
          <w:rFonts w:ascii="Arial" w:hAnsi="Arial"/>
        </w:rPr>
        <w:t>ng primers</w:t>
      </w:r>
      <w:r w:rsidRPr="00E37CC6">
        <w:rPr>
          <w:rFonts w:ascii="Arial" w:hAnsi="Arial"/>
        </w:rPr>
        <w:t>)</w:t>
      </w:r>
      <w:proofErr w:type="gramStart"/>
      <w:r w:rsidRPr="00E37CC6">
        <w:rPr>
          <w:rFonts w:ascii="Arial" w:hAnsi="Arial"/>
        </w:rPr>
        <w:t xml:space="preserve">,  </w:t>
      </w:r>
      <w:proofErr w:type="spellStart"/>
      <w:r w:rsidRPr="00E37CC6">
        <w:rPr>
          <w:rFonts w:ascii="Arial" w:hAnsi="Arial"/>
          <w:i/>
        </w:rPr>
        <w:t>DpnI</w:t>
      </w:r>
      <w:proofErr w:type="spellEnd"/>
      <w:proofErr w:type="gramEnd"/>
      <w:r w:rsidRPr="00E37CC6">
        <w:rPr>
          <w:rFonts w:ascii="Arial" w:hAnsi="Arial"/>
        </w:rPr>
        <w:t xml:space="preserve"> (NEB) digestion of the PCR products, transformation of XL10-Gold </w:t>
      </w:r>
      <w:proofErr w:type="spellStart"/>
      <w:r w:rsidRPr="00E37CC6">
        <w:rPr>
          <w:rFonts w:ascii="Arial" w:hAnsi="Arial"/>
        </w:rPr>
        <w:t>ultracompetent</w:t>
      </w:r>
      <w:proofErr w:type="spellEnd"/>
      <w:r w:rsidRPr="00E37CC6">
        <w:rPr>
          <w:rFonts w:ascii="Arial" w:hAnsi="Arial"/>
        </w:rPr>
        <w:t xml:space="preserve"> cells (Agilent), selection of the colonies on LB-Ampicill</w:t>
      </w:r>
      <w:r w:rsidR="009E4CF7">
        <w:rPr>
          <w:rFonts w:ascii="Arial" w:hAnsi="Arial"/>
        </w:rPr>
        <w:t xml:space="preserve">in plates (Quality Biologicals). </w:t>
      </w:r>
      <w:r w:rsidRPr="00E37CC6">
        <w:rPr>
          <w:rFonts w:ascii="Arial" w:hAnsi="Arial"/>
        </w:rPr>
        <w:t xml:space="preserve"> </w:t>
      </w:r>
      <w:r w:rsidR="004453DC">
        <w:rPr>
          <w:rFonts w:ascii="Arial" w:hAnsi="Arial"/>
        </w:rPr>
        <w:t xml:space="preserve">A minimum of six plasmid </w:t>
      </w:r>
      <w:proofErr w:type="spellStart"/>
      <w:r w:rsidR="004453DC" w:rsidRPr="00B72F4E">
        <w:rPr>
          <w:rFonts w:ascii="Arial" w:eastAsia="Calibri" w:hAnsi="Arial"/>
        </w:rPr>
        <w:t>minipreps</w:t>
      </w:r>
      <w:proofErr w:type="spellEnd"/>
      <w:r w:rsidR="004453DC" w:rsidRPr="00B72F4E">
        <w:rPr>
          <w:rFonts w:ascii="Arial" w:eastAsia="Calibri" w:hAnsi="Arial"/>
        </w:rPr>
        <w:t xml:space="preserve"> were prepared (Denville </w:t>
      </w:r>
      <w:proofErr w:type="spellStart"/>
      <w:r w:rsidR="004453DC" w:rsidRPr="00B72F4E">
        <w:rPr>
          <w:rFonts w:ascii="Arial" w:eastAsia="Calibri" w:hAnsi="Arial"/>
        </w:rPr>
        <w:t>Spinsmart</w:t>
      </w:r>
      <w:proofErr w:type="spellEnd"/>
      <w:r w:rsidR="004453DC" w:rsidRPr="00B72F4E">
        <w:rPr>
          <w:rFonts w:ascii="Arial" w:eastAsia="Calibri" w:hAnsi="Arial"/>
        </w:rPr>
        <w:t xml:space="preserve"> Plasmid </w:t>
      </w:r>
      <w:proofErr w:type="spellStart"/>
      <w:r w:rsidR="004453DC" w:rsidRPr="00B72F4E">
        <w:rPr>
          <w:rFonts w:ascii="Arial" w:eastAsia="Calibri" w:hAnsi="Arial"/>
        </w:rPr>
        <w:t>Miniprep</w:t>
      </w:r>
      <w:proofErr w:type="spellEnd"/>
      <w:r w:rsidR="004453DC" w:rsidRPr="00B72F4E">
        <w:rPr>
          <w:rFonts w:ascii="Arial" w:eastAsia="Calibri" w:hAnsi="Arial"/>
        </w:rPr>
        <w:t xml:space="preserve"> DNA Purification Kit)</w:t>
      </w:r>
      <w:r w:rsidR="004453DC">
        <w:rPr>
          <w:rFonts w:ascii="Arial" w:eastAsia="Calibri" w:hAnsi="Arial"/>
        </w:rPr>
        <w:t xml:space="preserve">. Sanger sequencing of the </w:t>
      </w:r>
      <w:proofErr w:type="spellStart"/>
      <w:r w:rsidR="004453DC">
        <w:rPr>
          <w:rFonts w:ascii="Arial" w:eastAsia="Calibri" w:hAnsi="Arial"/>
        </w:rPr>
        <w:t>minipreps</w:t>
      </w:r>
      <w:proofErr w:type="spellEnd"/>
      <w:r w:rsidR="004453DC">
        <w:rPr>
          <w:rFonts w:ascii="Arial" w:eastAsia="Calibri" w:hAnsi="Arial"/>
        </w:rPr>
        <w:t xml:space="preserve"> was performed</w:t>
      </w:r>
      <w:r w:rsidR="004453DC" w:rsidRPr="00B72F4E">
        <w:rPr>
          <w:rFonts w:ascii="Arial" w:eastAsia="Calibri" w:hAnsi="Arial"/>
        </w:rPr>
        <w:t xml:space="preserve"> </w:t>
      </w:r>
      <w:r w:rsidR="004453DC">
        <w:rPr>
          <w:rFonts w:ascii="Arial" w:eastAsia="Calibri" w:hAnsi="Arial"/>
        </w:rPr>
        <w:t>to verify mutagenesis at the desired location (</w:t>
      </w:r>
      <w:r w:rsidR="004453DC" w:rsidRPr="00E37CC6">
        <w:rPr>
          <w:rFonts w:ascii="Arial" w:hAnsi="Arial"/>
        </w:rPr>
        <w:t>Synthesis and Sequencing Facility, Johns Hopkins University School of Medicine</w:t>
      </w:r>
      <w:r w:rsidR="004453DC">
        <w:rPr>
          <w:rFonts w:ascii="Arial" w:hAnsi="Arial"/>
        </w:rPr>
        <w:t>)</w:t>
      </w:r>
      <w:r w:rsidR="004453DC">
        <w:rPr>
          <w:rFonts w:ascii="Arial" w:eastAsia="Calibri" w:hAnsi="Arial"/>
        </w:rPr>
        <w:t xml:space="preserve">.  Selected </w:t>
      </w:r>
      <w:proofErr w:type="spellStart"/>
      <w:r w:rsidR="004453DC">
        <w:rPr>
          <w:rFonts w:ascii="Arial" w:eastAsia="Calibri" w:hAnsi="Arial"/>
        </w:rPr>
        <w:t>m</w:t>
      </w:r>
      <w:r w:rsidR="004453DC">
        <w:rPr>
          <w:rFonts w:ascii="Arial" w:hAnsi="Arial"/>
        </w:rPr>
        <w:t>iniprep</w:t>
      </w:r>
      <w:proofErr w:type="spellEnd"/>
      <w:r w:rsidR="004453DC">
        <w:rPr>
          <w:rFonts w:ascii="Arial" w:hAnsi="Arial"/>
        </w:rPr>
        <w:t xml:space="preserve"> plasmid was used to transform </w:t>
      </w:r>
      <w:r w:rsidR="004453DC" w:rsidRPr="00B72F4E">
        <w:rPr>
          <w:rFonts w:ascii="Arial" w:eastAsia="Calibri" w:hAnsi="Arial"/>
        </w:rPr>
        <w:t>DH5α competent cells</w:t>
      </w:r>
      <w:r w:rsidR="004453DC">
        <w:rPr>
          <w:rFonts w:ascii="Arial" w:eastAsia="Calibri" w:hAnsi="Arial"/>
        </w:rPr>
        <w:t xml:space="preserve"> (Invitrogen), and </w:t>
      </w:r>
      <w:r w:rsidR="004453DC" w:rsidRPr="00B72F4E">
        <w:rPr>
          <w:rFonts w:ascii="Arial" w:eastAsia="Calibri" w:hAnsi="Arial"/>
        </w:rPr>
        <w:t xml:space="preserve">DNA </w:t>
      </w:r>
      <w:proofErr w:type="spellStart"/>
      <w:r w:rsidR="004453DC" w:rsidRPr="00B72F4E">
        <w:rPr>
          <w:rFonts w:ascii="Arial" w:eastAsia="Calibri" w:hAnsi="Arial"/>
        </w:rPr>
        <w:t>maxipreps</w:t>
      </w:r>
      <w:proofErr w:type="spellEnd"/>
      <w:r w:rsidR="004453DC" w:rsidRPr="00B72F4E">
        <w:rPr>
          <w:rFonts w:ascii="Arial" w:eastAsia="Calibri" w:hAnsi="Arial"/>
        </w:rPr>
        <w:t xml:space="preserve"> were prepared (</w:t>
      </w:r>
      <w:proofErr w:type="spellStart"/>
      <w:r w:rsidR="004453DC" w:rsidRPr="00B72F4E">
        <w:rPr>
          <w:rFonts w:ascii="Arial" w:eastAsia="Calibri" w:hAnsi="Arial"/>
        </w:rPr>
        <w:t>Qiagen</w:t>
      </w:r>
      <w:proofErr w:type="spellEnd"/>
      <w:r w:rsidR="004453DC" w:rsidRPr="00B72F4E">
        <w:rPr>
          <w:rFonts w:ascii="Arial" w:eastAsia="Calibri" w:hAnsi="Arial"/>
        </w:rPr>
        <w:t xml:space="preserve"> Plasmid </w:t>
      </w:r>
      <w:proofErr w:type="gramStart"/>
      <w:r w:rsidR="004453DC" w:rsidRPr="00B72F4E">
        <w:rPr>
          <w:rFonts w:ascii="Arial" w:eastAsia="Calibri" w:hAnsi="Arial"/>
        </w:rPr>
        <w:t>Plus</w:t>
      </w:r>
      <w:proofErr w:type="gramEnd"/>
      <w:r w:rsidR="004453DC" w:rsidRPr="00B72F4E">
        <w:rPr>
          <w:rFonts w:ascii="Arial" w:eastAsia="Calibri" w:hAnsi="Arial"/>
        </w:rPr>
        <w:t xml:space="preserve"> Maxi Kit).</w:t>
      </w:r>
      <w:r w:rsidR="004453DC">
        <w:rPr>
          <w:rFonts w:ascii="Arial" w:eastAsia="Calibri" w:hAnsi="Arial"/>
        </w:rPr>
        <w:t xml:space="preserve"> </w:t>
      </w:r>
      <w:r w:rsidR="009913DF">
        <w:rPr>
          <w:rFonts w:ascii="Arial" w:eastAsia="Calibri" w:hAnsi="Arial"/>
        </w:rPr>
        <w:t>E</w:t>
      </w:r>
      <w:r w:rsidR="004453DC" w:rsidRPr="00B72F4E">
        <w:rPr>
          <w:rFonts w:ascii="Arial" w:eastAsia="Calibri" w:hAnsi="Arial"/>
        </w:rPr>
        <w:t xml:space="preserve">ntire </w:t>
      </w:r>
      <w:r w:rsidR="004453DC" w:rsidRPr="009913DF">
        <w:rPr>
          <w:rFonts w:ascii="Arial" w:eastAsia="Calibri" w:hAnsi="Arial"/>
        </w:rPr>
        <w:t>CFTR</w:t>
      </w:r>
      <w:r w:rsidR="009913DF" w:rsidRPr="009913DF">
        <w:rPr>
          <w:rFonts w:ascii="Arial" w:eastAsia="Calibri" w:hAnsi="Arial"/>
        </w:rPr>
        <w:t>-</w:t>
      </w:r>
      <w:r w:rsidR="009913DF">
        <w:rPr>
          <w:rFonts w:ascii="Arial" w:eastAsia="Calibri" w:hAnsi="Arial"/>
        </w:rPr>
        <w:t xml:space="preserve">EMG including CMV promoter and </w:t>
      </w:r>
      <w:proofErr w:type="spellStart"/>
      <w:r w:rsidR="009D11EB">
        <w:rPr>
          <w:rFonts w:ascii="Arial" w:eastAsia="Calibri" w:hAnsi="Arial"/>
        </w:rPr>
        <w:t>polyA</w:t>
      </w:r>
      <w:proofErr w:type="spellEnd"/>
      <w:r w:rsidR="009D11EB">
        <w:rPr>
          <w:rFonts w:ascii="Arial" w:eastAsia="Calibri" w:hAnsi="Arial"/>
        </w:rPr>
        <w:t xml:space="preserve"> </w:t>
      </w:r>
      <w:r w:rsidR="009913DF">
        <w:rPr>
          <w:rFonts w:ascii="Arial" w:eastAsia="Calibri" w:hAnsi="Arial"/>
        </w:rPr>
        <w:t xml:space="preserve">was sequenced to </w:t>
      </w:r>
      <w:r w:rsidR="004453DC" w:rsidRPr="00B72F4E">
        <w:rPr>
          <w:rFonts w:ascii="Arial" w:eastAsia="Calibri" w:hAnsi="Arial"/>
        </w:rPr>
        <w:t xml:space="preserve">confirm the presence of the variant of interest and the absence of </w:t>
      </w:r>
      <w:r w:rsidR="009D11EB">
        <w:rPr>
          <w:rFonts w:ascii="Arial" w:eastAsia="Calibri" w:hAnsi="Arial"/>
        </w:rPr>
        <w:t xml:space="preserve">nucleotide </w:t>
      </w:r>
      <w:r w:rsidR="004453DC" w:rsidRPr="00B72F4E">
        <w:rPr>
          <w:rFonts w:ascii="Arial" w:eastAsia="Calibri" w:hAnsi="Arial"/>
        </w:rPr>
        <w:t>changes</w:t>
      </w:r>
      <w:r w:rsidR="009D11EB">
        <w:rPr>
          <w:rFonts w:ascii="Arial" w:eastAsia="Calibri" w:hAnsi="Arial"/>
        </w:rPr>
        <w:t xml:space="preserve"> elsewhere</w:t>
      </w:r>
      <w:r w:rsidR="004453DC" w:rsidRPr="00B72F4E">
        <w:rPr>
          <w:rFonts w:ascii="Arial" w:eastAsia="Calibri" w:hAnsi="Arial"/>
        </w:rPr>
        <w:t>.</w:t>
      </w:r>
    </w:p>
    <w:p w:rsidR="009E4CF7" w:rsidRPr="00E37CC6" w:rsidRDefault="009E4CF7" w:rsidP="00F272EF">
      <w:pPr>
        <w:spacing w:line="360" w:lineRule="auto"/>
        <w:ind w:firstLine="720"/>
        <w:rPr>
          <w:rFonts w:ascii="Arial" w:hAnsi="Arial"/>
        </w:rPr>
      </w:pPr>
    </w:p>
    <w:p w:rsidR="00941A44" w:rsidRDefault="00941A44" w:rsidP="00F272EF">
      <w:pPr>
        <w:spacing w:line="360" w:lineRule="auto"/>
        <w:rPr>
          <w:rFonts w:ascii="Arial" w:hAnsi="Arial"/>
          <w:b/>
        </w:rPr>
      </w:pPr>
      <w:r w:rsidRPr="00C45450">
        <w:rPr>
          <w:rFonts w:ascii="Arial" w:hAnsi="Arial"/>
          <w:b/>
        </w:rPr>
        <w:lastRenderedPageBreak/>
        <w:t>Site directed mutagenesis primers</w:t>
      </w:r>
      <w:r w:rsidRPr="00941A44">
        <w:rPr>
          <w:noProof/>
        </w:rPr>
        <w:drawing>
          <wp:inline distT="0" distB="0" distL="0" distR="0" wp14:anchorId="0C66CFC4" wp14:editId="5F3D3F4F">
            <wp:extent cx="5943600" cy="7840374"/>
            <wp:effectExtent l="0" t="0" r="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7840374"/>
                    </a:xfrm>
                    <a:prstGeom prst="rect">
                      <a:avLst/>
                    </a:prstGeom>
                    <a:noFill/>
                    <a:ln>
                      <a:noFill/>
                    </a:ln>
                  </pic:spPr>
                </pic:pic>
              </a:graphicData>
            </a:graphic>
          </wp:inline>
        </w:drawing>
      </w:r>
    </w:p>
    <w:p w:rsidR="00366D07" w:rsidRDefault="001A1C6D" w:rsidP="00F272EF">
      <w:pPr>
        <w:spacing w:line="360" w:lineRule="auto"/>
        <w:jc w:val="both"/>
        <w:rPr>
          <w:rFonts w:ascii="Arial" w:hAnsi="Arial"/>
        </w:rPr>
      </w:pPr>
      <w:r>
        <w:rPr>
          <w:rFonts w:ascii="Arial" w:hAnsi="Arial"/>
          <w:b/>
        </w:rPr>
        <w:lastRenderedPageBreak/>
        <w:t xml:space="preserve">Generation </w:t>
      </w:r>
      <w:r w:rsidR="00E37CC6" w:rsidRPr="00E37CC6">
        <w:rPr>
          <w:rFonts w:ascii="Arial" w:hAnsi="Arial"/>
          <w:b/>
        </w:rPr>
        <w:t>of stable cell lines</w:t>
      </w:r>
      <w:r w:rsidR="00366D07" w:rsidRPr="00014728">
        <w:rPr>
          <w:rFonts w:ascii="Arial" w:hAnsi="Arial"/>
        </w:rPr>
        <w:t xml:space="preserve"> </w:t>
      </w:r>
      <w:r w:rsidR="00EA7096" w:rsidRPr="00EA7096">
        <w:rPr>
          <w:rFonts w:ascii="Arial" w:eastAsia="Calibri" w:hAnsi="Arial"/>
          <w:b/>
        </w:rPr>
        <w:t>with integrated CFTR variants</w:t>
      </w:r>
    </w:p>
    <w:p w:rsidR="004641AA" w:rsidRDefault="004641AA" w:rsidP="00F272EF">
      <w:pPr>
        <w:spacing w:line="360" w:lineRule="auto"/>
        <w:jc w:val="both"/>
        <w:rPr>
          <w:rFonts w:ascii="Arial" w:eastAsia="Calibri" w:hAnsi="Arial"/>
        </w:rPr>
      </w:pPr>
      <w:r w:rsidRPr="00B72F4E">
        <w:rPr>
          <w:rFonts w:ascii="Arial" w:eastAsia="Calibri" w:hAnsi="Arial"/>
        </w:rPr>
        <w:t>C</w:t>
      </w:r>
      <w:r w:rsidR="005E156E">
        <w:rPr>
          <w:rFonts w:ascii="Arial" w:eastAsia="Calibri" w:hAnsi="Arial"/>
        </w:rPr>
        <w:t xml:space="preserve">ystic </w:t>
      </w:r>
      <w:r w:rsidRPr="00B72F4E">
        <w:rPr>
          <w:rFonts w:ascii="Arial" w:eastAsia="Calibri" w:hAnsi="Arial"/>
        </w:rPr>
        <w:t>F</w:t>
      </w:r>
      <w:r w:rsidR="005E156E">
        <w:rPr>
          <w:rFonts w:ascii="Arial" w:eastAsia="Calibri" w:hAnsi="Arial"/>
        </w:rPr>
        <w:t>ibrosis Bronchial E</w:t>
      </w:r>
      <w:r w:rsidRPr="00B72F4E">
        <w:rPr>
          <w:rFonts w:ascii="Arial" w:eastAsia="Calibri" w:hAnsi="Arial"/>
        </w:rPr>
        <w:t>pithelial (CFBE41o-)</w:t>
      </w:r>
      <w:r>
        <w:rPr>
          <w:rFonts w:ascii="Arial" w:eastAsia="Calibri" w:hAnsi="Arial"/>
        </w:rPr>
        <w:t xml:space="preserve">, </w:t>
      </w:r>
      <w:r w:rsidR="005E156E">
        <w:rPr>
          <w:rFonts w:ascii="Arial" w:eastAsia="Calibri" w:hAnsi="Arial"/>
        </w:rPr>
        <w:t>Human E</w:t>
      </w:r>
      <w:r w:rsidR="00EA7096">
        <w:rPr>
          <w:rFonts w:ascii="Arial" w:eastAsia="Calibri" w:hAnsi="Arial"/>
        </w:rPr>
        <w:t xml:space="preserve">mbryonic Kidney (HEK293), </w:t>
      </w:r>
      <w:r>
        <w:rPr>
          <w:rFonts w:ascii="Arial" w:eastAsia="Calibri" w:hAnsi="Arial"/>
        </w:rPr>
        <w:t xml:space="preserve">and </w:t>
      </w:r>
      <w:proofErr w:type="spellStart"/>
      <w:r>
        <w:rPr>
          <w:rFonts w:ascii="Arial" w:eastAsia="Calibri" w:hAnsi="Arial"/>
        </w:rPr>
        <w:t>Madin</w:t>
      </w:r>
      <w:proofErr w:type="spellEnd"/>
      <w:r>
        <w:rPr>
          <w:rFonts w:ascii="Arial" w:eastAsia="Calibri" w:hAnsi="Arial"/>
        </w:rPr>
        <w:t xml:space="preserve"> Darby Canine Kidney (MDCK II) each </w:t>
      </w:r>
      <w:r w:rsidRPr="00B72F4E">
        <w:rPr>
          <w:rFonts w:ascii="Arial" w:eastAsia="Calibri" w:hAnsi="Arial"/>
        </w:rPr>
        <w:t xml:space="preserve">containing a </w:t>
      </w:r>
      <w:proofErr w:type="spellStart"/>
      <w:r w:rsidRPr="00B72F4E">
        <w:rPr>
          <w:rFonts w:ascii="Arial" w:eastAsia="Calibri" w:hAnsi="Arial"/>
        </w:rPr>
        <w:t>Flp</w:t>
      </w:r>
      <w:proofErr w:type="spellEnd"/>
      <w:r w:rsidRPr="00B72F4E">
        <w:rPr>
          <w:rFonts w:ascii="Arial" w:eastAsia="Calibri" w:hAnsi="Arial"/>
        </w:rPr>
        <w:t xml:space="preserve"> Recombinase Target (FRT) integration site</w:t>
      </w:r>
      <w:r>
        <w:rPr>
          <w:rFonts w:ascii="Arial" w:eastAsia="Calibri" w:hAnsi="Arial"/>
        </w:rPr>
        <w:t xml:space="preserve"> </w:t>
      </w:r>
      <w:r w:rsidR="00CD36E5" w:rsidRPr="0039493A">
        <w:rPr>
          <w:rFonts w:ascii="Arial" w:hAnsi="Arial"/>
        </w:rPr>
        <w:t>that facilitated site-specific recombination</w:t>
      </w:r>
      <w:r w:rsidR="00CD36E5">
        <w:rPr>
          <w:rFonts w:ascii="Arial" w:eastAsia="Calibri" w:hAnsi="Arial"/>
        </w:rPr>
        <w:t xml:space="preserve"> </w:t>
      </w:r>
      <w:r>
        <w:rPr>
          <w:rFonts w:ascii="Arial" w:eastAsia="Calibri" w:hAnsi="Arial"/>
        </w:rPr>
        <w:t xml:space="preserve">were used to create </w:t>
      </w:r>
      <w:r w:rsidR="00EA7096">
        <w:rPr>
          <w:rFonts w:ascii="Arial" w:eastAsia="Calibri" w:hAnsi="Arial"/>
        </w:rPr>
        <w:t xml:space="preserve">stable cells expressing </w:t>
      </w:r>
      <w:r>
        <w:rPr>
          <w:rFonts w:ascii="Arial" w:eastAsia="Calibri" w:hAnsi="Arial"/>
        </w:rPr>
        <w:t xml:space="preserve">WT-CFTR-EMG or variant CFTR-EMG, as described previously </w:t>
      </w:r>
      <w:r w:rsidR="00FE31EE">
        <w:rPr>
          <w:rFonts w:ascii="Arial" w:eastAsia="Calibri" w:hAnsi="Arial"/>
        </w:rPr>
        <w:fldChar w:fldCharType="begin">
          <w:fldData xml:space="preserve">PEVuZE5vdGU+PENpdGU+PEF1dGhvcj5TaGFybWE8L0F1dGhvcj48WWVhcj4yMDE0PC9ZZWFyPjxS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</w:fldData>
        </w:fldChar>
      </w:r>
      <w:r w:rsidR="00FE31EE">
        <w:rPr>
          <w:rFonts w:ascii="Arial" w:eastAsia="Calibri" w:hAnsi="Arial"/>
        </w:rPr>
        <w:instrText xml:space="preserve"> ADDIN EN.CITE </w:instrText>
      </w:r>
      <w:r w:rsidR="00FE31EE">
        <w:rPr>
          <w:rFonts w:ascii="Arial" w:eastAsia="Calibri" w:hAnsi="Arial"/>
        </w:rPr>
        <w:fldChar w:fldCharType="begin">
          <w:fldData xml:space="preserve">PEVuZE5vdGU+PENpdGU+PEF1dGhvcj5TaGFybWE8L0F1dGhvcj48WWVhcj4yMDE0PC9ZZWFyPjxS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</w:fldData>
        </w:fldChar>
      </w:r>
      <w:r w:rsidR="00FE31EE">
        <w:rPr>
          <w:rFonts w:ascii="Arial" w:eastAsia="Calibri" w:hAnsi="Arial"/>
        </w:rPr>
        <w:instrText xml:space="preserve"> ADDIN EN.CITE.DATA </w:instrText>
      </w:r>
      <w:r w:rsidR="00FE31EE">
        <w:rPr>
          <w:rFonts w:ascii="Arial" w:eastAsia="Calibri" w:hAnsi="Arial"/>
        </w:rPr>
      </w:r>
      <w:r w:rsidR="00FE31EE">
        <w:rPr>
          <w:rFonts w:ascii="Arial" w:eastAsia="Calibri" w:hAnsi="Arial"/>
        </w:rPr>
        <w:fldChar w:fldCharType="end"/>
      </w:r>
      <w:r w:rsidR="00FE31EE">
        <w:rPr>
          <w:rFonts w:ascii="Arial" w:eastAsia="Calibri" w:hAnsi="Arial"/>
        </w:rPr>
      </w:r>
      <w:r w:rsidR="00FE31EE">
        <w:rPr>
          <w:rFonts w:ascii="Arial" w:eastAsia="Calibri" w:hAnsi="Arial"/>
        </w:rPr>
        <w:fldChar w:fldCharType="separate"/>
      </w:r>
      <w:r w:rsidR="00FE31EE">
        <w:rPr>
          <w:rFonts w:ascii="Arial" w:eastAsia="Calibri" w:hAnsi="Arial"/>
          <w:noProof/>
        </w:rPr>
        <w:t>[1, 4, 5]</w:t>
      </w:r>
      <w:r w:rsidR="00FE31EE">
        <w:rPr>
          <w:rFonts w:ascii="Arial" w:eastAsia="Calibri" w:hAnsi="Arial"/>
        </w:rPr>
        <w:fldChar w:fldCharType="end"/>
      </w:r>
      <w:r w:rsidR="005E156E">
        <w:rPr>
          <w:rFonts w:ascii="Arial" w:eastAsia="Calibri" w:hAnsi="Arial"/>
        </w:rPr>
        <w:t>. Each of these cell lines does not have endogenous expression of CFTR at mRNA and protein levels.</w:t>
      </w:r>
    </w:p>
    <w:p w:rsidR="001A1C6D" w:rsidRDefault="001A1C6D" w:rsidP="00F272EF">
      <w:pPr>
        <w:spacing w:line="360" w:lineRule="auto"/>
        <w:rPr>
          <w:rFonts w:ascii="Arial" w:eastAsia="Calibri" w:hAnsi="Arial"/>
        </w:rPr>
      </w:pPr>
      <w:r w:rsidRPr="001A1C6D">
        <w:rPr>
          <w:rFonts w:ascii="Arial" w:eastAsia="Calibri" w:hAnsi="Arial"/>
          <w:i/>
        </w:rPr>
        <w:t>CFBE stable cells</w:t>
      </w:r>
      <w:r w:rsidR="00B22AC4">
        <w:rPr>
          <w:rFonts w:ascii="Arial" w:eastAsia="Calibri" w:hAnsi="Arial"/>
          <w:i/>
        </w:rPr>
        <w:t xml:space="preserve"> </w:t>
      </w:r>
      <w:r w:rsidRPr="00B72F4E">
        <w:rPr>
          <w:rFonts w:ascii="Arial" w:eastAsia="Calibri" w:hAnsi="Arial"/>
        </w:rPr>
        <w:t xml:space="preserve">CF bronchial epithelial (CFBE41o-) cells containing a </w:t>
      </w:r>
      <w:proofErr w:type="spellStart"/>
      <w:r w:rsidRPr="00B72F4E">
        <w:rPr>
          <w:rFonts w:ascii="Arial" w:eastAsia="Calibri" w:hAnsi="Arial"/>
        </w:rPr>
        <w:t>Flp</w:t>
      </w:r>
      <w:proofErr w:type="spellEnd"/>
      <w:r w:rsidRPr="00B72F4E">
        <w:rPr>
          <w:rFonts w:ascii="Arial" w:eastAsia="Calibri" w:hAnsi="Arial"/>
        </w:rPr>
        <w:t xml:space="preserve"> Recombinase Target (FRT) integration site</w:t>
      </w:r>
      <w:r>
        <w:rPr>
          <w:rFonts w:ascii="Arial" w:eastAsia="Calibri" w:hAnsi="Arial"/>
        </w:rPr>
        <w:t xml:space="preserve"> </w:t>
      </w:r>
      <w:r w:rsidR="00FE31EE">
        <w:rPr>
          <w:rFonts w:ascii="Arial" w:eastAsia="Calibri" w:hAnsi="Arial"/>
        </w:rPr>
        <w:fldChar w:fldCharType="begin">
          <w:fldData xml:space="preserve">PEVuZE5vdGU+PENpdGU+PEF1dGhvcj5Hb3R0c2NoYWxrPC9BdXRob3I+PFllYXI+MjAxNjwvWWVh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</w:fldData>
        </w:fldChar>
      </w:r>
      <w:r w:rsidR="00FE31EE">
        <w:rPr>
          <w:rFonts w:ascii="Arial" w:eastAsia="Calibri" w:hAnsi="Arial"/>
        </w:rPr>
        <w:instrText xml:space="preserve"> ADDIN EN.CITE </w:instrText>
      </w:r>
      <w:r w:rsidR="00FE31EE">
        <w:rPr>
          <w:rFonts w:ascii="Arial" w:eastAsia="Calibri" w:hAnsi="Arial"/>
        </w:rPr>
        <w:fldChar w:fldCharType="begin">
          <w:fldData xml:space="preserve">PEVuZE5vdGU+PENpdGU+PEF1dGhvcj5Hb3R0c2NoYWxrPC9BdXRob3I+PFllYXI+MjAxNjwvWWVh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</w:fldData>
        </w:fldChar>
      </w:r>
      <w:r w:rsidR="00FE31EE">
        <w:rPr>
          <w:rFonts w:ascii="Arial" w:eastAsia="Calibri" w:hAnsi="Arial"/>
        </w:rPr>
        <w:instrText xml:space="preserve"> ADDIN EN.CITE.DATA </w:instrText>
      </w:r>
      <w:r w:rsidR="00FE31EE">
        <w:rPr>
          <w:rFonts w:ascii="Arial" w:eastAsia="Calibri" w:hAnsi="Arial"/>
        </w:rPr>
      </w:r>
      <w:r w:rsidR="00FE31EE">
        <w:rPr>
          <w:rFonts w:ascii="Arial" w:eastAsia="Calibri" w:hAnsi="Arial"/>
        </w:rPr>
        <w:fldChar w:fldCharType="end"/>
      </w:r>
      <w:r w:rsidR="00FE31EE">
        <w:rPr>
          <w:rFonts w:ascii="Arial" w:eastAsia="Calibri" w:hAnsi="Arial"/>
        </w:rPr>
      </w:r>
      <w:r w:rsidR="00FE31EE">
        <w:rPr>
          <w:rFonts w:ascii="Arial" w:eastAsia="Calibri" w:hAnsi="Arial"/>
        </w:rPr>
        <w:fldChar w:fldCharType="separate"/>
      </w:r>
      <w:r w:rsidR="00FE31EE">
        <w:rPr>
          <w:rFonts w:ascii="Arial" w:eastAsia="Calibri" w:hAnsi="Arial"/>
          <w:noProof/>
        </w:rPr>
        <w:t>[4]</w:t>
      </w:r>
      <w:r w:rsidR="00FE31EE">
        <w:rPr>
          <w:rFonts w:ascii="Arial" w:eastAsia="Calibri" w:hAnsi="Arial"/>
        </w:rPr>
        <w:fldChar w:fldCharType="end"/>
      </w:r>
      <w:r w:rsidRPr="00B72F4E">
        <w:rPr>
          <w:rFonts w:ascii="Arial" w:eastAsia="Calibri" w:hAnsi="Arial"/>
        </w:rPr>
        <w:t xml:space="preserve"> were grown in complete media supplemented with 100</w:t>
      </w:r>
      <w:r>
        <w:rPr>
          <w:rFonts w:ascii="Arial" w:eastAsia="Calibri" w:hAnsi="Arial"/>
        </w:rPr>
        <w:t xml:space="preserve"> </w:t>
      </w:r>
      <w:proofErr w:type="spellStart"/>
      <w:r w:rsidRPr="00B72F4E">
        <w:rPr>
          <w:rFonts w:ascii="Arial" w:eastAsia="Calibri" w:hAnsi="Arial"/>
        </w:rPr>
        <w:t>μg</w:t>
      </w:r>
      <w:proofErr w:type="spellEnd"/>
      <w:r w:rsidRPr="00B72F4E">
        <w:rPr>
          <w:rFonts w:ascii="Arial" w:eastAsia="Calibri" w:hAnsi="Arial"/>
        </w:rPr>
        <w:t xml:space="preserve">/ml </w:t>
      </w:r>
      <w:proofErr w:type="spellStart"/>
      <w:r w:rsidRPr="00B72F4E">
        <w:rPr>
          <w:rFonts w:ascii="Arial" w:eastAsia="Calibri" w:hAnsi="Arial"/>
        </w:rPr>
        <w:t>Zeocin</w:t>
      </w:r>
      <w:proofErr w:type="spellEnd"/>
      <w:r w:rsidRPr="00B72F4E">
        <w:rPr>
          <w:rFonts w:ascii="Arial" w:eastAsia="Calibri" w:hAnsi="Arial"/>
        </w:rPr>
        <w:t xml:space="preserve"> (</w:t>
      </w:r>
      <w:proofErr w:type="spellStart"/>
      <w:r w:rsidRPr="00B72F4E">
        <w:rPr>
          <w:rFonts w:ascii="Arial" w:eastAsia="Calibri" w:hAnsi="Arial"/>
        </w:rPr>
        <w:t>Gibco</w:t>
      </w:r>
      <w:proofErr w:type="spellEnd"/>
      <w:r w:rsidRPr="00B72F4E">
        <w:rPr>
          <w:rFonts w:ascii="Arial" w:eastAsia="Calibri" w:hAnsi="Arial"/>
        </w:rPr>
        <w:t xml:space="preserve"> or </w:t>
      </w:r>
      <w:proofErr w:type="spellStart"/>
      <w:r w:rsidRPr="00B72F4E">
        <w:rPr>
          <w:rFonts w:ascii="Arial" w:eastAsia="Calibri" w:hAnsi="Arial"/>
        </w:rPr>
        <w:t>ThermoFisher</w:t>
      </w:r>
      <w:proofErr w:type="spellEnd"/>
      <w:r w:rsidRPr="00B72F4E">
        <w:rPr>
          <w:rFonts w:ascii="Arial" w:eastAsia="Calibri" w:hAnsi="Arial"/>
        </w:rPr>
        <w:t>). Prior to transfection, cells were seeded in collagen-coated 6-well plates and grown to &gt;70% confluency. Collagen coating was achieved by applying a mixture of 5</w:t>
      </w:r>
      <w:r>
        <w:rPr>
          <w:rFonts w:ascii="Arial" w:eastAsia="Calibri" w:hAnsi="Arial"/>
        </w:rPr>
        <w:t xml:space="preserve"> </w:t>
      </w:r>
      <w:r w:rsidRPr="00B72F4E">
        <w:rPr>
          <w:rFonts w:ascii="Arial" w:eastAsia="Calibri" w:hAnsi="Arial"/>
        </w:rPr>
        <w:t>ml of 0.1% bovine serum albumin (</w:t>
      </w:r>
      <w:proofErr w:type="spellStart"/>
      <w:r w:rsidRPr="00B72F4E">
        <w:rPr>
          <w:rFonts w:ascii="Arial" w:eastAsia="Calibri" w:hAnsi="Arial"/>
        </w:rPr>
        <w:t>MilliporeSigma</w:t>
      </w:r>
      <w:proofErr w:type="spellEnd"/>
      <w:r w:rsidRPr="00B72F4E">
        <w:rPr>
          <w:rFonts w:ascii="Arial" w:eastAsia="Calibri" w:hAnsi="Arial"/>
        </w:rPr>
        <w:t>), 500</w:t>
      </w:r>
      <w:r>
        <w:rPr>
          <w:rFonts w:ascii="Arial" w:eastAsia="Calibri" w:hAnsi="Arial"/>
        </w:rPr>
        <w:t xml:space="preserve"> </w:t>
      </w:r>
      <w:proofErr w:type="spellStart"/>
      <w:r w:rsidRPr="00B72F4E">
        <w:rPr>
          <w:rFonts w:ascii="Arial" w:eastAsia="Calibri" w:hAnsi="Arial"/>
        </w:rPr>
        <w:t>μl</w:t>
      </w:r>
      <w:proofErr w:type="spellEnd"/>
      <w:r w:rsidRPr="00B72F4E">
        <w:rPr>
          <w:rFonts w:ascii="Arial" w:eastAsia="Calibri" w:hAnsi="Arial"/>
        </w:rPr>
        <w:t xml:space="preserve"> rat tail Collagen I (Life Technologies – 3mg/ml), and 500μl of human fibronectin (Sigma-</w:t>
      </w:r>
      <w:proofErr w:type="spellStart"/>
      <w:r w:rsidRPr="00B72F4E">
        <w:rPr>
          <w:rFonts w:ascii="Arial" w:eastAsia="Calibri" w:hAnsi="Arial"/>
        </w:rPr>
        <w:t>Adrich</w:t>
      </w:r>
      <w:proofErr w:type="spellEnd"/>
      <w:r w:rsidRPr="00B72F4E">
        <w:rPr>
          <w:rFonts w:ascii="Arial" w:eastAsia="Calibri" w:hAnsi="Arial"/>
        </w:rPr>
        <w:t xml:space="preserve"> – 1mg/mL) diluted in 44 ml MEM to each well, before aspirating the mixture and allowing the plates to dry for at least 1 hour. 0.5</w:t>
      </w:r>
      <w:r>
        <w:rPr>
          <w:rFonts w:ascii="Arial" w:eastAsia="Calibri" w:hAnsi="Arial"/>
        </w:rPr>
        <w:t xml:space="preserve"> </w:t>
      </w:r>
      <w:proofErr w:type="spellStart"/>
      <w:r w:rsidRPr="00B72F4E">
        <w:rPr>
          <w:rFonts w:ascii="Arial" w:eastAsia="Calibri" w:hAnsi="Arial"/>
        </w:rPr>
        <w:t>μg</w:t>
      </w:r>
      <w:proofErr w:type="spellEnd"/>
      <w:r w:rsidRPr="00B72F4E">
        <w:rPr>
          <w:rFonts w:ascii="Arial" w:eastAsia="Calibri" w:hAnsi="Arial"/>
        </w:rPr>
        <w:t xml:space="preserve"> of </w:t>
      </w:r>
      <w:r w:rsidRPr="00EA7096">
        <w:rPr>
          <w:rFonts w:ascii="Arial" w:eastAsia="Calibri" w:hAnsi="Arial"/>
        </w:rPr>
        <w:t>CFTR</w:t>
      </w:r>
      <w:r w:rsidR="00EA7096">
        <w:rPr>
          <w:rFonts w:ascii="Arial" w:eastAsia="Calibri" w:hAnsi="Arial"/>
        </w:rPr>
        <w:t xml:space="preserve">-EMG </w:t>
      </w:r>
      <w:r w:rsidRPr="00B72F4E">
        <w:rPr>
          <w:rFonts w:ascii="Arial" w:eastAsia="Calibri" w:hAnsi="Arial"/>
        </w:rPr>
        <w:t>plasmid combined with 4.5</w:t>
      </w:r>
      <w:r>
        <w:rPr>
          <w:rFonts w:ascii="Arial" w:eastAsia="Calibri" w:hAnsi="Arial"/>
        </w:rPr>
        <w:t xml:space="preserve"> </w:t>
      </w:r>
      <w:proofErr w:type="spellStart"/>
      <w:r w:rsidRPr="00B72F4E">
        <w:rPr>
          <w:rFonts w:ascii="Arial" w:eastAsia="Calibri" w:hAnsi="Arial"/>
        </w:rPr>
        <w:t>μg</w:t>
      </w:r>
      <w:proofErr w:type="spellEnd"/>
      <w:r w:rsidRPr="00B72F4E">
        <w:rPr>
          <w:rFonts w:ascii="Arial" w:eastAsia="Calibri" w:hAnsi="Arial"/>
        </w:rPr>
        <w:t xml:space="preserve"> of pOG44 </w:t>
      </w:r>
      <w:proofErr w:type="spellStart"/>
      <w:r w:rsidRPr="00B72F4E">
        <w:rPr>
          <w:rFonts w:ascii="Arial" w:eastAsia="Calibri" w:hAnsi="Arial"/>
        </w:rPr>
        <w:t>Flp</w:t>
      </w:r>
      <w:proofErr w:type="spellEnd"/>
      <w:r w:rsidRPr="00B72F4E">
        <w:rPr>
          <w:rFonts w:ascii="Arial" w:eastAsia="Calibri" w:hAnsi="Arial"/>
        </w:rPr>
        <w:t xml:space="preserve">-recombinase plasmid was transfected using </w:t>
      </w:r>
      <w:proofErr w:type="spellStart"/>
      <w:r w:rsidRPr="00B72F4E">
        <w:rPr>
          <w:rFonts w:ascii="Arial" w:eastAsia="Calibri" w:hAnsi="Arial"/>
        </w:rPr>
        <w:t>Lipofectamine</w:t>
      </w:r>
      <w:proofErr w:type="spellEnd"/>
      <w:r w:rsidRPr="00B72F4E">
        <w:rPr>
          <w:rFonts w:ascii="Arial" w:eastAsia="Calibri" w:hAnsi="Arial"/>
        </w:rPr>
        <w:t xml:space="preserve"> LTX (</w:t>
      </w:r>
      <w:proofErr w:type="spellStart"/>
      <w:r w:rsidR="00842A41">
        <w:rPr>
          <w:rFonts w:ascii="Arial" w:hAnsi="Arial"/>
        </w:rPr>
        <w:t>ThermoFisher</w:t>
      </w:r>
      <w:proofErr w:type="spellEnd"/>
      <w:r w:rsidR="00842A41">
        <w:rPr>
          <w:rFonts w:ascii="Arial" w:hAnsi="Arial"/>
        </w:rPr>
        <w:t xml:space="preserve"> Scientific </w:t>
      </w:r>
      <w:r w:rsidR="00842A41">
        <w:rPr>
          <w:rFonts w:ascii="Arial" w:eastAsia="Calibri" w:hAnsi="Arial"/>
        </w:rPr>
        <w:t xml:space="preserve"># </w:t>
      </w:r>
      <w:r w:rsidR="00842A41" w:rsidRPr="00842A41">
        <w:rPr>
          <w:rFonts w:ascii="Arial" w:eastAsia="Calibri" w:hAnsi="Arial"/>
        </w:rPr>
        <w:t>15338100</w:t>
      </w:r>
      <w:r w:rsidRPr="00B72F4E">
        <w:rPr>
          <w:rFonts w:ascii="Arial" w:eastAsia="Calibri" w:hAnsi="Arial"/>
        </w:rPr>
        <w:t xml:space="preserve">). Cells were incubated for 48 hours and then split 1:4 into collagen coated 6-well plates. Media was changed after 48 hours to include </w:t>
      </w:r>
      <w:proofErr w:type="gramStart"/>
      <w:r w:rsidRPr="00B72F4E">
        <w:rPr>
          <w:rFonts w:ascii="Arial" w:eastAsia="Calibri" w:hAnsi="Arial"/>
        </w:rPr>
        <w:t>50</w:t>
      </w:r>
      <w:r>
        <w:rPr>
          <w:rFonts w:ascii="Arial" w:eastAsia="Calibri" w:hAnsi="Arial"/>
        </w:rPr>
        <w:t xml:space="preserve"> </w:t>
      </w:r>
      <w:proofErr w:type="spellStart"/>
      <w:r w:rsidRPr="00B72F4E">
        <w:rPr>
          <w:rFonts w:ascii="Arial" w:eastAsia="Calibri" w:hAnsi="Arial"/>
        </w:rPr>
        <w:t>μg</w:t>
      </w:r>
      <w:proofErr w:type="spellEnd"/>
      <w:r w:rsidRPr="00B72F4E">
        <w:rPr>
          <w:rFonts w:ascii="Arial" w:eastAsia="Calibri" w:hAnsi="Arial"/>
        </w:rPr>
        <w:t>/ml</w:t>
      </w:r>
      <w:r w:rsidR="00842A41">
        <w:rPr>
          <w:rFonts w:ascii="Arial" w:eastAsia="Calibri" w:hAnsi="Arial"/>
        </w:rPr>
        <w:t xml:space="preserve"> </w:t>
      </w:r>
      <w:proofErr w:type="spellStart"/>
      <w:r w:rsidRPr="00B72F4E">
        <w:rPr>
          <w:rFonts w:ascii="Arial" w:eastAsia="Calibri" w:hAnsi="Arial"/>
        </w:rPr>
        <w:t>Hygromycin</w:t>
      </w:r>
      <w:proofErr w:type="spellEnd"/>
      <w:r w:rsidRPr="00B72F4E">
        <w:rPr>
          <w:rFonts w:ascii="Arial" w:eastAsia="Calibri" w:hAnsi="Arial"/>
        </w:rPr>
        <w:t xml:space="preserve"> B</w:t>
      </w:r>
      <w:proofErr w:type="gramEnd"/>
      <w:r w:rsidRPr="00B72F4E">
        <w:rPr>
          <w:rFonts w:ascii="Arial" w:eastAsia="Calibri" w:hAnsi="Arial"/>
        </w:rPr>
        <w:t xml:space="preserve"> for 1-2 days then changed again with media containing 100</w:t>
      </w:r>
      <w:r>
        <w:rPr>
          <w:rFonts w:ascii="Arial" w:eastAsia="Calibri" w:hAnsi="Arial"/>
        </w:rPr>
        <w:t xml:space="preserve"> </w:t>
      </w:r>
      <w:proofErr w:type="spellStart"/>
      <w:r w:rsidRPr="00B72F4E">
        <w:rPr>
          <w:rFonts w:ascii="Arial" w:eastAsia="Calibri" w:hAnsi="Arial"/>
        </w:rPr>
        <w:t>μg</w:t>
      </w:r>
      <w:proofErr w:type="spellEnd"/>
      <w:r w:rsidRPr="00B72F4E">
        <w:rPr>
          <w:rFonts w:ascii="Arial" w:eastAsia="Calibri" w:hAnsi="Arial"/>
        </w:rPr>
        <w:t xml:space="preserve">/ml </w:t>
      </w:r>
      <w:proofErr w:type="spellStart"/>
      <w:r w:rsidRPr="00B72F4E">
        <w:rPr>
          <w:rFonts w:ascii="Arial" w:eastAsia="Calibri" w:hAnsi="Arial"/>
        </w:rPr>
        <w:t>Hygromycin</w:t>
      </w:r>
      <w:proofErr w:type="spellEnd"/>
      <w:r w:rsidRPr="00B72F4E">
        <w:rPr>
          <w:rFonts w:ascii="Arial" w:eastAsia="Calibri" w:hAnsi="Arial"/>
        </w:rPr>
        <w:t xml:space="preserve"> B. Cells remained under </w:t>
      </w:r>
      <w:proofErr w:type="spellStart"/>
      <w:r w:rsidRPr="00B72F4E">
        <w:rPr>
          <w:rFonts w:ascii="Arial" w:eastAsia="Calibri" w:hAnsi="Arial"/>
        </w:rPr>
        <w:t>Hygromycin</w:t>
      </w:r>
      <w:proofErr w:type="spellEnd"/>
      <w:r w:rsidRPr="00B72F4E">
        <w:rPr>
          <w:rFonts w:ascii="Arial" w:eastAsia="Calibri" w:hAnsi="Arial"/>
        </w:rPr>
        <w:t xml:space="preserve"> selection until distinct clones were observed in transfection wells and all cells in mock transfected wells had died. </w:t>
      </w:r>
      <w:r w:rsidR="00842A41">
        <w:rPr>
          <w:rFonts w:ascii="Arial" w:eastAsia="Calibri" w:hAnsi="Arial"/>
        </w:rPr>
        <w:t xml:space="preserve">Cells were expanded </w:t>
      </w:r>
      <w:r w:rsidRPr="00B72F4E">
        <w:rPr>
          <w:rFonts w:ascii="Arial" w:eastAsia="Calibri" w:hAnsi="Arial"/>
        </w:rPr>
        <w:t xml:space="preserve">to uncoated vessels for characterization. </w:t>
      </w:r>
    </w:p>
    <w:p w:rsidR="001A1C6D" w:rsidRDefault="001A1C6D" w:rsidP="00F272EF">
      <w:pPr>
        <w:spacing w:line="360" w:lineRule="auto"/>
        <w:jc w:val="both"/>
        <w:rPr>
          <w:rFonts w:ascii="Arial" w:eastAsia="Calibri" w:hAnsi="Arial"/>
        </w:rPr>
      </w:pPr>
      <w:r w:rsidRPr="001A1C6D">
        <w:rPr>
          <w:rFonts w:ascii="Arial" w:eastAsia="Calibri" w:hAnsi="Arial"/>
          <w:i/>
        </w:rPr>
        <w:t xml:space="preserve">HEK293 </w:t>
      </w:r>
      <w:r>
        <w:rPr>
          <w:rFonts w:ascii="Arial" w:eastAsia="Calibri" w:hAnsi="Arial"/>
          <w:i/>
        </w:rPr>
        <w:t xml:space="preserve">stable </w:t>
      </w:r>
      <w:r w:rsidRPr="001A1C6D">
        <w:rPr>
          <w:rFonts w:ascii="Arial" w:eastAsia="Calibri" w:hAnsi="Arial"/>
          <w:i/>
        </w:rPr>
        <w:t>cells</w:t>
      </w:r>
      <w:r w:rsidR="00B22AC4">
        <w:rPr>
          <w:rFonts w:ascii="Arial" w:eastAsia="Calibri" w:hAnsi="Arial"/>
          <w:i/>
        </w:rPr>
        <w:t xml:space="preserve"> </w:t>
      </w:r>
      <w:r w:rsidRPr="001A1C6D">
        <w:rPr>
          <w:rFonts w:ascii="Arial" w:hAnsi="Arial"/>
        </w:rPr>
        <w:t xml:space="preserve">Protocol was similar to creation of CFBE stable cells with following differences. </w:t>
      </w:r>
      <w:r w:rsidR="00842A41">
        <w:rPr>
          <w:rFonts w:ascii="Arial" w:hAnsi="Arial"/>
        </w:rPr>
        <w:t xml:space="preserve">Plates were uncoated, </w:t>
      </w:r>
      <w:r w:rsidR="00EA7096">
        <w:rPr>
          <w:rFonts w:ascii="Arial" w:eastAsia="Calibri" w:hAnsi="Arial"/>
        </w:rPr>
        <w:t xml:space="preserve">0.4 </w:t>
      </w:r>
      <w:proofErr w:type="spellStart"/>
      <w:r w:rsidR="00EA7096" w:rsidRPr="00B72F4E">
        <w:rPr>
          <w:rFonts w:ascii="Arial" w:eastAsia="Calibri" w:hAnsi="Arial"/>
        </w:rPr>
        <w:t>μg</w:t>
      </w:r>
      <w:proofErr w:type="spellEnd"/>
      <w:r w:rsidR="00EA7096" w:rsidRPr="00B72F4E">
        <w:rPr>
          <w:rFonts w:ascii="Arial" w:eastAsia="Calibri" w:hAnsi="Arial"/>
        </w:rPr>
        <w:t xml:space="preserve"> of </w:t>
      </w:r>
      <w:r w:rsidR="00EA7096" w:rsidRPr="00EA7096">
        <w:rPr>
          <w:rFonts w:ascii="Arial" w:eastAsia="Calibri" w:hAnsi="Arial"/>
        </w:rPr>
        <w:t>CFTR</w:t>
      </w:r>
      <w:r w:rsidR="00EA7096">
        <w:rPr>
          <w:rFonts w:ascii="Arial" w:eastAsia="Calibri" w:hAnsi="Arial"/>
        </w:rPr>
        <w:t xml:space="preserve">-EMG </w:t>
      </w:r>
      <w:r w:rsidR="00EA7096" w:rsidRPr="00B72F4E">
        <w:rPr>
          <w:rFonts w:ascii="Arial" w:eastAsia="Calibri" w:hAnsi="Arial"/>
        </w:rPr>
        <w:t xml:space="preserve">plasmid </w:t>
      </w:r>
      <w:r w:rsidR="005E156E">
        <w:rPr>
          <w:rFonts w:ascii="Arial" w:eastAsia="Calibri" w:hAnsi="Arial"/>
        </w:rPr>
        <w:t xml:space="preserve">was </w:t>
      </w:r>
      <w:r w:rsidR="00EA7096" w:rsidRPr="00B72F4E">
        <w:rPr>
          <w:rFonts w:ascii="Arial" w:eastAsia="Calibri" w:hAnsi="Arial"/>
        </w:rPr>
        <w:t xml:space="preserve">combined with </w:t>
      </w:r>
      <w:r w:rsidR="00EA7096">
        <w:rPr>
          <w:rFonts w:ascii="Arial" w:eastAsia="Calibri" w:hAnsi="Arial"/>
        </w:rPr>
        <w:t xml:space="preserve">3.6 </w:t>
      </w:r>
      <w:proofErr w:type="spellStart"/>
      <w:r w:rsidR="00EA7096" w:rsidRPr="00B72F4E">
        <w:rPr>
          <w:rFonts w:ascii="Arial" w:eastAsia="Calibri" w:hAnsi="Arial"/>
        </w:rPr>
        <w:t>μg</w:t>
      </w:r>
      <w:proofErr w:type="spellEnd"/>
      <w:r w:rsidR="00EA7096" w:rsidRPr="00B72F4E">
        <w:rPr>
          <w:rFonts w:ascii="Arial" w:eastAsia="Calibri" w:hAnsi="Arial"/>
        </w:rPr>
        <w:t xml:space="preserve"> of pOG44 </w:t>
      </w:r>
      <w:proofErr w:type="spellStart"/>
      <w:r w:rsidR="00EA7096" w:rsidRPr="00B72F4E">
        <w:rPr>
          <w:rFonts w:ascii="Arial" w:eastAsia="Calibri" w:hAnsi="Arial"/>
        </w:rPr>
        <w:t>Flp</w:t>
      </w:r>
      <w:proofErr w:type="spellEnd"/>
      <w:r w:rsidR="00EA7096" w:rsidRPr="00B72F4E">
        <w:rPr>
          <w:rFonts w:ascii="Arial" w:eastAsia="Calibri" w:hAnsi="Arial"/>
        </w:rPr>
        <w:t>-recombinase plasmid</w:t>
      </w:r>
      <w:r w:rsidR="00EA7096">
        <w:rPr>
          <w:rFonts w:ascii="Arial" w:eastAsia="Calibri" w:hAnsi="Arial"/>
        </w:rPr>
        <w:t>,</w:t>
      </w:r>
      <w:r w:rsidR="00EA7096">
        <w:rPr>
          <w:rFonts w:ascii="Arial" w:hAnsi="Arial"/>
        </w:rPr>
        <w:t xml:space="preserve"> </w:t>
      </w:r>
      <w:r w:rsidR="00842A41">
        <w:rPr>
          <w:rFonts w:ascii="Arial" w:hAnsi="Arial"/>
        </w:rPr>
        <w:t>t</w:t>
      </w:r>
      <w:r w:rsidRPr="001A1C6D">
        <w:rPr>
          <w:rFonts w:ascii="Arial" w:hAnsi="Arial"/>
        </w:rPr>
        <w:t>ransfection</w:t>
      </w:r>
      <w:r w:rsidR="0059111C">
        <w:rPr>
          <w:rFonts w:ascii="Arial" w:hAnsi="Arial"/>
        </w:rPr>
        <w:t xml:space="preserve"> </w:t>
      </w:r>
      <w:r w:rsidRPr="001A1C6D">
        <w:rPr>
          <w:rFonts w:ascii="Arial" w:hAnsi="Arial"/>
        </w:rPr>
        <w:t>was done using Lipofectamine2000 (</w:t>
      </w:r>
      <w:proofErr w:type="spellStart"/>
      <w:r w:rsidR="00842A41">
        <w:rPr>
          <w:rFonts w:ascii="Arial" w:hAnsi="Arial"/>
        </w:rPr>
        <w:t>ThermoFisher</w:t>
      </w:r>
      <w:proofErr w:type="spellEnd"/>
      <w:r w:rsidR="00842A41">
        <w:rPr>
          <w:rFonts w:ascii="Arial" w:hAnsi="Arial"/>
        </w:rPr>
        <w:t xml:space="preserve"> Scientific # </w:t>
      </w:r>
      <w:r w:rsidR="00842A41" w:rsidRPr="00842A41">
        <w:rPr>
          <w:rFonts w:ascii="Arial" w:hAnsi="Arial"/>
        </w:rPr>
        <w:t>11668019</w:t>
      </w:r>
      <w:r w:rsidRPr="001A1C6D">
        <w:rPr>
          <w:rFonts w:ascii="Arial" w:hAnsi="Arial"/>
        </w:rPr>
        <w:t xml:space="preserve">), </w:t>
      </w:r>
      <w:r w:rsidR="0059111C">
        <w:rPr>
          <w:rFonts w:ascii="Arial" w:hAnsi="Arial"/>
        </w:rPr>
        <w:t xml:space="preserve">and </w:t>
      </w:r>
      <w:proofErr w:type="spellStart"/>
      <w:r w:rsidRPr="001A1C6D">
        <w:rPr>
          <w:rFonts w:ascii="Arial" w:hAnsi="Arial"/>
        </w:rPr>
        <w:t>Hygromycin</w:t>
      </w:r>
      <w:proofErr w:type="spellEnd"/>
      <w:r w:rsidRPr="001A1C6D">
        <w:rPr>
          <w:rFonts w:ascii="Arial" w:hAnsi="Arial"/>
        </w:rPr>
        <w:t xml:space="preserve"> </w:t>
      </w:r>
      <w:r>
        <w:rPr>
          <w:rFonts w:ascii="Arial" w:hAnsi="Arial"/>
        </w:rPr>
        <w:t>(</w:t>
      </w:r>
      <w:r w:rsidRPr="001A1C6D">
        <w:rPr>
          <w:rFonts w:ascii="Arial" w:hAnsi="Arial"/>
        </w:rPr>
        <w:t>10</w:t>
      </w:r>
      <w:r w:rsidRPr="001A1C6D">
        <w:rPr>
          <w:rFonts w:ascii="Arial" w:eastAsia="Calibri" w:hAnsi="Arial"/>
        </w:rPr>
        <w:t xml:space="preserve">0 </w:t>
      </w:r>
      <w:proofErr w:type="spellStart"/>
      <w:r w:rsidRPr="001A1C6D">
        <w:rPr>
          <w:rFonts w:ascii="Arial" w:eastAsia="Calibri" w:hAnsi="Arial"/>
        </w:rPr>
        <w:t>μg</w:t>
      </w:r>
      <w:proofErr w:type="spellEnd"/>
      <w:r w:rsidRPr="001A1C6D">
        <w:rPr>
          <w:rFonts w:ascii="Arial" w:eastAsia="Calibri" w:hAnsi="Arial"/>
        </w:rPr>
        <w:t>/ml</w:t>
      </w:r>
      <w:r>
        <w:rPr>
          <w:rFonts w:ascii="Arial" w:eastAsia="Calibri" w:hAnsi="Arial"/>
        </w:rPr>
        <w:t>)</w:t>
      </w:r>
      <w:r w:rsidRPr="001A1C6D">
        <w:rPr>
          <w:rFonts w:ascii="Arial" w:eastAsia="Calibri" w:hAnsi="Arial"/>
        </w:rPr>
        <w:t xml:space="preserve"> was added at the </w:t>
      </w:r>
      <w:r w:rsidR="005E156E">
        <w:rPr>
          <w:rFonts w:ascii="Arial" w:eastAsia="Calibri" w:hAnsi="Arial"/>
        </w:rPr>
        <w:t>first day of selection.</w:t>
      </w:r>
      <w:r>
        <w:rPr>
          <w:rFonts w:ascii="Arial" w:eastAsia="Calibri" w:hAnsi="Arial"/>
        </w:rPr>
        <w:t xml:space="preserve"> </w:t>
      </w:r>
    </w:p>
    <w:p w:rsidR="0059111C" w:rsidRPr="001A1C6D" w:rsidRDefault="0059111C" w:rsidP="00F272EF">
      <w:pPr>
        <w:spacing w:line="360" w:lineRule="auto"/>
        <w:jc w:val="both"/>
        <w:rPr>
          <w:rFonts w:ascii="Arial" w:hAnsi="Arial"/>
          <w:i/>
        </w:rPr>
      </w:pPr>
      <w:r>
        <w:rPr>
          <w:rFonts w:ascii="Arial" w:eastAsia="Calibri" w:hAnsi="Arial"/>
          <w:i/>
        </w:rPr>
        <w:t>MDCK</w:t>
      </w:r>
      <w:r w:rsidRPr="001A1C6D">
        <w:rPr>
          <w:rFonts w:ascii="Arial" w:eastAsia="Calibri" w:hAnsi="Arial"/>
          <w:i/>
        </w:rPr>
        <w:t xml:space="preserve"> </w:t>
      </w:r>
      <w:r>
        <w:rPr>
          <w:rFonts w:ascii="Arial" w:eastAsia="Calibri" w:hAnsi="Arial"/>
          <w:i/>
        </w:rPr>
        <w:t xml:space="preserve">stable </w:t>
      </w:r>
      <w:r w:rsidRPr="001A1C6D">
        <w:rPr>
          <w:rFonts w:ascii="Arial" w:eastAsia="Calibri" w:hAnsi="Arial"/>
          <w:i/>
        </w:rPr>
        <w:t xml:space="preserve">cells </w:t>
      </w:r>
      <w:r w:rsidRPr="001A1C6D">
        <w:rPr>
          <w:rFonts w:ascii="Arial" w:hAnsi="Arial"/>
        </w:rPr>
        <w:t xml:space="preserve">Protocol was similar to creation of </w:t>
      </w:r>
      <w:r>
        <w:rPr>
          <w:rFonts w:ascii="Arial" w:hAnsi="Arial"/>
        </w:rPr>
        <w:t xml:space="preserve">HEK293 </w:t>
      </w:r>
      <w:r w:rsidRPr="001A1C6D">
        <w:rPr>
          <w:rFonts w:ascii="Arial" w:hAnsi="Arial"/>
        </w:rPr>
        <w:t xml:space="preserve">stable cells </w:t>
      </w:r>
      <w:r>
        <w:rPr>
          <w:rFonts w:ascii="Arial" w:hAnsi="Arial"/>
        </w:rPr>
        <w:t>except transfection was done using Lipofectamine3000 (</w:t>
      </w:r>
      <w:proofErr w:type="spellStart"/>
      <w:r w:rsidR="00842A41">
        <w:rPr>
          <w:rFonts w:ascii="Arial" w:hAnsi="Arial"/>
        </w:rPr>
        <w:t>ThermoFisher</w:t>
      </w:r>
      <w:proofErr w:type="spellEnd"/>
      <w:r w:rsidR="00842A41">
        <w:rPr>
          <w:rFonts w:ascii="Arial" w:hAnsi="Arial"/>
        </w:rPr>
        <w:t xml:space="preserve"> Scientific # </w:t>
      </w:r>
      <w:r w:rsidR="00842A41" w:rsidRPr="00842A41">
        <w:rPr>
          <w:rFonts w:ascii="Arial" w:hAnsi="Arial"/>
        </w:rPr>
        <w:t>L3000015</w:t>
      </w:r>
      <w:r>
        <w:rPr>
          <w:rFonts w:ascii="Arial" w:hAnsi="Arial"/>
        </w:rPr>
        <w:t>).</w:t>
      </w:r>
    </w:p>
    <w:p w:rsidR="00EA7096" w:rsidRPr="00B22AC4" w:rsidRDefault="00EA7096" w:rsidP="00F272EF">
      <w:pPr>
        <w:shd w:val="clear" w:color="auto" w:fill="FFFFFF"/>
        <w:spacing w:line="360" w:lineRule="auto"/>
        <w:rPr>
          <w:rFonts w:ascii="Arial" w:eastAsia="Calibri" w:hAnsi="Arial"/>
          <w:color w:val="000000"/>
        </w:rPr>
      </w:pPr>
      <w:r w:rsidRPr="00B22AC4">
        <w:rPr>
          <w:rFonts w:ascii="Arial" w:eastAsia="Calibri" w:hAnsi="Arial"/>
          <w:i/>
          <w:color w:val="000000"/>
        </w:rPr>
        <w:t>Verification of CFTR EMG integration</w:t>
      </w:r>
      <w:r w:rsidR="00B22AC4" w:rsidRPr="00B22AC4">
        <w:rPr>
          <w:rFonts w:ascii="Arial" w:eastAsia="Calibri" w:hAnsi="Arial"/>
          <w:i/>
          <w:color w:val="000000"/>
        </w:rPr>
        <w:t xml:space="preserve"> in stable cell lines</w:t>
      </w:r>
      <w:r w:rsidR="00B22AC4" w:rsidRPr="00B22AC4">
        <w:rPr>
          <w:rFonts w:ascii="Arial" w:eastAsia="Calibri" w:hAnsi="Arial"/>
          <w:color w:val="000000"/>
        </w:rPr>
        <w:t xml:space="preserve"> </w:t>
      </w:r>
      <w:r w:rsidR="00DB089A" w:rsidRPr="00B22AC4">
        <w:rPr>
          <w:rFonts w:ascii="Arial" w:hAnsi="Arial"/>
        </w:rPr>
        <w:t xml:space="preserve">Extraction of total </w:t>
      </w:r>
      <w:r w:rsidRPr="00B22AC4">
        <w:rPr>
          <w:rFonts w:ascii="Arial" w:hAnsi="Arial"/>
        </w:rPr>
        <w:t xml:space="preserve">RNA from the </w:t>
      </w:r>
      <w:proofErr w:type="spellStart"/>
      <w:r w:rsidRPr="00B22AC4">
        <w:rPr>
          <w:rFonts w:ascii="Arial" w:hAnsi="Arial"/>
        </w:rPr>
        <w:t>hygromycin</w:t>
      </w:r>
      <w:proofErr w:type="spellEnd"/>
      <w:r w:rsidRPr="00B22AC4">
        <w:rPr>
          <w:rFonts w:ascii="Arial" w:hAnsi="Arial"/>
        </w:rPr>
        <w:t xml:space="preserve"> resistant </w:t>
      </w:r>
      <w:r w:rsidR="00DB089A" w:rsidRPr="00B22AC4">
        <w:rPr>
          <w:rFonts w:ascii="Arial" w:hAnsi="Arial"/>
        </w:rPr>
        <w:t xml:space="preserve">cells </w:t>
      </w:r>
      <w:r w:rsidRPr="00B22AC4">
        <w:rPr>
          <w:rFonts w:ascii="Arial" w:hAnsi="Arial"/>
        </w:rPr>
        <w:t xml:space="preserve">was </w:t>
      </w:r>
      <w:r w:rsidR="00DB089A" w:rsidRPr="00B22AC4">
        <w:rPr>
          <w:rFonts w:ascii="Arial" w:hAnsi="Arial"/>
        </w:rPr>
        <w:t>performed, cDNA was prepared</w:t>
      </w:r>
      <w:r w:rsidR="00E80E88" w:rsidRPr="00B22AC4">
        <w:rPr>
          <w:rFonts w:ascii="Arial" w:hAnsi="Arial"/>
        </w:rPr>
        <w:t>,</w:t>
      </w:r>
      <w:r w:rsidR="00DB089A" w:rsidRPr="00B22AC4">
        <w:rPr>
          <w:rFonts w:ascii="Arial" w:hAnsi="Arial"/>
        </w:rPr>
        <w:t xml:space="preserve"> CFTR was amplified </w:t>
      </w:r>
      <w:r w:rsidRPr="00B22AC4">
        <w:rPr>
          <w:rFonts w:ascii="Arial" w:hAnsi="Arial"/>
        </w:rPr>
        <w:t>using exon spanning primers</w:t>
      </w:r>
      <w:r w:rsidR="00E80E88" w:rsidRPr="00B22AC4">
        <w:rPr>
          <w:rFonts w:ascii="Arial" w:hAnsi="Arial"/>
        </w:rPr>
        <w:t>,</w:t>
      </w:r>
      <w:r w:rsidRPr="00B22AC4">
        <w:rPr>
          <w:rFonts w:ascii="Arial" w:hAnsi="Arial"/>
        </w:rPr>
        <w:t xml:space="preserve"> </w:t>
      </w:r>
      <w:r w:rsidR="00DB089A" w:rsidRPr="00B22AC4">
        <w:rPr>
          <w:rFonts w:ascii="Arial" w:hAnsi="Arial"/>
        </w:rPr>
        <w:t>and Sanger sequenc</w:t>
      </w:r>
      <w:r w:rsidR="00E80E88" w:rsidRPr="00B22AC4">
        <w:rPr>
          <w:rFonts w:ascii="Arial" w:hAnsi="Arial"/>
        </w:rPr>
        <w:t>ing</w:t>
      </w:r>
      <w:r w:rsidR="00DB089A" w:rsidRPr="00B22AC4">
        <w:rPr>
          <w:rFonts w:ascii="Arial" w:hAnsi="Arial"/>
        </w:rPr>
        <w:t xml:space="preserve"> </w:t>
      </w:r>
      <w:r w:rsidR="00E80E88" w:rsidRPr="00B22AC4">
        <w:rPr>
          <w:rFonts w:ascii="Arial" w:hAnsi="Arial"/>
        </w:rPr>
        <w:t xml:space="preserve">was performed </w:t>
      </w:r>
      <w:r w:rsidRPr="00B22AC4">
        <w:rPr>
          <w:rFonts w:ascii="Arial" w:hAnsi="Arial"/>
        </w:rPr>
        <w:t>to confirm CFTR integration</w:t>
      </w:r>
      <w:r w:rsidR="00BC3249" w:rsidRPr="00B22AC4">
        <w:rPr>
          <w:rFonts w:ascii="Arial" w:hAnsi="Arial"/>
        </w:rPr>
        <w:t xml:space="preserve"> and splicing</w:t>
      </w:r>
      <w:r w:rsidRPr="00B22AC4">
        <w:rPr>
          <w:rFonts w:ascii="Arial" w:eastAsia="Calibri" w:hAnsi="Arial"/>
          <w:color w:val="000000"/>
        </w:rPr>
        <w:t>.</w:t>
      </w:r>
    </w:p>
    <w:p w:rsidR="000A0DCD" w:rsidRDefault="000A0DCD" w:rsidP="00F272EF">
      <w:pPr>
        <w:shd w:val="clear" w:color="auto" w:fill="FFFFFF"/>
        <w:spacing w:after="96" w:line="360" w:lineRule="auto"/>
        <w:outlineLvl w:val="3"/>
        <w:rPr>
          <w:rFonts w:ascii="Arial" w:hAnsi="Arial"/>
          <w:b/>
          <w:bCs/>
          <w:color w:val="auto"/>
          <w:lang w:val="en"/>
        </w:rPr>
      </w:pPr>
      <w:r w:rsidRPr="00B85DFA">
        <w:rPr>
          <w:rFonts w:ascii="Arial" w:hAnsi="Arial"/>
          <w:b/>
          <w:bCs/>
          <w:color w:val="auto"/>
          <w:lang w:val="en"/>
        </w:rPr>
        <w:lastRenderedPageBreak/>
        <w:t xml:space="preserve">RNA Isolation </w:t>
      </w:r>
    </w:p>
    <w:p w:rsidR="004B7181" w:rsidRDefault="00E80E88" w:rsidP="00F272EF">
      <w:pPr>
        <w:shd w:val="clear" w:color="auto" w:fill="FFFFFF"/>
        <w:spacing w:after="96" w:line="360" w:lineRule="auto"/>
        <w:outlineLvl w:val="3"/>
        <w:rPr>
          <w:rFonts w:ascii="Arial" w:hAnsi="Arial"/>
          <w:color w:val="auto"/>
          <w:lang w:val="en"/>
        </w:rPr>
      </w:pPr>
      <w:r w:rsidRPr="00E80E88">
        <w:rPr>
          <w:rFonts w:ascii="Arial" w:hAnsi="Arial"/>
          <w:bCs/>
          <w:i/>
          <w:color w:val="auto"/>
          <w:lang w:val="en"/>
        </w:rPr>
        <w:t>Stable cells</w:t>
      </w:r>
      <w:r w:rsidR="00B22AC4">
        <w:rPr>
          <w:rFonts w:ascii="Arial" w:hAnsi="Arial"/>
          <w:bCs/>
          <w:i/>
          <w:color w:val="auto"/>
          <w:lang w:val="en"/>
        </w:rPr>
        <w:t xml:space="preserve"> </w:t>
      </w:r>
      <w:r w:rsidR="000A0DCD" w:rsidRPr="00B85DFA">
        <w:rPr>
          <w:rFonts w:ascii="Arial" w:hAnsi="Arial"/>
          <w:color w:val="auto"/>
          <w:lang w:val="en"/>
        </w:rPr>
        <w:t xml:space="preserve">Total cellular RNA was isolated </w:t>
      </w:r>
      <w:r>
        <w:rPr>
          <w:rFonts w:ascii="Arial" w:hAnsi="Arial"/>
          <w:color w:val="auto"/>
          <w:lang w:val="en"/>
        </w:rPr>
        <w:t xml:space="preserve">from the cultured cells. </w:t>
      </w:r>
      <w:r w:rsidRPr="00B72F4E">
        <w:rPr>
          <w:rFonts w:ascii="Arial" w:eastAsia="Calibri" w:hAnsi="Arial"/>
        </w:rPr>
        <w:t>Cells were washed with PBS made with DEPC-treated H</w:t>
      </w:r>
      <w:r w:rsidRPr="00B72F4E">
        <w:rPr>
          <w:rFonts w:ascii="Arial" w:eastAsia="Calibri" w:hAnsi="Arial"/>
          <w:vertAlign w:val="subscript"/>
        </w:rPr>
        <w:t>2</w:t>
      </w:r>
      <w:r w:rsidRPr="00B72F4E">
        <w:rPr>
          <w:rFonts w:ascii="Arial" w:eastAsia="Calibri" w:hAnsi="Arial"/>
        </w:rPr>
        <w:t xml:space="preserve">O and lysed by addition of </w:t>
      </w:r>
      <w:r>
        <w:rPr>
          <w:rFonts w:ascii="Arial" w:eastAsia="Calibri" w:hAnsi="Arial"/>
        </w:rPr>
        <w:t xml:space="preserve">500 </w:t>
      </w:r>
      <w:r w:rsidRPr="00B72F4E">
        <w:rPr>
          <w:rFonts w:ascii="Arial" w:eastAsia="Arial" w:hAnsi="Arial"/>
          <w:color w:val="000000"/>
        </w:rPr>
        <w:t xml:space="preserve">µl of </w:t>
      </w:r>
      <w:proofErr w:type="spellStart"/>
      <w:r w:rsidRPr="00B72F4E">
        <w:rPr>
          <w:rFonts w:ascii="Arial" w:eastAsia="Calibri" w:hAnsi="Arial"/>
        </w:rPr>
        <w:t>TRIzol</w:t>
      </w:r>
      <w:proofErr w:type="spellEnd"/>
      <w:r w:rsidRPr="00B72F4E">
        <w:rPr>
          <w:rFonts w:ascii="Arial" w:eastAsia="Calibri" w:hAnsi="Arial"/>
        </w:rPr>
        <w:t xml:space="preserve"> reagent (Life Technologies) followed by centrifugation through a shredder column (Denville). </w:t>
      </w:r>
      <w:r w:rsidR="00014250">
        <w:rPr>
          <w:rFonts w:ascii="Arial" w:eastAsia="Calibri" w:hAnsi="Arial"/>
        </w:rPr>
        <w:t>Flow through was collected and 200 µl chloroform was added. Aqueous and organic phases were allowed to separate at room temperature for 5 min</w:t>
      </w:r>
      <w:r w:rsidRPr="00B72F4E">
        <w:rPr>
          <w:rFonts w:ascii="Arial" w:eastAsia="Calibri" w:hAnsi="Arial"/>
        </w:rPr>
        <w:t xml:space="preserve"> </w:t>
      </w:r>
      <w:r w:rsidR="00014250">
        <w:rPr>
          <w:rFonts w:ascii="Arial" w:eastAsia="Calibri" w:hAnsi="Arial"/>
        </w:rPr>
        <w:t xml:space="preserve">followed by </w:t>
      </w:r>
      <w:r w:rsidRPr="00B72F4E">
        <w:rPr>
          <w:rFonts w:ascii="Arial" w:eastAsia="Calibri" w:hAnsi="Arial"/>
        </w:rPr>
        <w:t>centrifug</w:t>
      </w:r>
      <w:r w:rsidR="00014250">
        <w:rPr>
          <w:rFonts w:ascii="Arial" w:eastAsia="Calibri" w:hAnsi="Arial"/>
        </w:rPr>
        <w:t>ation</w:t>
      </w:r>
      <w:r w:rsidRPr="00B72F4E">
        <w:rPr>
          <w:rFonts w:ascii="Arial" w:eastAsia="Calibri" w:hAnsi="Arial"/>
        </w:rPr>
        <w:t xml:space="preserve"> at 12,000xg for 5 minutes at 4</w:t>
      </w:r>
      <w:r w:rsidR="00014250">
        <w:rPr>
          <w:rFonts w:ascii="Arial" w:eastAsia="Calibri" w:hAnsi="Arial"/>
        </w:rPr>
        <w:t>°</w:t>
      </w:r>
      <w:r w:rsidRPr="00B72F4E">
        <w:rPr>
          <w:rFonts w:ascii="Arial" w:eastAsia="Calibri" w:hAnsi="Arial"/>
        </w:rPr>
        <w:t xml:space="preserve">C. Clear </w:t>
      </w:r>
      <w:r w:rsidR="00014250">
        <w:rPr>
          <w:rFonts w:ascii="Arial" w:eastAsia="Calibri" w:hAnsi="Arial"/>
        </w:rPr>
        <w:t xml:space="preserve">aqueous layer containing RNA </w:t>
      </w:r>
      <w:r w:rsidRPr="00B72F4E">
        <w:rPr>
          <w:rFonts w:ascii="Arial" w:eastAsia="Calibri" w:hAnsi="Arial"/>
        </w:rPr>
        <w:t xml:space="preserve">was </w:t>
      </w:r>
      <w:r w:rsidR="00014250">
        <w:rPr>
          <w:rFonts w:ascii="Arial" w:eastAsia="Calibri" w:hAnsi="Arial"/>
        </w:rPr>
        <w:t>collected, mixed with 70% ethanol, and</w:t>
      </w:r>
      <w:r w:rsidRPr="00B72F4E">
        <w:rPr>
          <w:rFonts w:ascii="Arial" w:eastAsia="Calibri" w:hAnsi="Arial"/>
        </w:rPr>
        <w:t xml:space="preserve"> </w:t>
      </w:r>
      <w:r w:rsidR="00014250">
        <w:rPr>
          <w:rFonts w:ascii="Arial" w:eastAsia="Calibri" w:hAnsi="Arial"/>
        </w:rPr>
        <w:t xml:space="preserve">further </w:t>
      </w:r>
      <w:r w:rsidRPr="00B72F4E">
        <w:rPr>
          <w:rFonts w:ascii="Arial" w:eastAsia="Calibri" w:hAnsi="Arial"/>
        </w:rPr>
        <w:t>purifi</w:t>
      </w:r>
      <w:r w:rsidR="00014250">
        <w:rPr>
          <w:rFonts w:ascii="Arial" w:eastAsia="Calibri" w:hAnsi="Arial"/>
        </w:rPr>
        <w:t>ed</w:t>
      </w:r>
      <w:r w:rsidRPr="00B72F4E">
        <w:rPr>
          <w:rFonts w:ascii="Arial" w:eastAsia="Calibri" w:hAnsi="Arial"/>
        </w:rPr>
        <w:t xml:space="preserve"> using the </w:t>
      </w:r>
      <w:proofErr w:type="spellStart"/>
      <w:r w:rsidR="00014250">
        <w:rPr>
          <w:rFonts w:ascii="Arial" w:eastAsia="Calibri" w:hAnsi="Arial"/>
        </w:rPr>
        <w:t>SpinSmart</w:t>
      </w:r>
      <w:proofErr w:type="spellEnd"/>
      <w:r w:rsidR="00014250">
        <w:rPr>
          <w:rFonts w:ascii="Arial" w:eastAsia="Calibri" w:hAnsi="Arial"/>
        </w:rPr>
        <w:t xml:space="preserve"> RNA binding columns, </w:t>
      </w:r>
      <w:r w:rsidR="000A0DCD" w:rsidRPr="00B85DFA">
        <w:rPr>
          <w:rFonts w:ascii="Arial" w:hAnsi="Arial"/>
          <w:color w:val="auto"/>
          <w:lang w:val="en"/>
        </w:rPr>
        <w:t>according to the manufacturer’s instructions (</w:t>
      </w:r>
      <w:r w:rsidR="00014250">
        <w:rPr>
          <w:rFonts w:ascii="Arial" w:hAnsi="Arial"/>
          <w:color w:val="auto"/>
          <w:lang w:val="en"/>
        </w:rPr>
        <w:t>Denville#</w:t>
      </w:r>
      <w:r w:rsidR="000D72A7">
        <w:rPr>
          <w:rFonts w:ascii="Arial" w:hAnsi="Arial"/>
          <w:color w:val="auto"/>
          <w:lang w:val="en"/>
        </w:rPr>
        <w:t>CM-610250</w:t>
      </w:r>
      <w:r w:rsidR="000A0DCD" w:rsidRPr="00B85DFA">
        <w:rPr>
          <w:rFonts w:ascii="Arial" w:hAnsi="Arial"/>
          <w:color w:val="auto"/>
          <w:lang w:val="en"/>
        </w:rPr>
        <w:t xml:space="preserve">). The RNA content and purity were determined </w:t>
      </w:r>
      <w:r w:rsidR="000D72A7">
        <w:rPr>
          <w:rFonts w:ascii="Arial" w:hAnsi="Arial"/>
          <w:color w:val="auto"/>
          <w:lang w:val="en"/>
        </w:rPr>
        <w:t xml:space="preserve">using </w:t>
      </w:r>
      <w:proofErr w:type="spellStart"/>
      <w:r w:rsidR="000D72A7">
        <w:rPr>
          <w:rFonts w:ascii="Arial" w:hAnsi="Arial"/>
          <w:color w:val="auto"/>
          <w:lang w:val="en"/>
        </w:rPr>
        <w:t>NanoDrop</w:t>
      </w:r>
      <w:proofErr w:type="spellEnd"/>
      <w:r w:rsidR="000D72A7">
        <w:rPr>
          <w:rFonts w:ascii="Arial" w:hAnsi="Arial"/>
          <w:color w:val="auto"/>
          <w:lang w:val="en"/>
        </w:rPr>
        <w:t xml:space="preserve"> (</w:t>
      </w:r>
      <w:proofErr w:type="spellStart"/>
      <w:r w:rsidR="000D72A7">
        <w:rPr>
          <w:rFonts w:ascii="Arial" w:hAnsi="Arial"/>
          <w:color w:val="auto"/>
          <w:lang w:val="en"/>
        </w:rPr>
        <w:t>ThermoScientific</w:t>
      </w:r>
      <w:proofErr w:type="spellEnd"/>
      <w:r w:rsidR="000D72A7">
        <w:rPr>
          <w:rFonts w:ascii="Arial" w:hAnsi="Arial"/>
          <w:color w:val="auto"/>
          <w:lang w:val="en"/>
        </w:rPr>
        <w:t>)</w:t>
      </w:r>
      <w:r w:rsidR="000A0DCD" w:rsidRPr="00B85DFA">
        <w:rPr>
          <w:rFonts w:ascii="Arial" w:hAnsi="Arial"/>
          <w:color w:val="auto"/>
          <w:lang w:val="en"/>
        </w:rPr>
        <w:t xml:space="preserve">. </w:t>
      </w:r>
    </w:p>
    <w:p w:rsidR="000D72A7" w:rsidRDefault="000D72A7" w:rsidP="00F272EF">
      <w:pPr>
        <w:shd w:val="clear" w:color="auto" w:fill="FFFFFF"/>
        <w:spacing w:after="96" w:line="360" w:lineRule="auto"/>
        <w:outlineLvl w:val="3"/>
        <w:rPr>
          <w:rFonts w:ascii="Arial" w:hAnsi="Arial"/>
        </w:rPr>
      </w:pPr>
      <w:r w:rsidRPr="000D72A7">
        <w:rPr>
          <w:rFonts w:ascii="Arial" w:hAnsi="Arial"/>
          <w:i/>
          <w:color w:val="auto"/>
          <w:lang w:val="en"/>
        </w:rPr>
        <w:t xml:space="preserve">Primary </w:t>
      </w:r>
      <w:r w:rsidR="009D11EB">
        <w:rPr>
          <w:rFonts w:ascii="Arial" w:hAnsi="Arial"/>
          <w:i/>
          <w:color w:val="auto"/>
          <w:lang w:val="en"/>
        </w:rPr>
        <w:t xml:space="preserve">nasal epithelial </w:t>
      </w:r>
      <w:r w:rsidRPr="000D72A7">
        <w:rPr>
          <w:rFonts w:ascii="Arial" w:hAnsi="Arial"/>
          <w:i/>
          <w:color w:val="auto"/>
          <w:lang w:val="en"/>
        </w:rPr>
        <w:t>cells</w:t>
      </w:r>
      <w:r w:rsidR="00B22AC4">
        <w:rPr>
          <w:rFonts w:ascii="Arial" w:hAnsi="Arial"/>
          <w:i/>
          <w:color w:val="auto"/>
          <w:lang w:val="en"/>
        </w:rPr>
        <w:t xml:space="preserve"> </w:t>
      </w:r>
      <w:r w:rsidRPr="001A1C6D">
        <w:rPr>
          <w:rFonts w:ascii="Arial" w:hAnsi="Arial"/>
        </w:rPr>
        <w:t>Protocol was similar to</w:t>
      </w:r>
      <w:r>
        <w:rPr>
          <w:rFonts w:ascii="Arial" w:hAnsi="Arial"/>
        </w:rPr>
        <w:t xml:space="preserve"> RNA extraction in stable cells</w:t>
      </w:r>
      <w:r w:rsidR="00272DCE">
        <w:rPr>
          <w:rFonts w:ascii="Arial" w:hAnsi="Arial"/>
        </w:rPr>
        <w:t xml:space="preserve"> except a</w:t>
      </w:r>
      <w:r>
        <w:rPr>
          <w:rFonts w:ascii="Arial" w:hAnsi="Arial"/>
        </w:rPr>
        <w:t xml:space="preserve">n additional step of </w:t>
      </w:r>
      <w:r w:rsidR="00272DCE">
        <w:rPr>
          <w:rFonts w:ascii="Arial" w:hAnsi="Arial"/>
        </w:rPr>
        <w:t>beat beating (Zirconium beads, OPS diagnostics #</w:t>
      </w:r>
      <w:r w:rsidR="00831DAB">
        <w:rPr>
          <w:rFonts w:ascii="Arial" w:hAnsi="Arial"/>
        </w:rPr>
        <w:t>80025029</w:t>
      </w:r>
      <w:r w:rsidR="00272DCE">
        <w:rPr>
          <w:rFonts w:ascii="Arial" w:hAnsi="Arial"/>
        </w:rPr>
        <w:t xml:space="preserve">) using FastPrep-24 (MP) </w:t>
      </w:r>
      <w:r w:rsidR="00831DAB">
        <w:rPr>
          <w:rFonts w:ascii="Arial" w:hAnsi="Arial"/>
        </w:rPr>
        <w:t xml:space="preserve">was performed </w:t>
      </w:r>
      <w:r>
        <w:rPr>
          <w:rFonts w:ascii="Arial" w:hAnsi="Arial"/>
        </w:rPr>
        <w:t>for effective lysis</w:t>
      </w:r>
      <w:r w:rsidR="00272DCE">
        <w:rPr>
          <w:rFonts w:ascii="Arial" w:hAnsi="Arial"/>
        </w:rPr>
        <w:t>.</w:t>
      </w:r>
      <w:r>
        <w:rPr>
          <w:rFonts w:ascii="Arial" w:hAnsi="Arial"/>
        </w:rPr>
        <w:t xml:space="preserve"> </w:t>
      </w:r>
    </w:p>
    <w:p w:rsidR="001C0205" w:rsidRDefault="001C0205" w:rsidP="001C0205">
      <w:pPr>
        <w:shd w:val="clear" w:color="auto" w:fill="FFFFFF"/>
        <w:spacing w:before="225" w:after="225" w:line="360" w:lineRule="auto"/>
        <w:jc w:val="both"/>
        <w:rPr>
          <w:rFonts w:ascii="Arial" w:eastAsia="Times New Roman" w:hAnsi="Arial"/>
          <w:color w:val="auto"/>
          <w:lang w:val="en"/>
        </w:rPr>
      </w:pPr>
      <w:r>
        <w:rPr>
          <w:rFonts w:ascii="Arial" w:eastAsia="Times New Roman" w:hAnsi="Arial"/>
          <w:b/>
        </w:rPr>
        <w:t xml:space="preserve">CFTR </w:t>
      </w:r>
      <w:r w:rsidRPr="00074246">
        <w:rPr>
          <w:rFonts w:ascii="Arial" w:eastAsia="Times New Roman" w:hAnsi="Arial"/>
          <w:b/>
        </w:rPr>
        <w:t>mRNA stability assay</w:t>
      </w:r>
      <w:r w:rsidRPr="00074246">
        <w:rPr>
          <w:rFonts w:ascii="Arial" w:eastAsia="Times New Roman" w:hAnsi="Arial"/>
          <w:color w:val="auto"/>
          <w:lang w:val="en"/>
        </w:rPr>
        <w:t xml:space="preserve"> </w:t>
      </w:r>
    </w:p>
    <w:p w:rsidR="001C0205" w:rsidRDefault="001C0205" w:rsidP="001C0205">
      <w:pPr>
        <w:shd w:val="clear" w:color="auto" w:fill="FFFFFF"/>
        <w:spacing w:before="225" w:after="225" w:line="360" w:lineRule="auto"/>
        <w:jc w:val="both"/>
        <w:rPr>
          <w:rFonts w:ascii="Arial" w:eastAsia="Times New Roman" w:hAnsi="Arial"/>
          <w:color w:val="auto"/>
          <w:lang w:val="en"/>
        </w:rPr>
      </w:pPr>
      <w:r>
        <w:rPr>
          <w:rFonts w:ascii="Arial" w:eastAsia="Times New Roman" w:hAnsi="Arial"/>
          <w:color w:val="auto"/>
          <w:lang w:val="en"/>
        </w:rPr>
        <w:t>HEK</w:t>
      </w:r>
      <w:r w:rsidRPr="009E5F63">
        <w:rPr>
          <w:rFonts w:ascii="Arial" w:eastAsia="Times New Roman" w:hAnsi="Arial"/>
          <w:color w:val="auto"/>
          <w:lang w:val="en"/>
        </w:rPr>
        <w:t xml:space="preserve">293 </w:t>
      </w:r>
      <w:r>
        <w:rPr>
          <w:rFonts w:ascii="Arial" w:eastAsia="Times New Roman" w:hAnsi="Arial"/>
          <w:color w:val="auto"/>
          <w:lang w:val="en"/>
        </w:rPr>
        <w:t xml:space="preserve">stable </w:t>
      </w:r>
      <w:r w:rsidRPr="009E5F63">
        <w:rPr>
          <w:rFonts w:ascii="Arial" w:eastAsia="Times New Roman" w:hAnsi="Arial"/>
          <w:color w:val="auto"/>
          <w:lang w:val="en"/>
        </w:rPr>
        <w:t xml:space="preserve">cells </w:t>
      </w:r>
      <w:r>
        <w:rPr>
          <w:rFonts w:ascii="Arial" w:eastAsia="Times New Roman" w:hAnsi="Arial"/>
          <w:color w:val="auto"/>
          <w:lang w:val="en"/>
        </w:rPr>
        <w:t>expressing WT-EMG</w:t>
      </w:r>
      <w:r w:rsidRPr="009E5F63">
        <w:rPr>
          <w:rFonts w:ascii="Arial" w:eastAsia="Times New Roman" w:hAnsi="Arial"/>
          <w:color w:val="auto"/>
          <w:lang w:val="en"/>
        </w:rPr>
        <w:t xml:space="preserve"> or </w:t>
      </w:r>
      <w:r>
        <w:rPr>
          <w:rFonts w:ascii="Arial" w:eastAsia="Times New Roman" w:hAnsi="Arial"/>
          <w:color w:val="auto"/>
          <w:lang w:val="en"/>
        </w:rPr>
        <w:t xml:space="preserve">EMG expressing nonsense </w:t>
      </w:r>
      <w:r w:rsidRPr="009E5F63">
        <w:rPr>
          <w:rFonts w:ascii="Arial" w:eastAsia="Times New Roman" w:hAnsi="Arial"/>
          <w:color w:val="auto"/>
          <w:lang w:val="en"/>
        </w:rPr>
        <w:t xml:space="preserve">variant were treated with </w:t>
      </w:r>
      <w:proofErr w:type="spellStart"/>
      <w:r w:rsidRPr="009E5F63">
        <w:rPr>
          <w:rFonts w:ascii="Arial" w:eastAsia="Times New Roman" w:hAnsi="Arial"/>
          <w:color w:val="auto"/>
          <w:lang w:val="en"/>
        </w:rPr>
        <w:t>actinomycin</w:t>
      </w:r>
      <w:proofErr w:type="spellEnd"/>
      <w:r w:rsidRPr="009E5F63">
        <w:rPr>
          <w:rFonts w:ascii="Arial" w:eastAsia="Times New Roman" w:hAnsi="Arial"/>
          <w:color w:val="auto"/>
          <w:lang w:val="en"/>
        </w:rPr>
        <w:t xml:space="preserve"> D (5 µg/mL) to inhibit transcription for the indicated times. Total RNA was isolated, cDNA was synthesized, and the transcript abundance was determined by real-time quantitative RT-PCR and normalized to</w:t>
      </w:r>
      <w:r>
        <w:rPr>
          <w:rFonts w:ascii="Arial" w:eastAsia="Times New Roman" w:hAnsi="Arial"/>
          <w:color w:val="auto"/>
          <w:lang w:val="en"/>
        </w:rPr>
        <w:t xml:space="preserve"> B2M</w:t>
      </w:r>
      <w:r w:rsidRPr="009E5F63">
        <w:rPr>
          <w:rFonts w:ascii="Arial" w:eastAsia="Times New Roman" w:hAnsi="Arial"/>
          <w:color w:val="auto"/>
          <w:lang w:val="en"/>
        </w:rPr>
        <w:t xml:space="preserve">. </w:t>
      </w:r>
    </w:p>
    <w:p w:rsidR="001C0205" w:rsidRDefault="001C0205" w:rsidP="00F272EF">
      <w:pPr>
        <w:shd w:val="clear" w:color="auto" w:fill="FFFFFF"/>
        <w:spacing w:after="96" w:line="360" w:lineRule="auto"/>
        <w:outlineLvl w:val="3"/>
        <w:rPr>
          <w:rFonts w:ascii="Arial" w:hAnsi="Arial"/>
        </w:rPr>
      </w:pPr>
    </w:p>
    <w:p w:rsidR="001C0205" w:rsidRPr="00FB44A1" w:rsidRDefault="001C0205" w:rsidP="001C0205">
      <w:pPr>
        <w:shd w:val="clear" w:color="auto" w:fill="FFFFFF"/>
        <w:spacing w:before="225" w:after="225" w:line="360" w:lineRule="auto"/>
        <w:jc w:val="both"/>
        <w:rPr>
          <w:rFonts w:ascii="Arial" w:eastAsia="Times New Roman" w:hAnsi="Arial"/>
          <w:b/>
          <w:color w:val="auto"/>
          <w:lang w:val="en"/>
        </w:rPr>
      </w:pPr>
      <w:proofErr w:type="gramStart"/>
      <w:r w:rsidRPr="00FB44A1">
        <w:rPr>
          <w:rFonts w:ascii="Arial" w:eastAsia="Times New Roman" w:hAnsi="Arial"/>
          <w:b/>
          <w:color w:val="auto"/>
          <w:lang w:val="en"/>
        </w:rPr>
        <w:t>siRNA</w:t>
      </w:r>
      <w:proofErr w:type="gramEnd"/>
      <w:r w:rsidRPr="00FB44A1">
        <w:rPr>
          <w:rFonts w:ascii="Arial" w:eastAsia="Times New Roman" w:hAnsi="Arial"/>
          <w:b/>
          <w:color w:val="auto"/>
          <w:lang w:val="en"/>
        </w:rPr>
        <w:t xml:space="preserve"> treatment</w:t>
      </w:r>
    </w:p>
    <w:p w:rsidR="001C0205" w:rsidRDefault="001C0205" w:rsidP="001C0205">
      <w:pPr>
        <w:shd w:val="clear" w:color="auto" w:fill="FFFFFF"/>
        <w:spacing w:before="225" w:after="225" w:line="360" w:lineRule="auto"/>
        <w:jc w:val="both"/>
        <w:rPr>
          <w:rFonts w:ascii="Arial" w:eastAsia="Times New Roman" w:hAnsi="Arial"/>
          <w:color w:val="auto"/>
          <w:lang w:val="en"/>
        </w:rPr>
      </w:pPr>
      <w:r>
        <w:rPr>
          <w:rFonts w:ascii="Arial" w:eastAsia="Calibri" w:hAnsi="Arial"/>
        </w:rPr>
        <w:t>About 2.5-4</w:t>
      </w:r>
      <w:r w:rsidRPr="00B72F4E">
        <w:rPr>
          <w:rFonts w:ascii="Arial" w:eastAsia="Calibri" w:hAnsi="Arial"/>
        </w:rPr>
        <w:t>x10</w:t>
      </w:r>
      <w:r w:rsidRPr="00B72F4E">
        <w:rPr>
          <w:rFonts w:ascii="Arial" w:eastAsia="Calibri" w:hAnsi="Arial"/>
          <w:vertAlign w:val="superscript"/>
        </w:rPr>
        <w:t>5</w:t>
      </w:r>
      <w:r w:rsidRPr="00B72F4E">
        <w:rPr>
          <w:rFonts w:ascii="Arial" w:eastAsia="Calibri" w:hAnsi="Arial"/>
        </w:rPr>
        <w:t xml:space="preserve"> </w:t>
      </w:r>
      <w:r>
        <w:rPr>
          <w:rFonts w:ascii="Arial" w:hAnsi="Arial"/>
          <w:lang w:val="en"/>
        </w:rPr>
        <w:t xml:space="preserve">CFBE </w:t>
      </w:r>
      <w:r w:rsidRPr="00513852">
        <w:rPr>
          <w:rFonts w:ascii="Arial" w:hAnsi="Arial"/>
          <w:lang w:val="en"/>
        </w:rPr>
        <w:t xml:space="preserve">stable cells </w:t>
      </w:r>
      <w:r w:rsidRPr="00B72F4E">
        <w:rPr>
          <w:rFonts w:ascii="Arial" w:eastAsia="Calibri" w:hAnsi="Arial"/>
        </w:rPr>
        <w:t xml:space="preserve">were plated onto </w:t>
      </w:r>
      <w:proofErr w:type="spellStart"/>
      <w:r w:rsidRPr="00B72F4E">
        <w:rPr>
          <w:rFonts w:ascii="Arial" w:eastAsia="Calibri" w:hAnsi="Arial"/>
        </w:rPr>
        <w:t>Snapwell</w:t>
      </w:r>
      <w:proofErr w:type="spellEnd"/>
      <w:r w:rsidRPr="00B72F4E">
        <w:rPr>
          <w:rFonts w:ascii="Arial" w:eastAsia="Calibri" w:hAnsi="Arial"/>
        </w:rPr>
        <w:t xml:space="preserve"> filters (12 mm filter diameter with 0.4 µm pore </w:t>
      </w:r>
      <w:r>
        <w:rPr>
          <w:rFonts w:ascii="Arial" w:eastAsia="Calibri" w:hAnsi="Arial"/>
        </w:rPr>
        <w:t xml:space="preserve">diameter; Corning Costar #3407). Cells </w:t>
      </w:r>
      <w:r w:rsidRPr="00513852">
        <w:rPr>
          <w:rFonts w:ascii="Arial" w:hAnsi="Arial"/>
          <w:lang w:val="en"/>
        </w:rPr>
        <w:t xml:space="preserve">were transfected with </w:t>
      </w:r>
      <w:r>
        <w:rPr>
          <w:rFonts w:ascii="Arial" w:hAnsi="Arial"/>
          <w:lang w:val="en"/>
        </w:rPr>
        <w:t xml:space="preserve">following </w:t>
      </w:r>
      <w:r w:rsidRPr="00513852">
        <w:rPr>
          <w:rFonts w:ascii="Arial" w:hAnsi="Arial"/>
          <w:lang w:val="en"/>
        </w:rPr>
        <w:t>siRNA</w:t>
      </w:r>
      <w:r>
        <w:rPr>
          <w:rFonts w:ascii="Arial" w:hAnsi="Arial"/>
          <w:lang w:val="en"/>
        </w:rPr>
        <w:t xml:space="preserve"> on day 3: </w:t>
      </w:r>
      <w:r>
        <w:rPr>
          <w:rFonts w:ascii="Arial" w:eastAsia="Times New Roman" w:hAnsi="Arial"/>
          <w:color w:val="auto"/>
          <w:lang w:val="en"/>
        </w:rPr>
        <w:t>ON-</w:t>
      </w:r>
      <w:proofErr w:type="spellStart"/>
      <w:r>
        <w:rPr>
          <w:rFonts w:ascii="Arial" w:eastAsia="Times New Roman" w:hAnsi="Arial"/>
          <w:color w:val="auto"/>
          <w:lang w:val="en"/>
        </w:rPr>
        <w:t>TARGETplus</w:t>
      </w:r>
      <w:proofErr w:type="spellEnd"/>
      <w:r>
        <w:rPr>
          <w:rFonts w:ascii="Arial" w:eastAsia="Times New Roman" w:hAnsi="Arial"/>
          <w:color w:val="auto"/>
          <w:lang w:val="en"/>
        </w:rPr>
        <w:t xml:space="preserve"> </w:t>
      </w:r>
      <w:proofErr w:type="spellStart"/>
      <w:r>
        <w:rPr>
          <w:rFonts w:ascii="Arial" w:eastAsia="Times New Roman" w:hAnsi="Arial"/>
          <w:color w:val="auto"/>
          <w:lang w:val="en"/>
        </w:rPr>
        <w:t>SMARTpool</w:t>
      </w:r>
      <w:proofErr w:type="spellEnd"/>
      <w:r>
        <w:rPr>
          <w:rFonts w:ascii="Arial" w:eastAsia="Times New Roman" w:hAnsi="Arial"/>
          <w:color w:val="auto"/>
          <w:lang w:val="en"/>
        </w:rPr>
        <w:t xml:space="preserve"> human UPF1 (</w:t>
      </w:r>
      <w:proofErr w:type="spellStart"/>
      <w:r>
        <w:rPr>
          <w:rFonts w:ascii="Arial" w:eastAsia="Times New Roman" w:hAnsi="Arial"/>
          <w:color w:val="auto"/>
          <w:lang w:val="en"/>
        </w:rPr>
        <w:t>Dharmacon</w:t>
      </w:r>
      <w:proofErr w:type="spellEnd"/>
      <w:r>
        <w:rPr>
          <w:rFonts w:ascii="Arial" w:eastAsia="Times New Roman" w:hAnsi="Arial"/>
          <w:color w:val="auto"/>
          <w:lang w:val="en"/>
        </w:rPr>
        <w:t>, Cat#L-011763-00), ON-</w:t>
      </w:r>
      <w:proofErr w:type="spellStart"/>
      <w:r>
        <w:rPr>
          <w:rFonts w:ascii="Arial" w:eastAsia="Times New Roman" w:hAnsi="Arial"/>
          <w:color w:val="auto"/>
          <w:lang w:val="en"/>
        </w:rPr>
        <w:t>TARGETplus</w:t>
      </w:r>
      <w:proofErr w:type="spellEnd"/>
      <w:r>
        <w:rPr>
          <w:rFonts w:ascii="Arial" w:eastAsia="Times New Roman" w:hAnsi="Arial"/>
          <w:color w:val="auto"/>
          <w:lang w:val="en"/>
        </w:rPr>
        <w:t xml:space="preserve"> Control Pool Non-targeting pool (</w:t>
      </w:r>
      <w:proofErr w:type="spellStart"/>
      <w:r>
        <w:rPr>
          <w:rFonts w:ascii="Arial" w:eastAsia="Times New Roman" w:hAnsi="Arial"/>
          <w:color w:val="auto"/>
          <w:lang w:val="en"/>
        </w:rPr>
        <w:t>Dharmacaon</w:t>
      </w:r>
      <w:proofErr w:type="spellEnd"/>
      <w:r>
        <w:rPr>
          <w:rFonts w:ascii="Arial" w:eastAsia="Times New Roman" w:hAnsi="Arial"/>
          <w:color w:val="auto"/>
          <w:lang w:val="en"/>
        </w:rPr>
        <w:t xml:space="preserve">, D-001810-10-20), </w:t>
      </w:r>
      <w:proofErr w:type="spellStart"/>
      <w:r>
        <w:rPr>
          <w:rFonts w:ascii="Arial" w:eastAsia="Times New Roman" w:hAnsi="Arial"/>
          <w:color w:val="auto"/>
          <w:lang w:val="en"/>
        </w:rPr>
        <w:t>Accell</w:t>
      </w:r>
      <w:proofErr w:type="spellEnd"/>
      <w:r>
        <w:rPr>
          <w:rFonts w:ascii="Arial" w:eastAsia="Times New Roman" w:hAnsi="Arial"/>
          <w:color w:val="auto"/>
          <w:lang w:val="en"/>
        </w:rPr>
        <w:t xml:space="preserve"> Control pool human GAPDH (</w:t>
      </w:r>
      <w:proofErr w:type="spellStart"/>
      <w:r>
        <w:rPr>
          <w:rFonts w:ascii="Arial" w:eastAsia="Times New Roman" w:hAnsi="Arial"/>
          <w:color w:val="auto"/>
          <w:lang w:val="en"/>
        </w:rPr>
        <w:t>Thermo</w:t>
      </w:r>
      <w:proofErr w:type="spellEnd"/>
      <w:r>
        <w:rPr>
          <w:rFonts w:ascii="Arial" w:eastAsia="Times New Roman" w:hAnsi="Arial"/>
          <w:color w:val="auto"/>
          <w:lang w:val="en"/>
        </w:rPr>
        <w:t xml:space="preserve"> Scientific </w:t>
      </w:r>
      <w:proofErr w:type="spellStart"/>
      <w:r>
        <w:rPr>
          <w:rFonts w:ascii="Arial" w:eastAsia="Times New Roman" w:hAnsi="Arial"/>
          <w:color w:val="auto"/>
          <w:lang w:val="en"/>
        </w:rPr>
        <w:t>Dharmacon</w:t>
      </w:r>
      <w:proofErr w:type="spellEnd"/>
      <w:r>
        <w:rPr>
          <w:rFonts w:ascii="Arial" w:eastAsia="Times New Roman" w:hAnsi="Arial"/>
          <w:color w:val="auto"/>
          <w:lang w:val="en"/>
        </w:rPr>
        <w:t xml:space="preserve"> D-001930-10-20). T</w:t>
      </w:r>
      <w:r w:rsidRPr="00513852">
        <w:rPr>
          <w:rFonts w:ascii="Arial" w:hAnsi="Arial"/>
          <w:lang w:val="en"/>
        </w:rPr>
        <w:t xml:space="preserve">he siRNA and </w:t>
      </w:r>
      <w:proofErr w:type="spellStart"/>
      <w:r w:rsidRPr="00513852">
        <w:rPr>
          <w:rFonts w:ascii="Arial" w:hAnsi="Arial"/>
          <w:lang w:val="en"/>
        </w:rPr>
        <w:t>Lipofectamine</w:t>
      </w:r>
      <w:proofErr w:type="spellEnd"/>
      <w:r w:rsidRPr="00513852">
        <w:rPr>
          <w:rFonts w:ascii="Arial" w:hAnsi="Arial"/>
          <w:lang w:val="en"/>
        </w:rPr>
        <w:t xml:space="preserve"> </w:t>
      </w:r>
      <w:proofErr w:type="spellStart"/>
      <w:r w:rsidRPr="00513852">
        <w:rPr>
          <w:rFonts w:ascii="Arial" w:hAnsi="Arial"/>
          <w:lang w:val="en"/>
        </w:rPr>
        <w:t>RNAiMAX</w:t>
      </w:r>
      <w:proofErr w:type="spellEnd"/>
      <w:r w:rsidRPr="00513852">
        <w:rPr>
          <w:rFonts w:ascii="Arial" w:hAnsi="Arial"/>
          <w:lang w:val="en"/>
        </w:rPr>
        <w:t xml:space="preserve"> were diluted separately </w:t>
      </w:r>
      <w:r>
        <w:rPr>
          <w:rFonts w:ascii="Arial" w:hAnsi="Arial"/>
          <w:lang w:val="en"/>
        </w:rPr>
        <w:t xml:space="preserve">in </w:t>
      </w:r>
      <w:proofErr w:type="spellStart"/>
      <w:r>
        <w:rPr>
          <w:rFonts w:ascii="Arial" w:hAnsi="Arial"/>
          <w:lang w:val="en"/>
        </w:rPr>
        <w:t>Opti</w:t>
      </w:r>
      <w:proofErr w:type="spellEnd"/>
      <w:r>
        <w:rPr>
          <w:rFonts w:ascii="Arial" w:hAnsi="Arial"/>
          <w:lang w:val="en"/>
        </w:rPr>
        <w:t xml:space="preserve">-MEM (125 µl each), </w:t>
      </w:r>
      <w:r w:rsidRPr="00513852">
        <w:rPr>
          <w:rFonts w:ascii="Arial" w:hAnsi="Arial"/>
          <w:lang w:val="en"/>
        </w:rPr>
        <w:t xml:space="preserve">and </w:t>
      </w:r>
      <w:r>
        <w:rPr>
          <w:rFonts w:ascii="Arial" w:hAnsi="Arial"/>
          <w:lang w:val="en"/>
        </w:rPr>
        <w:t xml:space="preserve">combined after 5 min incubation at room temperature. </w:t>
      </w:r>
      <w:r w:rsidRPr="00513852">
        <w:rPr>
          <w:rFonts w:ascii="Arial" w:hAnsi="Arial"/>
          <w:lang w:val="en"/>
        </w:rPr>
        <w:t>The siRNA-</w:t>
      </w:r>
      <w:proofErr w:type="spellStart"/>
      <w:r w:rsidRPr="00513852">
        <w:rPr>
          <w:rFonts w:ascii="Arial" w:hAnsi="Arial"/>
          <w:lang w:val="en"/>
        </w:rPr>
        <w:t>RNAiMAX</w:t>
      </w:r>
      <w:proofErr w:type="spellEnd"/>
      <w:r w:rsidRPr="00513852">
        <w:rPr>
          <w:rFonts w:ascii="Arial" w:hAnsi="Arial"/>
          <w:lang w:val="en"/>
        </w:rPr>
        <w:t xml:space="preserve"> mix was left to incubate for 25 min at room temperature after which the siRNA-</w:t>
      </w:r>
      <w:proofErr w:type="spellStart"/>
      <w:r w:rsidRPr="00513852">
        <w:rPr>
          <w:rFonts w:ascii="Arial" w:hAnsi="Arial"/>
          <w:lang w:val="en"/>
        </w:rPr>
        <w:t>RNAiMAX</w:t>
      </w:r>
      <w:proofErr w:type="spellEnd"/>
      <w:r w:rsidRPr="00513852">
        <w:rPr>
          <w:rFonts w:ascii="Arial" w:hAnsi="Arial"/>
          <w:lang w:val="en"/>
        </w:rPr>
        <w:t xml:space="preserve"> mix</w:t>
      </w:r>
      <w:r>
        <w:rPr>
          <w:rFonts w:ascii="Arial" w:hAnsi="Arial"/>
          <w:lang w:val="en"/>
        </w:rPr>
        <w:t xml:space="preserve"> </w:t>
      </w:r>
      <w:proofErr w:type="gramStart"/>
      <w:r>
        <w:rPr>
          <w:rFonts w:ascii="Arial" w:hAnsi="Arial"/>
          <w:lang w:val="en"/>
        </w:rPr>
        <w:t>(250 µl/</w:t>
      </w:r>
      <w:proofErr w:type="spellStart"/>
      <w:r>
        <w:rPr>
          <w:rFonts w:ascii="Arial" w:hAnsi="Arial"/>
          <w:lang w:val="en"/>
        </w:rPr>
        <w:t>Snapwell</w:t>
      </w:r>
      <w:proofErr w:type="spellEnd"/>
      <w:r>
        <w:rPr>
          <w:rFonts w:ascii="Arial" w:hAnsi="Arial"/>
          <w:lang w:val="en"/>
        </w:rPr>
        <w:t>)</w:t>
      </w:r>
      <w:proofErr w:type="gramEnd"/>
      <w:r w:rsidRPr="00513852">
        <w:rPr>
          <w:rFonts w:ascii="Arial" w:hAnsi="Arial"/>
          <w:lang w:val="en"/>
        </w:rPr>
        <w:t xml:space="preserve"> was added</w:t>
      </w:r>
      <w:r>
        <w:rPr>
          <w:rFonts w:ascii="Arial" w:hAnsi="Arial"/>
          <w:lang w:val="en"/>
        </w:rPr>
        <w:t xml:space="preserve"> to the apical compartment of </w:t>
      </w:r>
      <w:proofErr w:type="spellStart"/>
      <w:r>
        <w:rPr>
          <w:rFonts w:ascii="Arial" w:hAnsi="Arial"/>
          <w:lang w:val="en"/>
        </w:rPr>
        <w:t>Snapwell</w:t>
      </w:r>
      <w:proofErr w:type="spellEnd"/>
      <w:r>
        <w:rPr>
          <w:rFonts w:ascii="Arial" w:hAnsi="Arial"/>
          <w:lang w:val="en"/>
        </w:rPr>
        <w:t xml:space="preserve"> filters</w:t>
      </w:r>
      <w:r w:rsidRPr="00513852">
        <w:rPr>
          <w:rFonts w:ascii="Arial" w:hAnsi="Arial"/>
          <w:lang w:val="en"/>
        </w:rPr>
        <w:t xml:space="preserve">. </w:t>
      </w:r>
      <w:r>
        <w:rPr>
          <w:rFonts w:ascii="Arial" w:hAnsi="Arial"/>
          <w:lang w:val="en"/>
        </w:rPr>
        <w:t xml:space="preserve">Basolateral compartment received </w:t>
      </w:r>
      <w:proofErr w:type="spellStart"/>
      <w:r>
        <w:rPr>
          <w:rFonts w:ascii="Arial" w:hAnsi="Arial"/>
          <w:lang w:val="en"/>
        </w:rPr>
        <w:t>Opti</w:t>
      </w:r>
      <w:proofErr w:type="spellEnd"/>
      <w:r>
        <w:rPr>
          <w:rFonts w:ascii="Arial" w:hAnsi="Arial"/>
          <w:lang w:val="en"/>
        </w:rPr>
        <w:t>-MEM only. After 4 h post-transfection, Dulbecco’s Minimum Essential Media (DMEM) containing 20% FBS without penicillin-streptomycin was added to both apical (250 µl/</w:t>
      </w:r>
      <w:proofErr w:type="spellStart"/>
      <w:r>
        <w:rPr>
          <w:rFonts w:ascii="Arial" w:hAnsi="Arial"/>
          <w:lang w:val="en"/>
        </w:rPr>
        <w:t>Snapwell</w:t>
      </w:r>
      <w:proofErr w:type="spellEnd"/>
      <w:r>
        <w:rPr>
          <w:rFonts w:ascii="Arial" w:hAnsi="Arial"/>
          <w:lang w:val="en"/>
        </w:rPr>
        <w:t xml:space="preserve">) and basolateral (1.5 </w:t>
      </w:r>
      <w:r>
        <w:rPr>
          <w:rFonts w:ascii="Arial" w:hAnsi="Arial"/>
          <w:lang w:val="en"/>
        </w:rPr>
        <w:lastRenderedPageBreak/>
        <w:t xml:space="preserve">ml/well) compartments. Following day (day 1), media was removed from both apical and basolateral sides, and fed with DMEM media containing 10% FBS.  On day 2 post-transfection, cells were treated with either DMSO (0.03%) or </w:t>
      </w:r>
      <w:proofErr w:type="spellStart"/>
      <w:r>
        <w:rPr>
          <w:rFonts w:ascii="Arial" w:hAnsi="Arial"/>
          <w:lang w:val="en"/>
        </w:rPr>
        <w:t>lumacaftor</w:t>
      </w:r>
      <w:proofErr w:type="spellEnd"/>
      <w:r>
        <w:rPr>
          <w:rFonts w:ascii="Arial" w:hAnsi="Arial"/>
          <w:lang w:val="en"/>
        </w:rPr>
        <w:t xml:space="preserve"> (3 µM) from both apical and basolateral compartments. On day 4 post-transfection (total 7 days from the day of seeding the cells), </w:t>
      </w:r>
      <w:proofErr w:type="spellStart"/>
      <w:r>
        <w:rPr>
          <w:rFonts w:ascii="Arial" w:hAnsi="Arial"/>
          <w:lang w:val="en"/>
        </w:rPr>
        <w:t>snapwells</w:t>
      </w:r>
      <w:proofErr w:type="spellEnd"/>
      <w:r>
        <w:rPr>
          <w:rFonts w:ascii="Arial" w:hAnsi="Arial"/>
          <w:lang w:val="en"/>
        </w:rPr>
        <w:t xml:space="preserve"> were mounted on </w:t>
      </w:r>
      <w:proofErr w:type="spellStart"/>
      <w:r>
        <w:rPr>
          <w:rFonts w:ascii="Arial" w:hAnsi="Arial"/>
          <w:lang w:val="en"/>
        </w:rPr>
        <w:t>Ussing</w:t>
      </w:r>
      <w:proofErr w:type="spellEnd"/>
      <w:r>
        <w:rPr>
          <w:rFonts w:ascii="Arial" w:hAnsi="Arial"/>
          <w:lang w:val="en"/>
        </w:rPr>
        <w:t xml:space="preserve"> Chambers for short-circuit current measurements. </w:t>
      </w:r>
    </w:p>
    <w:p w:rsidR="00AF2980" w:rsidRDefault="002D4BD2" w:rsidP="00F272E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Arial" w:eastAsia="Times New Roman" w:hAnsi="Arial"/>
          <w:b/>
        </w:rPr>
      </w:pPr>
      <w:r>
        <w:rPr>
          <w:rFonts w:ascii="Arial" w:eastAsia="Times New Roman" w:hAnsi="Arial"/>
          <w:b/>
        </w:rPr>
        <w:t>Immunoblot</w:t>
      </w:r>
      <w:r w:rsidR="00AF2980" w:rsidRPr="00014728">
        <w:rPr>
          <w:rFonts w:ascii="Arial" w:eastAsia="Times New Roman" w:hAnsi="Arial"/>
          <w:b/>
        </w:rPr>
        <w:t xml:space="preserve"> </w:t>
      </w:r>
      <w:r>
        <w:rPr>
          <w:rFonts w:ascii="Arial" w:eastAsia="Times New Roman" w:hAnsi="Arial"/>
          <w:b/>
        </w:rPr>
        <w:t>analysis</w:t>
      </w:r>
      <w:r w:rsidR="00AF2980" w:rsidRPr="00014728">
        <w:rPr>
          <w:rFonts w:ascii="Arial" w:eastAsia="Times New Roman" w:hAnsi="Arial"/>
          <w:b/>
        </w:rPr>
        <w:t xml:space="preserve"> </w:t>
      </w:r>
    </w:p>
    <w:p w:rsidR="00AC3DC3" w:rsidRDefault="00AF2980" w:rsidP="00F272EF">
      <w:pPr>
        <w:pStyle w:val="NormalWeb"/>
        <w:spacing w:line="360" w:lineRule="auto"/>
        <w:rPr>
          <w:rFonts w:ascii="Arial" w:hAnsi="Arial" w:cs="Arial"/>
          <w:sz w:val="22"/>
          <w:szCs w:val="22"/>
          <w:lang w:val="en"/>
        </w:rPr>
      </w:pPr>
      <w:r w:rsidRPr="0050777C">
        <w:rPr>
          <w:rFonts w:ascii="Arial" w:hAnsi="Arial" w:cs="Arial"/>
          <w:sz w:val="22"/>
          <w:szCs w:val="22"/>
        </w:rPr>
        <w:t xml:space="preserve">Total protein was isolated from cells using </w:t>
      </w:r>
      <w:proofErr w:type="spellStart"/>
      <w:r w:rsidRPr="0050777C">
        <w:rPr>
          <w:rFonts w:ascii="Arial" w:hAnsi="Arial" w:cs="Arial"/>
          <w:sz w:val="22"/>
          <w:szCs w:val="22"/>
        </w:rPr>
        <w:t>cOmplete</w:t>
      </w:r>
      <w:proofErr w:type="spellEnd"/>
      <w:r w:rsidRPr="0050777C">
        <w:rPr>
          <w:rFonts w:ascii="Arial" w:hAnsi="Arial" w:cs="Arial"/>
          <w:sz w:val="22"/>
          <w:szCs w:val="22"/>
        </w:rPr>
        <w:t xml:space="preserve"> Lysis-N solution (Roche#04719956001) containing protease inhibitor cocktail tablets (Roche#16858101). </w:t>
      </w:r>
      <w:r w:rsidRPr="0050777C">
        <w:rPr>
          <w:rFonts w:ascii="Arial" w:hAnsi="Arial" w:cs="Arial"/>
          <w:sz w:val="22"/>
          <w:szCs w:val="22"/>
          <w:lang w:val="en"/>
        </w:rPr>
        <w:t xml:space="preserve">The lysates were centrifuged and protein concentrations were estimated using the </w:t>
      </w:r>
      <w:r>
        <w:rPr>
          <w:rFonts w:ascii="Arial" w:hAnsi="Arial" w:cs="Arial"/>
          <w:sz w:val="22"/>
          <w:szCs w:val="22"/>
          <w:lang w:val="en"/>
        </w:rPr>
        <w:t>Microplate BCA Protein Assay kit (</w:t>
      </w:r>
      <w:proofErr w:type="spellStart"/>
      <w:r>
        <w:rPr>
          <w:rFonts w:ascii="Arial" w:hAnsi="Arial" w:cs="Arial"/>
          <w:sz w:val="22"/>
          <w:szCs w:val="22"/>
          <w:lang w:val="en"/>
        </w:rPr>
        <w:t>Thermo</w:t>
      </w:r>
      <w:proofErr w:type="spellEnd"/>
      <w:r>
        <w:rPr>
          <w:rFonts w:ascii="Arial" w:hAnsi="Arial" w:cs="Arial"/>
          <w:sz w:val="22"/>
          <w:szCs w:val="22"/>
          <w:lang w:val="en"/>
        </w:rPr>
        <w:t xml:space="preserve"> Scientific#OF184596) </w:t>
      </w:r>
      <w:r w:rsidRPr="0050777C">
        <w:rPr>
          <w:rFonts w:ascii="Arial" w:hAnsi="Arial" w:cs="Arial"/>
          <w:sz w:val="22"/>
          <w:szCs w:val="22"/>
          <w:lang w:val="en"/>
        </w:rPr>
        <w:t xml:space="preserve">according to the manufacturer’s instructions. The lysates were subjected to </w:t>
      </w:r>
      <w:r w:rsidR="002D4BD2">
        <w:rPr>
          <w:rFonts w:ascii="Arial" w:hAnsi="Arial" w:cs="Arial"/>
          <w:sz w:val="22"/>
          <w:szCs w:val="22"/>
          <w:lang w:val="en"/>
        </w:rPr>
        <w:t>immuno</w:t>
      </w:r>
      <w:r w:rsidRPr="0050777C">
        <w:rPr>
          <w:rFonts w:ascii="Arial" w:hAnsi="Arial" w:cs="Arial"/>
          <w:sz w:val="22"/>
          <w:szCs w:val="22"/>
          <w:lang w:val="en"/>
        </w:rPr>
        <w:t xml:space="preserve">blot analysis. </w:t>
      </w:r>
      <w:r w:rsidR="002D4BD2">
        <w:rPr>
          <w:rFonts w:ascii="Arial" w:hAnsi="Arial" w:cs="Arial"/>
          <w:sz w:val="22"/>
          <w:szCs w:val="22"/>
          <w:lang w:val="en"/>
        </w:rPr>
        <w:t>Immuno</w:t>
      </w:r>
      <w:r w:rsidRPr="0050777C">
        <w:rPr>
          <w:rFonts w:ascii="Arial" w:hAnsi="Arial" w:cs="Arial"/>
          <w:sz w:val="22"/>
          <w:szCs w:val="22"/>
          <w:lang w:val="en"/>
        </w:rPr>
        <w:t xml:space="preserve">blotting was performed by denaturing 40 </w:t>
      </w:r>
      <w:proofErr w:type="spellStart"/>
      <w:r w:rsidRPr="0050777C">
        <w:rPr>
          <w:rFonts w:ascii="Arial" w:hAnsi="Arial" w:cs="Arial"/>
          <w:sz w:val="22"/>
          <w:szCs w:val="22"/>
          <w:lang w:val="en"/>
        </w:rPr>
        <w:t>μg</w:t>
      </w:r>
      <w:proofErr w:type="spellEnd"/>
      <w:r w:rsidRPr="0050777C">
        <w:rPr>
          <w:rFonts w:ascii="Arial" w:hAnsi="Arial" w:cs="Arial"/>
          <w:sz w:val="22"/>
          <w:szCs w:val="22"/>
          <w:lang w:val="en"/>
        </w:rPr>
        <w:t xml:space="preserve"> of protein at 37°C for 30 minutes</w:t>
      </w:r>
      <w:r w:rsidR="002119D6">
        <w:rPr>
          <w:rFonts w:ascii="Arial" w:hAnsi="Arial" w:cs="Arial"/>
          <w:sz w:val="22"/>
          <w:szCs w:val="22"/>
          <w:lang w:val="en"/>
        </w:rPr>
        <w:t xml:space="preserve"> (CFTR and </w:t>
      </w:r>
      <w:proofErr w:type="spellStart"/>
      <w:r w:rsidR="002119D6">
        <w:rPr>
          <w:rFonts w:ascii="Arial" w:hAnsi="Arial" w:cs="Arial"/>
          <w:sz w:val="22"/>
          <w:szCs w:val="22"/>
          <w:lang w:val="en"/>
        </w:rPr>
        <w:t>Na</w:t>
      </w:r>
      <w:r w:rsidR="002119D6" w:rsidRPr="002119D6">
        <w:rPr>
          <w:rFonts w:ascii="Arial" w:hAnsi="Arial" w:cs="Arial"/>
          <w:sz w:val="22"/>
          <w:szCs w:val="22"/>
          <w:vertAlign w:val="superscript"/>
          <w:lang w:val="en"/>
        </w:rPr>
        <w:t>+</w:t>
      </w:r>
      <w:r w:rsidR="002119D6">
        <w:rPr>
          <w:rFonts w:ascii="Arial" w:hAnsi="Arial" w:cs="Arial"/>
          <w:sz w:val="22"/>
          <w:szCs w:val="22"/>
          <w:lang w:val="en"/>
        </w:rPr>
        <w:t>K</w:t>
      </w:r>
      <w:r w:rsidR="002119D6" w:rsidRPr="002119D6">
        <w:rPr>
          <w:rFonts w:ascii="Arial" w:hAnsi="Arial" w:cs="Arial"/>
          <w:sz w:val="22"/>
          <w:szCs w:val="22"/>
          <w:vertAlign w:val="superscript"/>
          <w:lang w:val="en"/>
        </w:rPr>
        <w:t>+</w:t>
      </w:r>
      <w:r w:rsidR="002119D6">
        <w:rPr>
          <w:rFonts w:ascii="Arial" w:hAnsi="Arial" w:cs="Arial"/>
          <w:sz w:val="22"/>
          <w:szCs w:val="22"/>
          <w:lang w:val="en"/>
        </w:rPr>
        <w:t>ATPase</w:t>
      </w:r>
      <w:proofErr w:type="spellEnd"/>
      <w:r w:rsidR="002119D6">
        <w:rPr>
          <w:rFonts w:ascii="Arial" w:hAnsi="Arial" w:cs="Arial"/>
          <w:sz w:val="22"/>
          <w:szCs w:val="22"/>
          <w:lang w:val="en"/>
        </w:rPr>
        <w:t>),</w:t>
      </w:r>
      <w:r>
        <w:rPr>
          <w:rFonts w:ascii="Arial" w:hAnsi="Arial" w:cs="Arial"/>
          <w:sz w:val="22"/>
          <w:szCs w:val="22"/>
          <w:lang w:val="en"/>
        </w:rPr>
        <w:t xml:space="preserve"> or 100</w:t>
      </w:r>
      <w:r w:rsidRPr="0050777C">
        <w:rPr>
          <w:rFonts w:ascii="Arial" w:hAnsi="Arial" w:cs="Arial"/>
          <w:sz w:val="22"/>
          <w:szCs w:val="22"/>
          <w:lang w:val="en"/>
        </w:rPr>
        <w:t>°C for</w:t>
      </w:r>
      <w:r>
        <w:rPr>
          <w:rFonts w:ascii="Arial" w:hAnsi="Arial" w:cs="Arial"/>
          <w:sz w:val="22"/>
          <w:szCs w:val="22"/>
          <w:lang w:val="en"/>
        </w:rPr>
        <w:t xml:space="preserve"> 5 min</w:t>
      </w:r>
      <w:r w:rsidR="002119D6">
        <w:rPr>
          <w:rFonts w:ascii="Arial" w:hAnsi="Arial" w:cs="Arial"/>
          <w:sz w:val="22"/>
          <w:szCs w:val="22"/>
          <w:lang w:val="en"/>
        </w:rPr>
        <w:t xml:space="preserve"> (other proteins)</w:t>
      </w:r>
      <w:r w:rsidRPr="0050777C">
        <w:rPr>
          <w:rFonts w:ascii="Arial" w:hAnsi="Arial"/>
          <w:sz w:val="22"/>
          <w:szCs w:val="22"/>
          <w:lang w:val="en"/>
        </w:rPr>
        <w:t xml:space="preserve">, </w:t>
      </w:r>
      <w:r w:rsidRPr="0050777C">
        <w:rPr>
          <w:rFonts w:ascii="Arial" w:hAnsi="Arial" w:cs="Arial"/>
          <w:sz w:val="22"/>
          <w:szCs w:val="22"/>
          <w:lang w:val="en"/>
        </w:rPr>
        <w:t xml:space="preserve">in </w:t>
      </w:r>
      <w:proofErr w:type="spellStart"/>
      <w:r w:rsidRPr="0050777C">
        <w:rPr>
          <w:rFonts w:ascii="Arial" w:hAnsi="Arial" w:cs="Arial"/>
          <w:sz w:val="22"/>
          <w:szCs w:val="22"/>
          <w:lang w:val="en"/>
        </w:rPr>
        <w:t>Laemmli</w:t>
      </w:r>
      <w:proofErr w:type="spellEnd"/>
      <w:r w:rsidRPr="0050777C">
        <w:rPr>
          <w:rFonts w:ascii="Arial" w:hAnsi="Arial" w:cs="Arial"/>
          <w:sz w:val="22"/>
          <w:szCs w:val="22"/>
          <w:lang w:val="en"/>
        </w:rPr>
        <w:t xml:space="preserve"> sample buffer (</w:t>
      </w:r>
      <w:proofErr w:type="spellStart"/>
      <w:r w:rsidRPr="0050777C">
        <w:rPr>
          <w:rFonts w:ascii="Arial" w:hAnsi="Arial" w:cs="Arial"/>
          <w:sz w:val="22"/>
          <w:szCs w:val="22"/>
          <w:lang w:val="en"/>
        </w:rPr>
        <w:t>Biorad</w:t>
      </w:r>
      <w:proofErr w:type="spellEnd"/>
      <w:r w:rsidRPr="0050777C">
        <w:rPr>
          <w:rFonts w:ascii="Arial" w:hAnsi="Arial" w:cs="Arial"/>
          <w:sz w:val="22"/>
          <w:szCs w:val="22"/>
          <w:lang w:val="en"/>
        </w:rPr>
        <w:t>) containing</w:t>
      </w:r>
      <w:r w:rsidRPr="0050777C">
        <w:rPr>
          <w:rFonts w:ascii="Arial" w:hAnsi="Arial" w:cs="Arial"/>
          <w:sz w:val="22"/>
          <w:szCs w:val="22"/>
        </w:rPr>
        <w:t xml:space="preserve"> 200 </w:t>
      </w:r>
      <w:proofErr w:type="spellStart"/>
      <w:r w:rsidRPr="0050777C">
        <w:rPr>
          <w:rFonts w:ascii="Arial" w:hAnsi="Arial" w:cs="Arial"/>
          <w:sz w:val="22"/>
          <w:szCs w:val="22"/>
        </w:rPr>
        <w:t>mM</w:t>
      </w:r>
      <w:proofErr w:type="spellEnd"/>
      <w:r w:rsidRPr="0050777C">
        <w:rPr>
          <w:rFonts w:ascii="Arial" w:hAnsi="Arial" w:cs="Arial"/>
          <w:sz w:val="22"/>
          <w:szCs w:val="22"/>
        </w:rPr>
        <w:t xml:space="preserve"> DTT</w:t>
      </w:r>
      <w:r w:rsidR="002119D6">
        <w:rPr>
          <w:rFonts w:ascii="Arial" w:hAnsi="Arial" w:cs="Arial"/>
          <w:sz w:val="22"/>
          <w:szCs w:val="22"/>
        </w:rPr>
        <w:t xml:space="preserve"> </w:t>
      </w:r>
      <w:r w:rsidR="002119D6">
        <w:rPr>
          <w:rFonts w:ascii="Arial" w:hAnsi="Arial" w:cs="Arial"/>
          <w:sz w:val="22"/>
          <w:szCs w:val="22"/>
          <w:lang w:val="en"/>
        </w:rPr>
        <w:t xml:space="preserve">(CFTR and </w:t>
      </w:r>
      <w:proofErr w:type="spellStart"/>
      <w:r w:rsidR="002119D6">
        <w:rPr>
          <w:rFonts w:ascii="Arial" w:hAnsi="Arial" w:cs="Arial"/>
          <w:sz w:val="22"/>
          <w:szCs w:val="22"/>
          <w:lang w:val="en"/>
        </w:rPr>
        <w:t>Na</w:t>
      </w:r>
      <w:r w:rsidR="002119D6" w:rsidRPr="002119D6">
        <w:rPr>
          <w:rFonts w:ascii="Arial" w:hAnsi="Arial" w:cs="Arial"/>
          <w:sz w:val="22"/>
          <w:szCs w:val="22"/>
          <w:vertAlign w:val="superscript"/>
          <w:lang w:val="en"/>
        </w:rPr>
        <w:t>+</w:t>
      </w:r>
      <w:r w:rsidR="002119D6">
        <w:rPr>
          <w:rFonts w:ascii="Arial" w:hAnsi="Arial" w:cs="Arial"/>
          <w:sz w:val="22"/>
          <w:szCs w:val="22"/>
          <w:lang w:val="en"/>
        </w:rPr>
        <w:t>K</w:t>
      </w:r>
      <w:r w:rsidR="002119D6" w:rsidRPr="002119D6">
        <w:rPr>
          <w:rFonts w:ascii="Arial" w:hAnsi="Arial" w:cs="Arial"/>
          <w:sz w:val="22"/>
          <w:szCs w:val="22"/>
          <w:vertAlign w:val="superscript"/>
          <w:lang w:val="en"/>
        </w:rPr>
        <w:t>+</w:t>
      </w:r>
      <w:r w:rsidR="002119D6">
        <w:rPr>
          <w:rFonts w:ascii="Arial" w:hAnsi="Arial" w:cs="Arial"/>
          <w:sz w:val="22"/>
          <w:szCs w:val="22"/>
          <w:lang w:val="en"/>
        </w:rPr>
        <w:t>ATPase</w:t>
      </w:r>
      <w:proofErr w:type="spellEnd"/>
      <w:r w:rsidR="002119D6">
        <w:rPr>
          <w:rFonts w:ascii="Arial" w:hAnsi="Arial" w:cs="Arial"/>
          <w:sz w:val="22"/>
          <w:szCs w:val="22"/>
          <w:lang w:val="en"/>
        </w:rPr>
        <w:t>)</w:t>
      </w:r>
      <w:r>
        <w:rPr>
          <w:rFonts w:ascii="Arial" w:hAnsi="Arial" w:cs="Arial"/>
          <w:sz w:val="22"/>
          <w:szCs w:val="22"/>
        </w:rPr>
        <w:t xml:space="preserve"> or 5% </w:t>
      </w:r>
      <w:r w:rsidRPr="0050777C">
        <w:rPr>
          <w:rFonts w:ascii="Arial" w:hAnsi="Arial" w:cs="Arial"/>
          <w:sz w:val="22"/>
          <w:szCs w:val="22"/>
          <w:lang w:val="en"/>
        </w:rPr>
        <w:t>β-</w:t>
      </w:r>
      <w:proofErr w:type="spellStart"/>
      <w:r w:rsidRPr="0050777C">
        <w:rPr>
          <w:rFonts w:ascii="Arial" w:hAnsi="Arial" w:cs="Arial"/>
          <w:sz w:val="22"/>
          <w:szCs w:val="22"/>
          <w:lang w:val="en"/>
        </w:rPr>
        <w:t>mercaptoethanol</w:t>
      </w:r>
      <w:proofErr w:type="spellEnd"/>
      <w:r w:rsidR="002119D6">
        <w:rPr>
          <w:rFonts w:ascii="Arial" w:hAnsi="Arial" w:cs="Arial"/>
          <w:sz w:val="22"/>
          <w:szCs w:val="22"/>
          <w:lang w:val="en"/>
        </w:rPr>
        <w:t xml:space="preserve"> (other proteins)</w:t>
      </w:r>
      <w:r w:rsidRPr="0050777C">
        <w:rPr>
          <w:rFonts w:ascii="Arial" w:hAnsi="Arial"/>
          <w:sz w:val="22"/>
          <w:szCs w:val="22"/>
        </w:rPr>
        <w:t xml:space="preserve">. </w:t>
      </w:r>
      <w:r w:rsidRPr="0050777C">
        <w:rPr>
          <w:rFonts w:ascii="Arial" w:hAnsi="Arial" w:cs="Arial"/>
          <w:sz w:val="22"/>
          <w:szCs w:val="22"/>
          <w:lang w:val="en"/>
        </w:rPr>
        <w:t>Samples were subjected to SDS-polyacrylamide gel electrophoresis</w:t>
      </w:r>
      <w:r w:rsidRPr="0050777C">
        <w:rPr>
          <w:rFonts w:ascii="Arial" w:hAnsi="Arial"/>
          <w:sz w:val="22"/>
          <w:szCs w:val="22"/>
          <w:lang w:val="en"/>
        </w:rPr>
        <w:t xml:space="preserve"> using </w:t>
      </w:r>
      <w:r w:rsidRPr="0050777C">
        <w:rPr>
          <w:rStyle w:val="ft"/>
          <w:rFonts w:ascii="Arial" w:hAnsi="Arial" w:cs="Arial"/>
          <w:bCs/>
          <w:color w:val="000000"/>
          <w:sz w:val="22"/>
          <w:szCs w:val="22"/>
        </w:rPr>
        <w:t>7.5</w:t>
      </w:r>
      <w:r w:rsidRPr="0050777C">
        <w:rPr>
          <w:rStyle w:val="ft"/>
          <w:rFonts w:ascii="Arial" w:hAnsi="Arial" w:cs="Arial"/>
          <w:sz w:val="22"/>
          <w:szCs w:val="22"/>
        </w:rPr>
        <w:t>%</w:t>
      </w:r>
      <w:r w:rsidR="002119D6">
        <w:rPr>
          <w:rStyle w:val="ft"/>
          <w:rFonts w:ascii="Arial" w:hAnsi="Arial" w:cs="Arial"/>
          <w:sz w:val="22"/>
          <w:szCs w:val="22"/>
        </w:rPr>
        <w:t xml:space="preserve"> (CFTR, </w:t>
      </w:r>
      <w:r w:rsidRPr="0050777C">
        <w:rPr>
          <w:rStyle w:val="ft"/>
          <w:rFonts w:ascii="Arial" w:hAnsi="Arial"/>
          <w:sz w:val="22"/>
          <w:szCs w:val="22"/>
        </w:rPr>
        <w:t xml:space="preserve"> </w:t>
      </w:r>
      <w:proofErr w:type="spellStart"/>
      <w:r w:rsidR="002119D6">
        <w:rPr>
          <w:rFonts w:ascii="Arial" w:hAnsi="Arial" w:cs="Arial"/>
          <w:sz w:val="22"/>
          <w:szCs w:val="22"/>
          <w:lang w:val="en"/>
        </w:rPr>
        <w:t>Na</w:t>
      </w:r>
      <w:r w:rsidR="002119D6" w:rsidRPr="002119D6">
        <w:rPr>
          <w:rFonts w:ascii="Arial" w:hAnsi="Arial" w:cs="Arial"/>
          <w:sz w:val="22"/>
          <w:szCs w:val="22"/>
          <w:vertAlign w:val="superscript"/>
          <w:lang w:val="en"/>
        </w:rPr>
        <w:t>+</w:t>
      </w:r>
      <w:r w:rsidR="002119D6">
        <w:rPr>
          <w:rFonts w:ascii="Arial" w:hAnsi="Arial" w:cs="Arial"/>
          <w:sz w:val="22"/>
          <w:szCs w:val="22"/>
          <w:lang w:val="en"/>
        </w:rPr>
        <w:t>K</w:t>
      </w:r>
      <w:r w:rsidR="002119D6" w:rsidRPr="002119D6">
        <w:rPr>
          <w:rFonts w:ascii="Arial" w:hAnsi="Arial" w:cs="Arial"/>
          <w:sz w:val="22"/>
          <w:szCs w:val="22"/>
          <w:vertAlign w:val="superscript"/>
          <w:lang w:val="en"/>
        </w:rPr>
        <w:t>+</w:t>
      </w:r>
      <w:r w:rsidR="002119D6">
        <w:rPr>
          <w:rFonts w:ascii="Arial" w:hAnsi="Arial" w:cs="Arial"/>
          <w:sz w:val="22"/>
          <w:szCs w:val="22"/>
          <w:lang w:val="en"/>
        </w:rPr>
        <w:t>ATPase</w:t>
      </w:r>
      <w:proofErr w:type="spellEnd"/>
      <w:r w:rsidR="002119D6">
        <w:rPr>
          <w:rFonts w:ascii="Arial" w:hAnsi="Arial" w:cs="Arial"/>
          <w:sz w:val="22"/>
          <w:szCs w:val="22"/>
          <w:lang w:val="en"/>
        </w:rPr>
        <w:t>, and UPF1)</w:t>
      </w:r>
      <w:r w:rsidR="002119D6" w:rsidRPr="0050777C">
        <w:rPr>
          <w:rStyle w:val="ft"/>
          <w:rFonts w:ascii="Arial" w:hAnsi="Arial"/>
          <w:sz w:val="22"/>
          <w:szCs w:val="22"/>
        </w:rPr>
        <w:t xml:space="preserve"> </w:t>
      </w:r>
      <w:r w:rsidRPr="0050777C">
        <w:rPr>
          <w:rStyle w:val="ft"/>
          <w:rFonts w:ascii="Arial" w:hAnsi="Arial"/>
          <w:sz w:val="22"/>
          <w:szCs w:val="22"/>
        </w:rPr>
        <w:t>or 4-2</w:t>
      </w:r>
      <w:r w:rsidR="002119D6">
        <w:rPr>
          <w:rStyle w:val="ft"/>
          <w:rFonts w:ascii="Arial" w:hAnsi="Arial"/>
          <w:sz w:val="22"/>
          <w:szCs w:val="22"/>
        </w:rPr>
        <w:t>0</w:t>
      </w:r>
      <w:r w:rsidRPr="0050777C">
        <w:rPr>
          <w:rStyle w:val="ft"/>
          <w:rFonts w:ascii="Arial" w:hAnsi="Arial"/>
          <w:sz w:val="22"/>
          <w:szCs w:val="22"/>
        </w:rPr>
        <w:t>%</w:t>
      </w:r>
      <w:r w:rsidR="002119D6">
        <w:rPr>
          <w:rStyle w:val="ft"/>
          <w:rFonts w:ascii="Arial" w:hAnsi="Arial"/>
          <w:sz w:val="22"/>
          <w:szCs w:val="22"/>
        </w:rPr>
        <w:t xml:space="preserve"> (other proteins)</w:t>
      </w:r>
      <w:r w:rsidRPr="0050777C">
        <w:rPr>
          <w:rStyle w:val="ft"/>
          <w:rFonts w:ascii="Arial" w:hAnsi="Arial" w:cs="Arial"/>
          <w:sz w:val="22"/>
          <w:szCs w:val="22"/>
        </w:rPr>
        <w:t xml:space="preserve"> </w:t>
      </w:r>
      <w:r w:rsidRPr="0050777C">
        <w:rPr>
          <w:rStyle w:val="ft"/>
          <w:rFonts w:ascii="Arial" w:hAnsi="Arial" w:cs="Arial"/>
          <w:bCs/>
          <w:color w:val="000000"/>
          <w:sz w:val="22"/>
          <w:szCs w:val="22"/>
        </w:rPr>
        <w:t>Mini</w:t>
      </w:r>
      <w:r w:rsidRPr="0050777C">
        <w:rPr>
          <w:rStyle w:val="ft"/>
          <w:rFonts w:ascii="Arial" w:hAnsi="Arial" w:cs="Arial"/>
          <w:sz w:val="22"/>
          <w:szCs w:val="22"/>
        </w:rPr>
        <w:t>-</w:t>
      </w:r>
      <w:r w:rsidRPr="0050777C">
        <w:rPr>
          <w:rStyle w:val="ft"/>
          <w:rFonts w:ascii="Arial" w:hAnsi="Arial" w:cs="Arial"/>
          <w:bCs/>
          <w:color w:val="000000"/>
          <w:sz w:val="22"/>
          <w:szCs w:val="22"/>
        </w:rPr>
        <w:t>PROTEAN</w:t>
      </w:r>
      <w:r w:rsidRPr="0050777C">
        <w:rPr>
          <w:rStyle w:val="ft"/>
          <w:rFonts w:ascii="Arial" w:hAnsi="Arial" w:cs="Arial"/>
          <w:sz w:val="22"/>
          <w:szCs w:val="22"/>
        </w:rPr>
        <w:t xml:space="preserve">® </w:t>
      </w:r>
      <w:r w:rsidRPr="0050777C">
        <w:rPr>
          <w:rStyle w:val="ft"/>
          <w:rFonts w:ascii="Arial" w:hAnsi="Arial" w:cs="Arial"/>
          <w:bCs/>
          <w:color w:val="000000"/>
          <w:sz w:val="22"/>
          <w:szCs w:val="22"/>
        </w:rPr>
        <w:t>TGX</w:t>
      </w:r>
      <w:r w:rsidRPr="0050777C">
        <w:rPr>
          <w:rStyle w:val="ft"/>
          <w:rFonts w:ascii="Arial" w:hAnsi="Arial" w:cs="Arial"/>
          <w:sz w:val="22"/>
          <w:szCs w:val="22"/>
        </w:rPr>
        <w:t>™ precast gels</w:t>
      </w:r>
      <w:r w:rsidRPr="0050777C">
        <w:rPr>
          <w:rStyle w:val="ft"/>
          <w:rFonts w:ascii="Arial" w:hAnsi="Arial"/>
          <w:sz w:val="22"/>
          <w:szCs w:val="22"/>
        </w:rPr>
        <w:t xml:space="preserve"> </w:t>
      </w:r>
      <w:r w:rsidRPr="0050777C">
        <w:rPr>
          <w:rStyle w:val="ft"/>
          <w:rFonts w:ascii="Arial" w:hAnsi="Arial" w:cs="Arial"/>
          <w:sz w:val="22"/>
          <w:szCs w:val="22"/>
        </w:rPr>
        <w:t>(</w:t>
      </w:r>
      <w:proofErr w:type="spellStart"/>
      <w:r w:rsidRPr="0050777C">
        <w:rPr>
          <w:rStyle w:val="ft"/>
          <w:rFonts w:ascii="Arial" w:hAnsi="Arial" w:cs="Arial"/>
          <w:sz w:val="22"/>
          <w:szCs w:val="22"/>
        </w:rPr>
        <w:t>BioRad</w:t>
      </w:r>
      <w:proofErr w:type="spellEnd"/>
      <w:r w:rsidRPr="0050777C">
        <w:rPr>
          <w:rStyle w:val="ft"/>
          <w:rFonts w:ascii="Arial" w:hAnsi="Arial" w:cs="Arial"/>
          <w:sz w:val="22"/>
          <w:szCs w:val="22"/>
        </w:rPr>
        <w:t>, Hercules, CA, USA</w:t>
      </w:r>
      <w:r w:rsidRPr="0050777C">
        <w:rPr>
          <w:rFonts w:ascii="Arial" w:hAnsi="Arial" w:cs="Arial"/>
          <w:sz w:val="22"/>
          <w:szCs w:val="22"/>
        </w:rPr>
        <w:t>)</w:t>
      </w:r>
      <w:r w:rsidRPr="0050777C">
        <w:rPr>
          <w:rFonts w:ascii="Arial" w:hAnsi="Arial" w:cs="Arial"/>
          <w:sz w:val="22"/>
          <w:szCs w:val="22"/>
          <w:lang w:val="en"/>
        </w:rPr>
        <w:t xml:space="preserve"> and resolved at 140 V over ~ 2 hours.</w:t>
      </w:r>
      <w:r w:rsidRPr="0050777C">
        <w:rPr>
          <w:sz w:val="22"/>
          <w:szCs w:val="22"/>
          <w:lang w:val="en"/>
        </w:rPr>
        <w:t xml:space="preserve"> </w:t>
      </w:r>
      <w:r w:rsidRPr="0050777C">
        <w:rPr>
          <w:rFonts w:ascii="Arial" w:hAnsi="Arial" w:cs="Arial"/>
          <w:sz w:val="22"/>
          <w:szCs w:val="22"/>
          <w:lang w:val="en"/>
        </w:rPr>
        <w:t xml:space="preserve">Proteins were transferred to a </w:t>
      </w:r>
      <w:r w:rsidRPr="0050777C">
        <w:rPr>
          <w:rFonts w:ascii="Arial" w:hAnsi="Arial" w:cs="Arial"/>
          <w:sz w:val="22"/>
          <w:szCs w:val="22"/>
        </w:rPr>
        <w:t>PVDF membrane (Biorad</w:t>
      </w:r>
      <w:r w:rsidR="002D4BD2">
        <w:rPr>
          <w:rFonts w:ascii="Arial" w:hAnsi="Arial" w:cs="Arial"/>
          <w:sz w:val="22"/>
          <w:szCs w:val="22"/>
        </w:rPr>
        <w:t>#BR20160914)</w:t>
      </w:r>
      <w:r w:rsidRPr="0050777C">
        <w:rPr>
          <w:rFonts w:ascii="Arial" w:hAnsi="Arial" w:cs="Arial"/>
          <w:sz w:val="22"/>
          <w:szCs w:val="22"/>
          <w:lang w:val="en"/>
        </w:rPr>
        <w:t xml:space="preserve"> membrane</w:t>
      </w:r>
      <w:r w:rsidRPr="0050777C">
        <w:rPr>
          <w:sz w:val="22"/>
          <w:szCs w:val="22"/>
          <w:lang w:val="en"/>
        </w:rPr>
        <w:t xml:space="preserve"> </w:t>
      </w:r>
      <w:r w:rsidRPr="0050777C">
        <w:rPr>
          <w:rFonts w:ascii="Arial" w:hAnsi="Arial" w:cs="Arial"/>
          <w:sz w:val="22"/>
          <w:szCs w:val="22"/>
          <w:lang w:val="en"/>
        </w:rPr>
        <w:t xml:space="preserve">in transfer buffer containing 25 </w:t>
      </w:r>
      <w:proofErr w:type="spellStart"/>
      <w:r w:rsidRPr="0050777C">
        <w:rPr>
          <w:rFonts w:ascii="Arial" w:hAnsi="Arial" w:cs="Arial"/>
          <w:sz w:val="22"/>
          <w:szCs w:val="22"/>
          <w:lang w:val="en"/>
        </w:rPr>
        <w:t>mM</w:t>
      </w:r>
      <w:proofErr w:type="spellEnd"/>
      <w:r w:rsidRPr="0050777C">
        <w:rPr>
          <w:rFonts w:ascii="Arial" w:hAnsi="Arial" w:cs="Arial"/>
          <w:sz w:val="22"/>
          <w:szCs w:val="22"/>
          <w:lang w:val="en"/>
        </w:rPr>
        <w:t xml:space="preserve"> </w:t>
      </w:r>
      <w:proofErr w:type="spellStart"/>
      <w:r w:rsidRPr="0050777C">
        <w:rPr>
          <w:rFonts w:ascii="Arial" w:hAnsi="Arial" w:cs="Arial"/>
          <w:sz w:val="22"/>
          <w:szCs w:val="22"/>
          <w:lang w:val="en"/>
        </w:rPr>
        <w:t>Tris</w:t>
      </w:r>
      <w:proofErr w:type="spellEnd"/>
      <w:r w:rsidRPr="0050777C">
        <w:rPr>
          <w:rFonts w:ascii="Arial" w:hAnsi="Arial" w:cs="Arial"/>
          <w:sz w:val="22"/>
          <w:szCs w:val="22"/>
          <w:lang w:val="en"/>
        </w:rPr>
        <w:t xml:space="preserve">, pH 8.3, 192 </w:t>
      </w:r>
      <w:proofErr w:type="spellStart"/>
      <w:r w:rsidRPr="0050777C">
        <w:rPr>
          <w:rFonts w:ascii="Arial" w:hAnsi="Arial" w:cs="Arial"/>
          <w:sz w:val="22"/>
          <w:szCs w:val="22"/>
          <w:lang w:val="en"/>
        </w:rPr>
        <w:t>mM</w:t>
      </w:r>
      <w:proofErr w:type="spellEnd"/>
      <w:r w:rsidRPr="0050777C">
        <w:rPr>
          <w:rFonts w:ascii="Arial" w:hAnsi="Arial" w:cs="Arial"/>
          <w:sz w:val="22"/>
          <w:szCs w:val="22"/>
          <w:lang w:val="en"/>
        </w:rPr>
        <w:t xml:space="preserve"> glycine, 0.01% SDS, and 15% methanol using a Bio-Rad Trans-blot </w:t>
      </w:r>
      <w:r w:rsidRPr="0050777C">
        <w:rPr>
          <w:rFonts w:ascii="Arial" w:hAnsi="Arial"/>
          <w:sz w:val="22"/>
          <w:szCs w:val="22"/>
          <w:lang w:val="en"/>
        </w:rPr>
        <w:t xml:space="preserve">turbo </w:t>
      </w:r>
      <w:r w:rsidRPr="0050777C">
        <w:rPr>
          <w:rFonts w:ascii="Arial" w:hAnsi="Arial" w:cs="Arial"/>
          <w:sz w:val="22"/>
          <w:szCs w:val="22"/>
          <w:lang w:val="en"/>
        </w:rPr>
        <w:t xml:space="preserve">semidry transfer </w:t>
      </w:r>
      <w:r w:rsidRPr="0050777C">
        <w:rPr>
          <w:rFonts w:ascii="Arial" w:hAnsi="Arial"/>
          <w:sz w:val="22"/>
          <w:szCs w:val="22"/>
        </w:rPr>
        <w:t>system (</w:t>
      </w:r>
      <w:proofErr w:type="spellStart"/>
      <w:r w:rsidRPr="0050777C">
        <w:rPr>
          <w:rFonts w:ascii="Arial" w:hAnsi="Arial"/>
          <w:sz w:val="22"/>
          <w:szCs w:val="22"/>
        </w:rPr>
        <w:t>Biorad</w:t>
      </w:r>
      <w:proofErr w:type="spellEnd"/>
      <w:r w:rsidRPr="0050777C">
        <w:rPr>
          <w:rFonts w:ascii="Arial" w:hAnsi="Arial"/>
          <w:sz w:val="22"/>
          <w:szCs w:val="22"/>
        </w:rPr>
        <w:t xml:space="preserve">) </w:t>
      </w:r>
      <w:r>
        <w:rPr>
          <w:rFonts w:ascii="Arial" w:hAnsi="Arial"/>
          <w:sz w:val="22"/>
          <w:szCs w:val="22"/>
        </w:rPr>
        <w:t xml:space="preserve">set at </w:t>
      </w:r>
      <w:r w:rsidRPr="0050777C">
        <w:rPr>
          <w:rFonts w:ascii="Arial" w:hAnsi="Arial"/>
          <w:sz w:val="22"/>
          <w:szCs w:val="22"/>
        </w:rPr>
        <w:t xml:space="preserve">2.5 mA/25 V/10 min. </w:t>
      </w:r>
      <w:r w:rsidRPr="0050777C">
        <w:rPr>
          <w:rFonts w:ascii="Arial" w:hAnsi="Arial" w:cs="Arial"/>
          <w:sz w:val="22"/>
          <w:szCs w:val="22"/>
          <w:lang w:val="en"/>
        </w:rPr>
        <w:t xml:space="preserve">Membranes were blocked in 5% nonfat dry milk, Phosphate buffered saline (PBS), and 1% Tween-20 (PBS-T) </w:t>
      </w:r>
      <w:r w:rsidRPr="0050777C">
        <w:rPr>
          <w:rFonts w:ascii="Arial" w:hAnsi="Arial"/>
          <w:sz w:val="22"/>
          <w:szCs w:val="22"/>
          <w:lang w:val="en"/>
        </w:rPr>
        <w:t xml:space="preserve">at room temperature </w:t>
      </w:r>
      <w:r w:rsidRPr="0050777C">
        <w:rPr>
          <w:rFonts w:ascii="Arial" w:hAnsi="Arial" w:cs="Arial"/>
          <w:sz w:val="22"/>
          <w:szCs w:val="22"/>
          <w:lang w:val="en"/>
        </w:rPr>
        <w:t>for 1 hour.</w:t>
      </w:r>
      <w:r w:rsidRPr="0050777C">
        <w:rPr>
          <w:rFonts w:ascii="Arial" w:hAnsi="Arial"/>
          <w:sz w:val="22"/>
          <w:szCs w:val="22"/>
          <w:lang w:val="en"/>
        </w:rPr>
        <w:t xml:space="preserve"> </w:t>
      </w:r>
      <w:r w:rsidRPr="0050777C">
        <w:rPr>
          <w:rFonts w:ascii="Arial" w:hAnsi="Arial" w:cs="Arial"/>
          <w:sz w:val="22"/>
          <w:szCs w:val="22"/>
          <w:lang w:val="en"/>
        </w:rPr>
        <w:t xml:space="preserve">Membranes were exposed to antibodies that recognized CFTR, UPF1, </w:t>
      </w:r>
      <w:r w:rsidR="002119D6">
        <w:rPr>
          <w:rFonts w:ascii="Arial" w:hAnsi="Arial" w:cs="Arial"/>
          <w:sz w:val="22"/>
          <w:szCs w:val="22"/>
          <w:lang w:val="en"/>
        </w:rPr>
        <w:t xml:space="preserve">and </w:t>
      </w:r>
      <w:r w:rsidRPr="0050777C">
        <w:rPr>
          <w:rFonts w:ascii="Arial" w:hAnsi="Arial" w:cs="Arial"/>
          <w:sz w:val="22"/>
          <w:szCs w:val="22"/>
          <w:lang w:val="en"/>
        </w:rPr>
        <w:t xml:space="preserve">GAPDH. Equivalent protein loading between the samples was verified by probing membranes for β-actin or </w:t>
      </w:r>
      <w:proofErr w:type="spellStart"/>
      <w:r w:rsidRPr="0050777C">
        <w:rPr>
          <w:rFonts w:ascii="Arial" w:hAnsi="Arial" w:cs="Arial"/>
          <w:sz w:val="22"/>
          <w:szCs w:val="22"/>
          <w:lang w:val="en"/>
        </w:rPr>
        <w:t>Na</w:t>
      </w:r>
      <w:r w:rsidRPr="0050777C">
        <w:rPr>
          <w:rFonts w:ascii="Arial" w:hAnsi="Arial" w:cs="Arial"/>
          <w:sz w:val="22"/>
          <w:szCs w:val="22"/>
          <w:vertAlign w:val="superscript"/>
          <w:lang w:val="en"/>
        </w:rPr>
        <w:t>+</w:t>
      </w:r>
      <w:r w:rsidRPr="0050777C">
        <w:rPr>
          <w:rFonts w:ascii="Arial" w:hAnsi="Arial" w:cs="Arial"/>
          <w:sz w:val="22"/>
          <w:szCs w:val="22"/>
          <w:lang w:val="en"/>
        </w:rPr>
        <w:t>K</w:t>
      </w:r>
      <w:r w:rsidRPr="0050777C">
        <w:rPr>
          <w:rFonts w:ascii="Arial" w:hAnsi="Arial" w:cs="Arial"/>
          <w:sz w:val="22"/>
          <w:szCs w:val="22"/>
          <w:vertAlign w:val="superscript"/>
          <w:lang w:val="en"/>
        </w:rPr>
        <w:t>+</w:t>
      </w:r>
      <w:r w:rsidRPr="0050777C">
        <w:rPr>
          <w:rFonts w:ascii="Arial" w:hAnsi="Arial" w:cs="Arial"/>
          <w:sz w:val="22"/>
          <w:szCs w:val="22"/>
          <w:lang w:val="en"/>
        </w:rPr>
        <w:t>ATPase</w:t>
      </w:r>
      <w:proofErr w:type="spellEnd"/>
      <w:r w:rsidRPr="0050777C">
        <w:rPr>
          <w:rFonts w:ascii="Arial" w:hAnsi="Arial" w:cs="Arial"/>
          <w:sz w:val="22"/>
          <w:szCs w:val="22"/>
          <w:lang w:val="en"/>
        </w:rPr>
        <w:t xml:space="preserve">. Primary antibodies were used at 1:100 to 1:5000 dilutions in PBST or 5% BSA for 1h at room temperature or 18 hours at 4°C. Membranes were exposed to anti-mouse, anti-rabbit, or anti-goat secondary antibodies conjugated with horseradish peroxidase </w:t>
      </w:r>
      <w:r>
        <w:rPr>
          <w:rFonts w:ascii="Arial" w:hAnsi="Arial" w:cs="Arial"/>
          <w:sz w:val="22"/>
          <w:szCs w:val="22"/>
          <w:lang w:val="en"/>
        </w:rPr>
        <w:t>at a dilution of 1:10</w:t>
      </w:r>
      <w:r w:rsidRPr="0050777C">
        <w:rPr>
          <w:rFonts w:ascii="Arial" w:hAnsi="Arial" w:cs="Arial"/>
          <w:sz w:val="22"/>
          <w:szCs w:val="22"/>
          <w:lang w:val="en"/>
        </w:rPr>
        <w:t xml:space="preserve">,000 </w:t>
      </w:r>
      <w:r>
        <w:rPr>
          <w:rFonts w:ascii="Arial" w:hAnsi="Arial" w:cs="Arial"/>
          <w:sz w:val="22"/>
          <w:szCs w:val="22"/>
          <w:lang w:val="en"/>
        </w:rPr>
        <w:t xml:space="preserve">to 1:150000 </w:t>
      </w:r>
      <w:r w:rsidRPr="0050777C">
        <w:rPr>
          <w:rFonts w:ascii="Arial" w:hAnsi="Arial" w:cs="Arial"/>
          <w:sz w:val="22"/>
          <w:szCs w:val="22"/>
          <w:lang w:val="en"/>
        </w:rPr>
        <w:t xml:space="preserve">in PBS-T for 1 hour at room temperature. Signals were detected with </w:t>
      </w:r>
      <w:r w:rsidRPr="0050777C">
        <w:rPr>
          <w:rFonts w:ascii="Arial" w:hAnsi="Arial"/>
          <w:sz w:val="22"/>
          <w:szCs w:val="22"/>
        </w:rPr>
        <w:t>ECL Prime</w:t>
      </w:r>
      <w:r w:rsidRPr="0050777C">
        <w:rPr>
          <w:rFonts w:ascii="Arial" w:hAnsi="Arial" w:cs="Arial"/>
          <w:sz w:val="22"/>
          <w:szCs w:val="22"/>
          <w:lang w:val="en"/>
        </w:rPr>
        <w:t xml:space="preserve"> </w:t>
      </w:r>
      <w:proofErr w:type="spellStart"/>
      <w:r w:rsidRPr="0050777C">
        <w:rPr>
          <w:rFonts w:ascii="Arial" w:hAnsi="Arial" w:cs="Arial"/>
          <w:sz w:val="22"/>
          <w:szCs w:val="22"/>
          <w:lang w:val="en"/>
        </w:rPr>
        <w:t>chemiluminescence</w:t>
      </w:r>
      <w:proofErr w:type="spellEnd"/>
      <w:r w:rsidRPr="0050777C">
        <w:rPr>
          <w:rFonts w:ascii="Arial" w:hAnsi="Arial" w:cs="Arial"/>
          <w:sz w:val="22"/>
          <w:szCs w:val="22"/>
          <w:lang w:val="en"/>
        </w:rPr>
        <w:t xml:space="preserve"> detection system </w:t>
      </w:r>
      <w:r w:rsidRPr="0050777C">
        <w:rPr>
          <w:rFonts w:ascii="Arial" w:hAnsi="Arial"/>
          <w:sz w:val="22"/>
          <w:szCs w:val="22"/>
        </w:rPr>
        <w:t xml:space="preserve">(GE Healthcare, Pittsburgh, PA, USA), </w:t>
      </w:r>
      <w:r w:rsidRPr="0050777C">
        <w:rPr>
          <w:rFonts w:ascii="Arial" w:hAnsi="Arial" w:cs="Arial"/>
          <w:sz w:val="22"/>
          <w:szCs w:val="22"/>
          <w:lang w:val="en"/>
        </w:rPr>
        <w:t>and exposure to x-ray film</w:t>
      </w:r>
      <w:r>
        <w:rPr>
          <w:rFonts w:ascii="Arial" w:hAnsi="Arial" w:cs="Arial"/>
          <w:sz w:val="22"/>
          <w:szCs w:val="22"/>
          <w:lang w:val="en"/>
        </w:rPr>
        <w:t xml:space="preserve"> (GE Healthcare 28-9068-39)</w:t>
      </w:r>
      <w:r w:rsidRPr="0050777C">
        <w:rPr>
          <w:rFonts w:ascii="Arial" w:hAnsi="Arial" w:cs="Arial"/>
          <w:sz w:val="22"/>
          <w:szCs w:val="22"/>
          <w:lang w:val="en"/>
        </w:rPr>
        <w:t xml:space="preserve">. </w:t>
      </w:r>
    </w:p>
    <w:p w:rsidR="00D31AB6" w:rsidRDefault="00D31AB6" w:rsidP="00F272EF">
      <w:pPr>
        <w:pStyle w:val="NormalWeb"/>
        <w:spacing w:line="360" w:lineRule="auto"/>
        <w:rPr>
          <w:rFonts w:ascii="Arial" w:hAnsi="Arial"/>
          <w:b/>
          <w:color w:val="111111"/>
        </w:rPr>
      </w:pPr>
    </w:p>
    <w:p w:rsidR="00D31AB6" w:rsidRDefault="00D31AB6" w:rsidP="00F272EF">
      <w:pPr>
        <w:pStyle w:val="NormalWeb"/>
        <w:spacing w:line="360" w:lineRule="auto"/>
        <w:rPr>
          <w:rFonts w:ascii="Arial" w:hAnsi="Arial"/>
          <w:b/>
          <w:color w:val="111111"/>
        </w:rPr>
      </w:pPr>
    </w:p>
    <w:p w:rsidR="00AF2980" w:rsidRDefault="002D4BD2" w:rsidP="00F272EF">
      <w:pPr>
        <w:pStyle w:val="NormalWeb"/>
        <w:spacing w:line="360" w:lineRule="auto"/>
        <w:rPr>
          <w:rFonts w:ascii="Arial" w:hAnsi="Arial"/>
          <w:b/>
          <w:color w:val="111111"/>
        </w:rPr>
      </w:pPr>
      <w:r>
        <w:rPr>
          <w:rFonts w:ascii="Arial" w:hAnsi="Arial"/>
          <w:b/>
          <w:color w:val="111111"/>
        </w:rPr>
        <w:lastRenderedPageBreak/>
        <w:t xml:space="preserve">Antibodies used for </w:t>
      </w:r>
      <w:r w:rsidR="006F396A">
        <w:rPr>
          <w:rFonts w:ascii="Arial" w:hAnsi="Arial"/>
          <w:b/>
          <w:color w:val="111111"/>
        </w:rPr>
        <w:t>immuno</w:t>
      </w:r>
      <w:r>
        <w:rPr>
          <w:rFonts w:ascii="Arial" w:hAnsi="Arial"/>
          <w:b/>
          <w:color w:val="111111"/>
        </w:rPr>
        <w:t>blot</w:t>
      </w:r>
      <w:r w:rsidR="006F396A">
        <w:rPr>
          <w:rFonts w:ascii="Arial" w:hAnsi="Arial"/>
          <w:b/>
          <w:color w:val="111111"/>
        </w:rPr>
        <w:t xml:space="preserve"> analysis</w:t>
      </w:r>
    </w:p>
    <w:p w:rsidR="00AF2980" w:rsidRDefault="00431644" w:rsidP="00F272EF">
      <w:pPr>
        <w:spacing w:line="360" w:lineRule="auto"/>
        <w:rPr>
          <w:rFonts w:ascii="Arial" w:hAnsi="Arial"/>
          <w:b/>
          <w:color w:val="111111"/>
        </w:rPr>
      </w:pPr>
      <w:r w:rsidRPr="00431644">
        <w:rPr>
          <w:noProof/>
        </w:rPr>
        <w:drawing>
          <wp:inline distT="0" distB="0" distL="0" distR="0" wp14:anchorId="4BB2A0E0" wp14:editId="1ED28FC9">
            <wp:extent cx="5943600" cy="194932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949324"/>
                    </a:xfrm>
                    <a:prstGeom prst="rect">
                      <a:avLst/>
                    </a:prstGeom>
                    <a:noFill/>
                    <a:ln>
                      <a:noFill/>
                    </a:ln>
                  </pic:spPr>
                </pic:pic>
              </a:graphicData>
            </a:graphic>
          </wp:inline>
        </w:drawing>
      </w:r>
    </w:p>
    <w:p w:rsidR="00AF2980" w:rsidRDefault="00AF2980" w:rsidP="00F272EF">
      <w:pPr>
        <w:spacing w:line="360" w:lineRule="auto"/>
        <w:rPr>
          <w:rFonts w:ascii="Arial" w:hAnsi="Arial"/>
          <w:b/>
          <w:color w:val="111111"/>
        </w:rPr>
      </w:pPr>
    </w:p>
    <w:p w:rsidR="00D2124F" w:rsidRPr="001D3FF3" w:rsidRDefault="00D2124F" w:rsidP="00F272EF">
      <w:pPr>
        <w:spacing w:line="360" w:lineRule="auto"/>
        <w:rPr>
          <w:rFonts w:ascii="Arial" w:hAnsi="Arial"/>
          <w:b/>
          <w:color w:val="111111"/>
        </w:rPr>
      </w:pPr>
      <w:r w:rsidRPr="001D3FF3">
        <w:rPr>
          <w:rFonts w:ascii="Arial" w:hAnsi="Arial"/>
          <w:b/>
          <w:color w:val="111111"/>
        </w:rPr>
        <w:t>Glycosidase treatment</w:t>
      </w:r>
    </w:p>
    <w:p w:rsidR="00AB795E" w:rsidRDefault="00D2124F" w:rsidP="00F272EF">
      <w:pPr>
        <w:autoSpaceDE w:val="0"/>
        <w:autoSpaceDN w:val="0"/>
        <w:adjustRightInd w:val="0"/>
        <w:spacing w:after="0" w:line="360" w:lineRule="auto"/>
        <w:rPr>
          <w:rFonts w:ascii="Arial" w:hAnsi="Arial"/>
          <w:color w:val="111111"/>
        </w:rPr>
      </w:pPr>
      <w:r w:rsidRPr="00AB795E">
        <w:rPr>
          <w:rFonts w:ascii="Arial" w:hAnsi="Arial"/>
          <w:color w:val="111111"/>
        </w:rPr>
        <w:t>To remove N-</w:t>
      </w:r>
      <w:proofErr w:type="spellStart"/>
      <w:r w:rsidRPr="00AB795E">
        <w:rPr>
          <w:rFonts w:ascii="Arial" w:hAnsi="Arial"/>
          <w:color w:val="111111"/>
        </w:rPr>
        <w:t>glycans</w:t>
      </w:r>
      <w:proofErr w:type="spellEnd"/>
      <w:r w:rsidRPr="00AB795E">
        <w:rPr>
          <w:rFonts w:ascii="Arial" w:hAnsi="Arial"/>
          <w:color w:val="111111"/>
        </w:rPr>
        <w:t>, cell lysates were digested with endo H (</w:t>
      </w:r>
      <w:r w:rsidR="00D079DF">
        <w:rPr>
          <w:rFonts w:ascii="Arial" w:hAnsi="Arial"/>
          <w:color w:val="111111"/>
        </w:rPr>
        <w:t>NEB # P0702S</w:t>
      </w:r>
      <w:r w:rsidRPr="00AB795E">
        <w:rPr>
          <w:rFonts w:ascii="Arial" w:hAnsi="Arial"/>
          <w:color w:val="111111"/>
        </w:rPr>
        <w:t xml:space="preserve">) and </w:t>
      </w:r>
      <w:proofErr w:type="spellStart"/>
      <w:r w:rsidRPr="00AB795E">
        <w:rPr>
          <w:rFonts w:ascii="Arial" w:hAnsi="Arial"/>
          <w:color w:val="111111"/>
        </w:rPr>
        <w:t>PNGase</w:t>
      </w:r>
      <w:proofErr w:type="spellEnd"/>
      <w:r w:rsidRPr="00AB795E">
        <w:rPr>
          <w:rFonts w:ascii="Arial" w:hAnsi="Arial"/>
          <w:color w:val="111111"/>
        </w:rPr>
        <w:t xml:space="preserve"> F (</w:t>
      </w:r>
      <w:r w:rsidR="00D079DF">
        <w:rPr>
          <w:rFonts w:ascii="Arial" w:hAnsi="Arial"/>
          <w:color w:val="111111"/>
        </w:rPr>
        <w:t xml:space="preserve">NEB </w:t>
      </w:r>
      <w:r w:rsidR="003F3ABA" w:rsidRPr="00AB795E">
        <w:rPr>
          <w:rFonts w:ascii="Arial" w:hAnsi="Arial"/>
          <w:color w:val="111111"/>
        </w:rPr>
        <w:t>#</w:t>
      </w:r>
      <w:r w:rsidR="00D079DF">
        <w:rPr>
          <w:rFonts w:ascii="Arial" w:hAnsi="Arial"/>
          <w:color w:val="111111"/>
        </w:rPr>
        <w:t xml:space="preserve"> P0704S</w:t>
      </w:r>
      <w:r w:rsidR="003F3ABA" w:rsidRPr="00AB795E">
        <w:rPr>
          <w:rFonts w:ascii="Arial" w:hAnsi="Arial"/>
          <w:color w:val="111111"/>
        </w:rPr>
        <w:t>)</w:t>
      </w:r>
      <w:r w:rsidR="007176ED">
        <w:rPr>
          <w:rFonts w:ascii="Arial" w:hAnsi="Arial"/>
          <w:color w:val="111111"/>
        </w:rPr>
        <w:t xml:space="preserve"> following manufacturer’s protocol</w:t>
      </w:r>
      <w:r w:rsidRPr="00AB795E">
        <w:rPr>
          <w:rFonts w:ascii="Arial" w:hAnsi="Arial"/>
          <w:color w:val="111111"/>
        </w:rPr>
        <w:t xml:space="preserve">. </w:t>
      </w:r>
      <w:r w:rsidR="00AB795E" w:rsidRPr="00AB795E">
        <w:rPr>
          <w:rFonts w:ascii="Arial" w:hAnsi="Arial"/>
          <w:color w:val="111111"/>
        </w:rPr>
        <w:t xml:space="preserve">Briefly, </w:t>
      </w:r>
      <w:r w:rsidR="000E69A7">
        <w:rPr>
          <w:rFonts w:ascii="Arial" w:hAnsi="Arial"/>
          <w:color w:val="111111"/>
        </w:rPr>
        <w:t>50 µg aliquot of cell lysate</w:t>
      </w:r>
      <w:r w:rsidR="00565949">
        <w:rPr>
          <w:rFonts w:ascii="Arial" w:hAnsi="Arial"/>
          <w:color w:val="111111"/>
        </w:rPr>
        <w:t xml:space="preserve"> was taken</w:t>
      </w:r>
      <w:r w:rsidR="000E69A7">
        <w:rPr>
          <w:rFonts w:ascii="Arial" w:hAnsi="Arial"/>
          <w:color w:val="111111"/>
        </w:rPr>
        <w:t xml:space="preserve">, </w:t>
      </w:r>
      <w:r w:rsidR="00AB795E" w:rsidRPr="00AB795E">
        <w:rPr>
          <w:rFonts w:ascii="Arial" w:hAnsi="Arial"/>
        </w:rPr>
        <w:t>add</w:t>
      </w:r>
      <w:r w:rsidR="00565949">
        <w:rPr>
          <w:rFonts w:ascii="Arial" w:hAnsi="Arial"/>
        </w:rPr>
        <w:t>ed</w:t>
      </w:r>
      <w:r w:rsidR="00AB795E" w:rsidRPr="00AB795E">
        <w:rPr>
          <w:rFonts w:ascii="Arial" w:hAnsi="Arial"/>
        </w:rPr>
        <w:t xml:space="preserve"> 1 </w:t>
      </w:r>
      <w:r w:rsidR="00AB795E">
        <w:rPr>
          <w:rFonts w:ascii="Arial" w:hAnsi="Arial"/>
        </w:rPr>
        <w:t>µ</w:t>
      </w:r>
      <w:r w:rsidR="00AB795E" w:rsidRPr="00AB795E">
        <w:rPr>
          <w:rFonts w:ascii="Arial" w:hAnsi="Arial"/>
        </w:rPr>
        <w:t xml:space="preserve">l of </w:t>
      </w:r>
      <w:r w:rsidR="004C7F1F">
        <w:rPr>
          <w:rFonts w:ascii="Arial" w:hAnsi="Arial"/>
        </w:rPr>
        <w:t xml:space="preserve">10 </w:t>
      </w:r>
      <w:r w:rsidR="00AB795E" w:rsidRPr="00AB795E">
        <w:rPr>
          <w:rFonts w:ascii="Arial" w:hAnsi="Arial"/>
        </w:rPr>
        <w:t xml:space="preserve">X </w:t>
      </w:r>
      <w:proofErr w:type="spellStart"/>
      <w:r w:rsidR="004C7F1F">
        <w:rPr>
          <w:rFonts w:ascii="Arial" w:hAnsi="Arial"/>
        </w:rPr>
        <w:t>denaturating</w:t>
      </w:r>
      <w:proofErr w:type="spellEnd"/>
      <w:r w:rsidR="004C7F1F">
        <w:rPr>
          <w:rFonts w:ascii="Arial" w:hAnsi="Arial"/>
        </w:rPr>
        <w:t xml:space="preserve"> </w:t>
      </w:r>
      <w:r w:rsidR="00AB795E" w:rsidRPr="00AB795E">
        <w:rPr>
          <w:rFonts w:ascii="Arial" w:hAnsi="Arial"/>
        </w:rPr>
        <w:t xml:space="preserve">buffer, </w:t>
      </w:r>
      <w:r w:rsidR="007176ED">
        <w:rPr>
          <w:rFonts w:ascii="Arial" w:hAnsi="Arial"/>
        </w:rPr>
        <w:t xml:space="preserve">and </w:t>
      </w:r>
      <w:r w:rsidR="004C7F1F">
        <w:rPr>
          <w:rFonts w:ascii="Arial" w:hAnsi="Arial"/>
        </w:rPr>
        <w:t xml:space="preserve">water to make 10 </w:t>
      </w:r>
      <w:r w:rsidR="004C7F1F">
        <w:rPr>
          <w:rFonts w:ascii="Arial" w:hAnsi="Arial"/>
          <w:color w:val="111111"/>
        </w:rPr>
        <w:t>µ</w:t>
      </w:r>
      <w:r w:rsidR="004C7F1F">
        <w:rPr>
          <w:rFonts w:ascii="Arial" w:hAnsi="Arial"/>
        </w:rPr>
        <w:t xml:space="preserve">l </w:t>
      </w:r>
      <w:proofErr w:type="gramStart"/>
      <w:r w:rsidR="004C7F1F">
        <w:rPr>
          <w:rFonts w:ascii="Arial" w:hAnsi="Arial"/>
        </w:rPr>
        <w:t>reaction</w:t>
      </w:r>
      <w:proofErr w:type="gramEnd"/>
      <w:r w:rsidR="007176ED">
        <w:rPr>
          <w:rFonts w:ascii="Arial" w:hAnsi="Arial"/>
        </w:rPr>
        <w:t>.</w:t>
      </w:r>
      <w:r w:rsidR="004C7F1F">
        <w:rPr>
          <w:rFonts w:ascii="Arial" w:hAnsi="Arial"/>
        </w:rPr>
        <w:t xml:space="preserve"> </w:t>
      </w:r>
      <w:r w:rsidR="007176ED">
        <w:rPr>
          <w:rFonts w:ascii="Arial" w:hAnsi="Arial"/>
        </w:rPr>
        <w:t xml:space="preserve">Denaturation was carried out </w:t>
      </w:r>
      <w:r w:rsidR="00AB795E" w:rsidRPr="00AB795E">
        <w:rPr>
          <w:rFonts w:ascii="Arial" w:hAnsi="Arial"/>
        </w:rPr>
        <w:t>at 37</w:t>
      </w:r>
      <w:r w:rsidR="00AB795E">
        <w:rPr>
          <w:rFonts w:ascii="Arial" w:hAnsi="Arial"/>
        </w:rPr>
        <w:t>°</w:t>
      </w:r>
      <w:r w:rsidR="00AB795E" w:rsidRPr="00AB795E">
        <w:rPr>
          <w:rFonts w:ascii="Arial" w:hAnsi="Arial"/>
        </w:rPr>
        <w:t xml:space="preserve">C for </w:t>
      </w:r>
      <w:r w:rsidR="007176ED">
        <w:rPr>
          <w:rFonts w:ascii="Arial" w:hAnsi="Arial"/>
        </w:rPr>
        <w:t xml:space="preserve">30 min instead of heating at 100°C for 10 min to prevent aggregation of CFTR protein. </w:t>
      </w:r>
      <w:r w:rsidR="004C7F1F">
        <w:rPr>
          <w:rFonts w:ascii="Arial" w:hAnsi="Arial"/>
        </w:rPr>
        <w:t>Thereafter,</w:t>
      </w:r>
      <w:r w:rsidR="00AB795E" w:rsidRPr="00AB795E">
        <w:rPr>
          <w:rFonts w:ascii="Arial" w:hAnsi="Arial"/>
        </w:rPr>
        <w:t xml:space="preserve"> add</w:t>
      </w:r>
      <w:r w:rsidR="00565949">
        <w:rPr>
          <w:rFonts w:ascii="Arial" w:hAnsi="Arial"/>
        </w:rPr>
        <w:t>ed</w:t>
      </w:r>
      <w:r w:rsidR="00AB795E" w:rsidRPr="00AB795E">
        <w:rPr>
          <w:rFonts w:ascii="Arial" w:hAnsi="Arial"/>
        </w:rPr>
        <w:t xml:space="preserve"> </w:t>
      </w:r>
      <w:r w:rsidR="004C7F1F">
        <w:rPr>
          <w:rFonts w:ascii="Arial" w:hAnsi="Arial"/>
        </w:rPr>
        <w:t xml:space="preserve">2 </w:t>
      </w:r>
      <w:r w:rsidR="004C7F1F">
        <w:rPr>
          <w:rFonts w:ascii="Arial" w:hAnsi="Arial"/>
          <w:color w:val="111111"/>
        </w:rPr>
        <w:t>µ</w:t>
      </w:r>
      <w:r w:rsidR="00AB795E" w:rsidRPr="00AB795E">
        <w:rPr>
          <w:rFonts w:ascii="Arial" w:hAnsi="Arial"/>
        </w:rPr>
        <w:t xml:space="preserve">l of </w:t>
      </w:r>
      <w:r w:rsidR="004C7F1F">
        <w:rPr>
          <w:rFonts w:ascii="Arial" w:hAnsi="Arial"/>
        </w:rPr>
        <w:t xml:space="preserve">10X </w:t>
      </w:r>
      <w:proofErr w:type="spellStart"/>
      <w:r w:rsidR="004C7F1F">
        <w:rPr>
          <w:rFonts w:ascii="Arial" w:hAnsi="Arial"/>
        </w:rPr>
        <w:t>glycobuffer</w:t>
      </w:r>
      <w:proofErr w:type="spellEnd"/>
      <w:r w:rsidR="004C7F1F">
        <w:rPr>
          <w:rFonts w:ascii="Arial" w:hAnsi="Arial"/>
        </w:rPr>
        <w:t>,</w:t>
      </w:r>
      <w:r w:rsidR="00AB795E" w:rsidRPr="00AB795E">
        <w:rPr>
          <w:rFonts w:ascii="Arial" w:hAnsi="Arial"/>
        </w:rPr>
        <w:t xml:space="preserve"> </w:t>
      </w:r>
      <w:r w:rsidR="004C7F1F">
        <w:rPr>
          <w:rFonts w:ascii="Arial" w:hAnsi="Arial"/>
        </w:rPr>
        <w:t xml:space="preserve">5 </w:t>
      </w:r>
      <w:r w:rsidR="004C7F1F">
        <w:rPr>
          <w:rFonts w:ascii="Arial" w:hAnsi="Arial"/>
          <w:color w:val="111111"/>
        </w:rPr>
        <w:t>µ</w:t>
      </w:r>
      <w:r w:rsidR="004C7F1F">
        <w:rPr>
          <w:rFonts w:ascii="Arial" w:hAnsi="Arial"/>
        </w:rPr>
        <w:t>l Endo H</w:t>
      </w:r>
      <w:r w:rsidR="007176ED">
        <w:rPr>
          <w:rFonts w:ascii="Arial" w:hAnsi="Arial"/>
        </w:rPr>
        <w:t xml:space="preserve"> and 2 </w:t>
      </w:r>
      <w:r w:rsidR="007176ED">
        <w:rPr>
          <w:rFonts w:ascii="Arial" w:hAnsi="Arial"/>
          <w:color w:val="111111"/>
        </w:rPr>
        <w:t xml:space="preserve">µl </w:t>
      </w:r>
      <w:proofErr w:type="spellStart"/>
      <w:r w:rsidR="007176ED">
        <w:rPr>
          <w:rFonts w:ascii="Arial" w:hAnsi="Arial"/>
          <w:color w:val="111111"/>
        </w:rPr>
        <w:t>PNGase</w:t>
      </w:r>
      <w:proofErr w:type="spellEnd"/>
      <w:r w:rsidR="007176ED">
        <w:rPr>
          <w:rFonts w:ascii="Arial" w:hAnsi="Arial"/>
          <w:color w:val="111111"/>
        </w:rPr>
        <w:t xml:space="preserve"> F in the respective tubes</w:t>
      </w:r>
      <w:r w:rsidR="004C7F1F">
        <w:rPr>
          <w:rFonts w:ascii="Arial" w:hAnsi="Arial"/>
        </w:rPr>
        <w:t xml:space="preserve">, </w:t>
      </w:r>
      <w:r w:rsidR="007176ED">
        <w:rPr>
          <w:rFonts w:ascii="Arial" w:hAnsi="Arial"/>
        </w:rPr>
        <w:t xml:space="preserve">and </w:t>
      </w:r>
      <w:r w:rsidR="004C7F1F">
        <w:rPr>
          <w:rFonts w:ascii="Arial" w:hAnsi="Arial"/>
        </w:rPr>
        <w:t xml:space="preserve">water to make 30 </w:t>
      </w:r>
      <w:proofErr w:type="spellStart"/>
      <w:r w:rsidR="004C7F1F" w:rsidRPr="00AB795E">
        <w:rPr>
          <w:rFonts w:ascii="Arial" w:hAnsi="Arial"/>
        </w:rPr>
        <w:t>ul</w:t>
      </w:r>
      <w:proofErr w:type="spellEnd"/>
      <w:r w:rsidR="004C7F1F" w:rsidRPr="00AB795E">
        <w:rPr>
          <w:rFonts w:ascii="Arial" w:hAnsi="Arial"/>
        </w:rPr>
        <w:t xml:space="preserve"> </w:t>
      </w:r>
      <w:r w:rsidR="007176ED">
        <w:rPr>
          <w:rFonts w:ascii="Arial" w:hAnsi="Arial"/>
        </w:rPr>
        <w:t xml:space="preserve">final </w:t>
      </w:r>
      <w:proofErr w:type="gramStart"/>
      <w:r w:rsidR="007176ED">
        <w:rPr>
          <w:rFonts w:ascii="Arial" w:hAnsi="Arial"/>
        </w:rPr>
        <w:t>reaction</w:t>
      </w:r>
      <w:proofErr w:type="gramEnd"/>
      <w:r w:rsidR="007176ED">
        <w:rPr>
          <w:rFonts w:ascii="Arial" w:hAnsi="Arial"/>
        </w:rPr>
        <w:t>.</w:t>
      </w:r>
      <w:r w:rsidR="004C7F1F">
        <w:rPr>
          <w:rFonts w:ascii="Arial" w:hAnsi="Arial"/>
        </w:rPr>
        <w:t xml:space="preserve"> </w:t>
      </w:r>
      <w:r w:rsidR="007176ED">
        <w:rPr>
          <w:rFonts w:ascii="Arial" w:hAnsi="Arial"/>
        </w:rPr>
        <w:t>Digestion was carried out by i</w:t>
      </w:r>
      <w:r w:rsidR="00AB795E" w:rsidRPr="00AB795E">
        <w:rPr>
          <w:rFonts w:ascii="Arial" w:hAnsi="Arial"/>
        </w:rPr>
        <w:t>ncubat</w:t>
      </w:r>
      <w:r w:rsidR="007176ED">
        <w:rPr>
          <w:rFonts w:ascii="Arial" w:hAnsi="Arial"/>
        </w:rPr>
        <w:t>ion</w:t>
      </w:r>
      <w:r w:rsidR="00AB795E" w:rsidRPr="00AB795E">
        <w:rPr>
          <w:rFonts w:ascii="Arial" w:hAnsi="Arial"/>
        </w:rPr>
        <w:t xml:space="preserve"> at 3</w:t>
      </w:r>
      <w:r w:rsidR="004C7F1F">
        <w:rPr>
          <w:rFonts w:ascii="Arial" w:hAnsi="Arial"/>
        </w:rPr>
        <w:t>7</w:t>
      </w:r>
      <w:r w:rsidR="001D3FF3">
        <w:rPr>
          <w:rFonts w:ascii="Arial" w:hAnsi="Arial"/>
        </w:rPr>
        <w:t>°</w:t>
      </w:r>
      <w:r w:rsidR="001D3FF3" w:rsidRPr="00AB795E">
        <w:rPr>
          <w:rFonts w:ascii="Arial" w:hAnsi="Arial"/>
        </w:rPr>
        <w:t>C</w:t>
      </w:r>
      <w:r w:rsidR="00AB795E" w:rsidRPr="00AB795E">
        <w:rPr>
          <w:rFonts w:ascii="Arial" w:hAnsi="Arial"/>
        </w:rPr>
        <w:t xml:space="preserve"> for </w:t>
      </w:r>
      <w:r w:rsidR="004C7F1F">
        <w:rPr>
          <w:rFonts w:ascii="Arial" w:hAnsi="Arial"/>
        </w:rPr>
        <w:t>1</w:t>
      </w:r>
      <w:r w:rsidR="00AB795E" w:rsidRPr="00AB795E">
        <w:rPr>
          <w:rFonts w:ascii="Arial" w:hAnsi="Arial"/>
        </w:rPr>
        <w:t xml:space="preserve"> h</w:t>
      </w:r>
      <w:r w:rsidR="004C7F1F">
        <w:rPr>
          <w:rFonts w:ascii="Arial" w:hAnsi="Arial"/>
        </w:rPr>
        <w:t xml:space="preserve">. To avoid inhibition of </w:t>
      </w:r>
      <w:proofErr w:type="spellStart"/>
      <w:r w:rsidR="004C7F1F">
        <w:rPr>
          <w:rFonts w:ascii="Arial" w:hAnsi="Arial"/>
        </w:rPr>
        <w:t>PNGase</w:t>
      </w:r>
      <w:proofErr w:type="spellEnd"/>
      <w:r w:rsidR="004C7F1F">
        <w:rPr>
          <w:rFonts w:ascii="Arial" w:hAnsi="Arial"/>
        </w:rPr>
        <w:t>, tubes were chilled after denaturation step, and</w:t>
      </w:r>
      <w:r w:rsidR="00AB795E" w:rsidRPr="00AB795E">
        <w:rPr>
          <w:rFonts w:ascii="Arial" w:hAnsi="Arial"/>
        </w:rPr>
        <w:t xml:space="preserve"> 5 </w:t>
      </w:r>
      <w:proofErr w:type="spellStart"/>
      <w:r w:rsidR="00AB795E" w:rsidRPr="00AB795E">
        <w:rPr>
          <w:rFonts w:ascii="Arial" w:hAnsi="Arial"/>
        </w:rPr>
        <w:t>ul</w:t>
      </w:r>
      <w:proofErr w:type="spellEnd"/>
      <w:r w:rsidR="00AB795E" w:rsidRPr="00AB795E">
        <w:rPr>
          <w:rFonts w:ascii="Arial" w:hAnsi="Arial"/>
        </w:rPr>
        <w:t xml:space="preserve"> of 1</w:t>
      </w:r>
      <w:r w:rsidR="004C7F1F">
        <w:rPr>
          <w:rFonts w:ascii="Arial" w:hAnsi="Arial"/>
        </w:rPr>
        <w:t>0</w:t>
      </w:r>
      <w:r w:rsidR="00AB795E" w:rsidRPr="00AB795E">
        <w:rPr>
          <w:rFonts w:ascii="Arial" w:hAnsi="Arial"/>
        </w:rPr>
        <w:t xml:space="preserve">% </w:t>
      </w:r>
      <w:r w:rsidR="004C7F1F">
        <w:rPr>
          <w:rFonts w:ascii="Arial" w:hAnsi="Arial"/>
        </w:rPr>
        <w:t>NP-40</w:t>
      </w:r>
      <w:r w:rsidR="007176ED">
        <w:rPr>
          <w:rFonts w:ascii="Arial" w:hAnsi="Arial"/>
        </w:rPr>
        <w:t xml:space="preserve"> was added</w:t>
      </w:r>
      <w:r w:rsidR="00AB795E" w:rsidRPr="00AB795E">
        <w:rPr>
          <w:rFonts w:ascii="Arial" w:hAnsi="Arial"/>
        </w:rPr>
        <w:t xml:space="preserve">. </w:t>
      </w:r>
      <w:r w:rsidR="00AB795E" w:rsidRPr="00AB795E">
        <w:rPr>
          <w:rFonts w:ascii="Arial" w:hAnsi="Arial"/>
          <w:color w:val="111111"/>
        </w:rPr>
        <w:t xml:space="preserve">The mobility shift of </w:t>
      </w:r>
      <w:proofErr w:type="spellStart"/>
      <w:r w:rsidR="00AB795E" w:rsidRPr="00AB795E">
        <w:rPr>
          <w:rFonts w:ascii="Arial" w:hAnsi="Arial"/>
          <w:color w:val="111111"/>
        </w:rPr>
        <w:t>deglycosylated</w:t>
      </w:r>
      <w:proofErr w:type="spellEnd"/>
      <w:r w:rsidR="00AB795E" w:rsidRPr="00AB795E">
        <w:rPr>
          <w:rFonts w:ascii="Arial" w:hAnsi="Arial"/>
          <w:color w:val="111111"/>
        </w:rPr>
        <w:t xml:space="preserve"> CFTR </w:t>
      </w:r>
      <w:r w:rsidR="008D7A87">
        <w:rPr>
          <w:rFonts w:ascii="Arial" w:hAnsi="Arial"/>
          <w:color w:val="111111"/>
        </w:rPr>
        <w:t>was visualized by immunoblot analysis</w:t>
      </w:r>
      <w:r w:rsidR="00AB795E" w:rsidRPr="00AB795E">
        <w:rPr>
          <w:rFonts w:ascii="Arial" w:hAnsi="Arial"/>
          <w:color w:val="111111"/>
        </w:rPr>
        <w:t xml:space="preserve">. </w:t>
      </w:r>
    </w:p>
    <w:p w:rsidR="001C0205" w:rsidRDefault="001C0205" w:rsidP="00F272EF">
      <w:pPr>
        <w:spacing w:line="360" w:lineRule="auto"/>
        <w:rPr>
          <w:rFonts w:ascii="Arial" w:eastAsia="Calibri" w:hAnsi="Arial"/>
          <w:b/>
        </w:rPr>
      </w:pPr>
    </w:p>
    <w:p w:rsidR="00576E33" w:rsidRDefault="00576E33" w:rsidP="00F272EF">
      <w:pPr>
        <w:autoSpaceDE w:val="0"/>
        <w:autoSpaceDN w:val="0"/>
        <w:adjustRightInd w:val="0"/>
        <w:spacing w:after="0" w:line="360" w:lineRule="auto"/>
        <w:rPr>
          <w:rFonts w:ascii="Arial" w:hAnsi="Arial"/>
        </w:rPr>
      </w:pPr>
    </w:p>
    <w:p w:rsidR="009F56B1" w:rsidRPr="0036796A" w:rsidRDefault="0036796A" w:rsidP="00F272EF">
      <w:pPr>
        <w:spacing w:line="360" w:lineRule="auto"/>
        <w:rPr>
          <w:rFonts w:ascii="Arial" w:eastAsia="Calibri" w:hAnsi="Arial"/>
          <w:b/>
        </w:rPr>
      </w:pPr>
      <w:r w:rsidRPr="0036796A">
        <w:rPr>
          <w:rFonts w:ascii="Arial" w:eastAsia="Calibri" w:hAnsi="Arial"/>
          <w:b/>
        </w:rPr>
        <w:t>R</w:t>
      </w:r>
      <w:r w:rsidR="00935AF2">
        <w:rPr>
          <w:rFonts w:ascii="Arial" w:eastAsia="Calibri" w:hAnsi="Arial"/>
          <w:b/>
        </w:rPr>
        <w:t>EFERENCES</w:t>
      </w:r>
    </w:p>
    <w:bookmarkEnd w:id="0"/>
    <w:p w:rsidR="00FE31EE" w:rsidRPr="00FE31EE" w:rsidRDefault="00FE31EE" w:rsidP="00FE31EE">
      <w:pPr>
        <w:pStyle w:val="EndNoteBibliography"/>
        <w:spacing w:after="0" w:line="360" w:lineRule="auto"/>
        <w:rPr>
          <w:rFonts w:ascii="Arial" w:hAnsi="Arial"/>
        </w:rPr>
      </w:pPr>
      <w:r w:rsidRPr="00FE31EE">
        <w:rPr>
          <w:rFonts w:ascii="Arial" w:hAnsi="Arial"/>
        </w:rPr>
        <w:fldChar w:fldCharType="begin"/>
      </w:r>
      <w:r w:rsidRPr="00FE31EE">
        <w:rPr>
          <w:rFonts w:ascii="Arial" w:hAnsi="Arial"/>
        </w:rPr>
        <w:instrText xml:space="preserve"> ADDIN EN.REFLIST </w:instrText>
      </w:r>
      <w:r w:rsidRPr="00FE31EE">
        <w:rPr>
          <w:rFonts w:ascii="Arial" w:hAnsi="Arial"/>
        </w:rPr>
        <w:fldChar w:fldCharType="separate"/>
      </w:r>
      <w:r w:rsidRPr="00FE31EE">
        <w:rPr>
          <w:rFonts w:ascii="Arial" w:hAnsi="Arial"/>
        </w:rPr>
        <w:t>1.</w:t>
      </w:r>
      <w:r w:rsidRPr="00FE31EE">
        <w:rPr>
          <w:rFonts w:ascii="Arial" w:hAnsi="Arial"/>
        </w:rPr>
        <w:tab/>
        <w:t>Sharma N, Sosnay PR, Ramalho AS, Douville C, Franca A, Gottschalk LB, et al. Experimental assessment of splicing variants using expression minigenes and comparison with in silico predictions. Hum Mutat. 2014;35(10):1249-1259. doi: 10.1002/humu.22624 [doi].</w:t>
      </w:r>
    </w:p>
    <w:p w:rsidR="00FE31EE" w:rsidRPr="00FE31EE" w:rsidRDefault="00FE31EE" w:rsidP="00FE31EE">
      <w:pPr>
        <w:pStyle w:val="EndNoteBibliography"/>
        <w:spacing w:after="0" w:line="360" w:lineRule="auto"/>
        <w:rPr>
          <w:rFonts w:ascii="Arial" w:hAnsi="Arial"/>
        </w:rPr>
      </w:pPr>
      <w:r w:rsidRPr="00FE31EE">
        <w:rPr>
          <w:rFonts w:ascii="Arial" w:hAnsi="Arial"/>
        </w:rPr>
        <w:t>2.</w:t>
      </w:r>
      <w:r w:rsidRPr="00FE31EE">
        <w:rPr>
          <w:rFonts w:ascii="Arial" w:hAnsi="Arial"/>
        </w:rPr>
        <w:tab/>
        <w:t>Lee M, Roos P, Sharma N, Atalar M, Evans TA, Pellicore MJ, et al. Systematic Computational Identification of Variants That Activate Exonic and Intronic Cryptic Splice Sites. Am J Hum Genet. 2017;100(5):751-765. doi: 10.1016/j.ajhg.2017.04.001. PubMed PMID: 28475858; PubMed Central PMCID: PMCPMC5420354.</w:t>
      </w:r>
    </w:p>
    <w:p w:rsidR="00FE31EE" w:rsidRPr="00053896" w:rsidRDefault="00FE31EE" w:rsidP="00053896">
      <w:pPr>
        <w:pStyle w:val="EndNoteBibliography"/>
        <w:spacing w:after="0" w:line="360" w:lineRule="auto"/>
        <w:rPr>
          <w:rFonts w:ascii="Arial" w:hAnsi="Arial"/>
        </w:rPr>
      </w:pPr>
      <w:r w:rsidRPr="00053896">
        <w:rPr>
          <w:rFonts w:ascii="Arial" w:hAnsi="Arial"/>
        </w:rPr>
        <w:lastRenderedPageBreak/>
        <w:t>3.</w:t>
      </w:r>
      <w:r w:rsidRPr="00053896">
        <w:rPr>
          <w:rFonts w:ascii="Arial" w:hAnsi="Arial"/>
        </w:rPr>
        <w:tab/>
        <w:t>Sosnay PR, Siklosi KR, Van Goor F, Kaniecki K, Yu H, Sharma N, et al. Defining the disease liability of variants in the cystic fibrosis transmembrane conductance regulator gene. Nature Genetics. 2013;45(10):1160-1167. doi: 10.1038/ng.2745.</w:t>
      </w:r>
    </w:p>
    <w:p w:rsidR="00FE31EE" w:rsidRPr="00053896" w:rsidRDefault="00FE31EE" w:rsidP="00053896">
      <w:pPr>
        <w:pStyle w:val="EndNoteBibliography"/>
        <w:spacing w:after="0" w:line="360" w:lineRule="auto"/>
        <w:rPr>
          <w:rFonts w:ascii="Arial" w:hAnsi="Arial"/>
        </w:rPr>
      </w:pPr>
      <w:r w:rsidRPr="00053896">
        <w:rPr>
          <w:rFonts w:ascii="Arial" w:hAnsi="Arial"/>
        </w:rPr>
        <w:t>4.</w:t>
      </w:r>
      <w:r w:rsidRPr="00053896">
        <w:rPr>
          <w:rFonts w:ascii="Arial" w:hAnsi="Arial"/>
        </w:rPr>
        <w:tab/>
        <w:t>Gottschalk LB, Vecchio-Pagan B, Sharma N, Han ST, Franca A, Wohler ES, et al. Creation and characterization of an airway epithelial cell line for stable expression of CFTR variants. J Cyst Fibros. 2016;15(3):285-294. doi: 10.1016/j.jcf.2015.11.010. PubMed PMID: 26694805; PubMed Central PMCID: PMCPMC4879073.</w:t>
      </w:r>
    </w:p>
    <w:p w:rsidR="00FE31EE" w:rsidRPr="00053896" w:rsidRDefault="00FE31EE" w:rsidP="00053896">
      <w:pPr>
        <w:pStyle w:val="EndNoteBibliography"/>
        <w:spacing w:line="360" w:lineRule="auto"/>
        <w:rPr>
          <w:rFonts w:ascii="Arial" w:hAnsi="Arial"/>
        </w:rPr>
      </w:pPr>
      <w:r w:rsidRPr="00053896">
        <w:rPr>
          <w:rFonts w:ascii="Arial" w:hAnsi="Arial"/>
        </w:rPr>
        <w:t>5.</w:t>
      </w:r>
      <w:r w:rsidRPr="00053896">
        <w:rPr>
          <w:rFonts w:ascii="Arial" w:hAnsi="Arial"/>
        </w:rPr>
        <w:tab/>
        <w:t>Krasnov KV, Tzetis M, Cheng J, Guggino WB, Cutting GR. Localization studies of rare missense mutations in cystic fibrosis transmembrane conductance regulator (CFTR) facilitate interpretation of genotype-phenotype relationships. Hum Mutat. 2008;29(11):1364-1372.</w:t>
      </w:r>
    </w:p>
    <w:p w:rsidR="00D2124F" w:rsidRPr="00F272EF" w:rsidRDefault="00FE31EE" w:rsidP="00FE31EE">
      <w:pPr>
        <w:spacing w:line="480" w:lineRule="auto"/>
        <w:rPr>
          <w:rFonts w:ascii="Arial" w:hAnsi="Arial"/>
        </w:rPr>
      </w:pPr>
      <w:r w:rsidRPr="00FE31EE">
        <w:rPr>
          <w:rFonts w:ascii="Arial" w:hAnsi="Arial"/>
        </w:rPr>
        <w:fldChar w:fldCharType="end"/>
      </w:r>
    </w:p>
    <w:sectPr w:rsidR="00D2124F" w:rsidRPr="00F272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xw5vd0qwvrr3e9d0qv9xs2p02tv2rxdrrp&quot;&gt;CuttingLabReferences@gmail.com&lt;record-ids&gt;&lt;item&gt;6437&lt;/item&gt;&lt;item&gt;6741&lt;/item&gt;&lt;item&gt;7026&lt;/item&gt;&lt;item&gt;13754&lt;/item&gt;&lt;item&gt;13850&lt;/item&gt;&lt;/record-ids&gt;&lt;/item&gt;&lt;/Libraries&gt;"/>
  </w:docVars>
  <w:rsids>
    <w:rsidRoot w:val="00B32548"/>
    <w:rsid w:val="000029C8"/>
    <w:rsid w:val="00002AC1"/>
    <w:rsid w:val="000032BC"/>
    <w:rsid w:val="0000335A"/>
    <w:rsid w:val="00005B8C"/>
    <w:rsid w:val="00007124"/>
    <w:rsid w:val="000076F7"/>
    <w:rsid w:val="000108B6"/>
    <w:rsid w:val="00011D69"/>
    <w:rsid w:val="00011ECE"/>
    <w:rsid w:val="0001334C"/>
    <w:rsid w:val="00013F7D"/>
    <w:rsid w:val="00014250"/>
    <w:rsid w:val="000155CD"/>
    <w:rsid w:val="00015D96"/>
    <w:rsid w:val="000164A8"/>
    <w:rsid w:val="00016ECB"/>
    <w:rsid w:val="00020A6F"/>
    <w:rsid w:val="0002216E"/>
    <w:rsid w:val="00022A63"/>
    <w:rsid w:val="00023079"/>
    <w:rsid w:val="0002571F"/>
    <w:rsid w:val="0003064E"/>
    <w:rsid w:val="000307FE"/>
    <w:rsid w:val="0003112A"/>
    <w:rsid w:val="00034AC4"/>
    <w:rsid w:val="00036203"/>
    <w:rsid w:val="000375BB"/>
    <w:rsid w:val="00037BEA"/>
    <w:rsid w:val="00037CB8"/>
    <w:rsid w:val="00037FD8"/>
    <w:rsid w:val="000411B8"/>
    <w:rsid w:val="00044077"/>
    <w:rsid w:val="00044390"/>
    <w:rsid w:val="000449B9"/>
    <w:rsid w:val="00046034"/>
    <w:rsid w:val="000460D7"/>
    <w:rsid w:val="00050767"/>
    <w:rsid w:val="0005257F"/>
    <w:rsid w:val="0005284B"/>
    <w:rsid w:val="00053896"/>
    <w:rsid w:val="00053A39"/>
    <w:rsid w:val="00055823"/>
    <w:rsid w:val="00055E93"/>
    <w:rsid w:val="00056E53"/>
    <w:rsid w:val="00056F5A"/>
    <w:rsid w:val="00061370"/>
    <w:rsid w:val="00062D2B"/>
    <w:rsid w:val="0006337F"/>
    <w:rsid w:val="00064080"/>
    <w:rsid w:val="000652CB"/>
    <w:rsid w:val="00065FCB"/>
    <w:rsid w:val="000663C9"/>
    <w:rsid w:val="00067821"/>
    <w:rsid w:val="00070BCF"/>
    <w:rsid w:val="000718D6"/>
    <w:rsid w:val="0007394B"/>
    <w:rsid w:val="00073CAE"/>
    <w:rsid w:val="00074246"/>
    <w:rsid w:val="00074B3D"/>
    <w:rsid w:val="00074F65"/>
    <w:rsid w:val="00075873"/>
    <w:rsid w:val="00077F41"/>
    <w:rsid w:val="000807AD"/>
    <w:rsid w:val="00080EAE"/>
    <w:rsid w:val="00082ECF"/>
    <w:rsid w:val="00083ACF"/>
    <w:rsid w:val="00085D94"/>
    <w:rsid w:val="00086ACC"/>
    <w:rsid w:val="000872E7"/>
    <w:rsid w:val="00090CE2"/>
    <w:rsid w:val="00091FC4"/>
    <w:rsid w:val="00092D13"/>
    <w:rsid w:val="00093325"/>
    <w:rsid w:val="0009351A"/>
    <w:rsid w:val="00096B18"/>
    <w:rsid w:val="00097256"/>
    <w:rsid w:val="00097D97"/>
    <w:rsid w:val="000A0DCD"/>
    <w:rsid w:val="000A2FDD"/>
    <w:rsid w:val="000A31D1"/>
    <w:rsid w:val="000A3924"/>
    <w:rsid w:val="000A7294"/>
    <w:rsid w:val="000B3760"/>
    <w:rsid w:val="000B4AAE"/>
    <w:rsid w:val="000B5819"/>
    <w:rsid w:val="000C0AC8"/>
    <w:rsid w:val="000C1619"/>
    <w:rsid w:val="000C3803"/>
    <w:rsid w:val="000C47BE"/>
    <w:rsid w:val="000C64EB"/>
    <w:rsid w:val="000C7373"/>
    <w:rsid w:val="000D005C"/>
    <w:rsid w:val="000D0451"/>
    <w:rsid w:val="000D187A"/>
    <w:rsid w:val="000D22C0"/>
    <w:rsid w:val="000D30CA"/>
    <w:rsid w:val="000D4CC0"/>
    <w:rsid w:val="000D7276"/>
    <w:rsid w:val="000D72A7"/>
    <w:rsid w:val="000D7DC3"/>
    <w:rsid w:val="000E0878"/>
    <w:rsid w:val="000E0AFC"/>
    <w:rsid w:val="000E0E84"/>
    <w:rsid w:val="000E18F5"/>
    <w:rsid w:val="000E2BFD"/>
    <w:rsid w:val="000E547B"/>
    <w:rsid w:val="000E69A7"/>
    <w:rsid w:val="000F0C6E"/>
    <w:rsid w:val="000F156F"/>
    <w:rsid w:val="000F1587"/>
    <w:rsid w:val="000F2F36"/>
    <w:rsid w:val="000F33D0"/>
    <w:rsid w:val="000F3C79"/>
    <w:rsid w:val="000F417B"/>
    <w:rsid w:val="000F45AB"/>
    <w:rsid w:val="000F51A7"/>
    <w:rsid w:val="000F58E0"/>
    <w:rsid w:val="000F6D7F"/>
    <w:rsid w:val="000F6DD0"/>
    <w:rsid w:val="000F7805"/>
    <w:rsid w:val="000F7C9A"/>
    <w:rsid w:val="001008F0"/>
    <w:rsid w:val="001021ED"/>
    <w:rsid w:val="00105421"/>
    <w:rsid w:val="00105C34"/>
    <w:rsid w:val="00106DBD"/>
    <w:rsid w:val="00107543"/>
    <w:rsid w:val="00107DD1"/>
    <w:rsid w:val="0011023B"/>
    <w:rsid w:val="00110305"/>
    <w:rsid w:val="00110597"/>
    <w:rsid w:val="00110CDC"/>
    <w:rsid w:val="00111F53"/>
    <w:rsid w:val="001128E7"/>
    <w:rsid w:val="00113517"/>
    <w:rsid w:val="001136E0"/>
    <w:rsid w:val="00114287"/>
    <w:rsid w:val="0011486F"/>
    <w:rsid w:val="00114943"/>
    <w:rsid w:val="001156FF"/>
    <w:rsid w:val="00122DDC"/>
    <w:rsid w:val="001249A7"/>
    <w:rsid w:val="00124A18"/>
    <w:rsid w:val="00125F59"/>
    <w:rsid w:val="00126018"/>
    <w:rsid w:val="00126FF5"/>
    <w:rsid w:val="0012763F"/>
    <w:rsid w:val="00130FDA"/>
    <w:rsid w:val="00132DE1"/>
    <w:rsid w:val="00133122"/>
    <w:rsid w:val="00133E2D"/>
    <w:rsid w:val="00133F31"/>
    <w:rsid w:val="001350E0"/>
    <w:rsid w:val="00135449"/>
    <w:rsid w:val="00136FFE"/>
    <w:rsid w:val="00140B66"/>
    <w:rsid w:val="00143035"/>
    <w:rsid w:val="00143072"/>
    <w:rsid w:val="001437A8"/>
    <w:rsid w:val="00143D84"/>
    <w:rsid w:val="00146BD0"/>
    <w:rsid w:val="0014754B"/>
    <w:rsid w:val="0014781D"/>
    <w:rsid w:val="00150071"/>
    <w:rsid w:val="00150D96"/>
    <w:rsid w:val="00151777"/>
    <w:rsid w:val="001522F1"/>
    <w:rsid w:val="001527F2"/>
    <w:rsid w:val="001528B7"/>
    <w:rsid w:val="001541CC"/>
    <w:rsid w:val="00155A76"/>
    <w:rsid w:val="00156996"/>
    <w:rsid w:val="00156E05"/>
    <w:rsid w:val="00157E8C"/>
    <w:rsid w:val="001605DB"/>
    <w:rsid w:val="00160F33"/>
    <w:rsid w:val="001623C6"/>
    <w:rsid w:val="00162C1A"/>
    <w:rsid w:val="00163FD9"/>
    <w:rsid w:val="00164D8F"/>
    <w:rsid w:val="00165B8F"/>
    <w:rsid w:val="001660A5"/>
    <w:rsid w:val="0016671B"/>
    <w:rsid w:val="00166812"/>
    <w:rsid w:val="0016744F"/>
    <w:rsid w:val="001676E7"/>
    <w:rsid w:val="0017023F"/>
    <w:rsid w:val="001703FE"/>
    <w:rsid w:val="0017336F"/>
    <w:rsid w:val="0017368D"/>
    <w:rsid w:val="00173953"/>
    <w:rsid w:val="00176F7F"/>
    <w:rsid w:val="001819CA"/>
    <w:rsid w:val="00182240"/>
    <w:rsid w:val="00182DAB"/>
    <w:rsid w:val="00182F76"/>
    <w:rsid w:val="001830B3"/>
    <w:rsid w:val="00184B1D"/>
    <w:rsid w:val="0018548E"/>
    <w:rsid w:val="00185C9F"/>
    <w:rsid w:val="00186977"/>
    <w:rsid w:val="00187174"/>
    <w:rsid w:val="00187EB7"/>
    <w:rsid w:val="001901DF"/>
    <w:rsid w:val="0019044B"/>
    <w:rsid w:val="00191042"/>
    <w:rsid w:val="001915F3"/>
    <w:rsid w:val="001917EE"/>
    <w:rsid w:val="0019510A"/>
    <w:rsid w:val="00195801"/>
    <w:rsid w:val="001A1A7D"/>
    <w:rsid w:val="001A1B2F"/>
    <w:rsid w:val="001A1C6D"/>
    <w:rsid w:val="001A2305"/>
    <w:rsid w:val="001A285D"/>
    <w:rsid w:val="001A32D6"/>
    <w:rsid w:val="001A3C6E"/>
    <w:rsid w:val="001A4220"/>
    <w:rsid w:val="001A5F35"/>
    <w:rsid w:val="001A6307"/>
    <w:rsid w:val="001A7E19"/>
    <w:rsid w:val="001B01BC"/>
    <w:rsid w:val="001B0327"/>
    <w:rsid w:val="001B1EB1"/>
    <w:rsid w:val="001B2704"/>
    <w:rsid w:val="001B4238"/>
    <w:rsid w:val="001B4628"/>
    <w:rsid w:val="001B4913"/>
    <w:rsid w:val="001B50AD"/>
    <w:rsid w:val="001B62E9"/>
    <w:rsid w:val="001B7C43"/>
    <w:rsid w:val="001C0205"/>
    <w:rsid w:val="001C091E"/>
    <w:rsid w:val="001C12B4"/>
    <w:rsid w:val="001C133B"/>
    <w:rsid w:val="001C230C"/>
    <w:rsid w:val="001C2FFE"/>
    <w:rsid w:val="001C3FD8"/>
    <w:rsid w:val="001C43AB"/>
    <w:rsid w:val="001C4762"/>
    <w:rsid w:val="001C47A1"/>
    <w:rsid w:val="001C592E"/>
    <w:rsid w:val="001D01B4"/>
    <w:rsid w:val="001D063C"/>
    <w:rsid w:val="001D19CC"/>
    <w:rsid w:val="001D3FF3"/>
    <w:rsid w:val="001D546B"/>
    <w:rsid w:val="001D6187"/>
    <w:rsid w:val="001D6EBB"/>
    <w:rsid w:val="001E03C7"/>
    <w:rsid w:val="001E0546"/>
    <w:rsid w:val="001E152F"/>
    <w:rsid w:val="001E165F"/>
    <w:rsid w:val="001E4B0B"/>
    <w:rsid w:val="001E4DA2"/>
    <w:rsid w:val="001E5428"/>
    <w:rsid w:val="001E5682"/>
    <w:rsid w:val="001E6B84"/>
    <w:rsid w:val="001E6F67"/>
    <w:rsid w:val="001E767B"/>
    <w:rsid w:val="001E7DFB"/>
    <w:rsid w:val="001E7FC8"/>
    <w:rsid w:val="001F0E25"/>
    <w:rsid w:val="001F0E5D"/>
    <w:rsid w:val="001F2D64"/>
    <w:rsid w:val="001F3D94"/>
    <w:rsid w:val="001F3FC7"/>
    <w:rsid w:val="001F40DF"/>
    <w:rsid w:val="001F46B2"/>
    <w:rsid w:val="001F6C8F"/>
    <w:rsid w:val="001F76BC"/>
    <w:rsid w:val="002009BD"/>
    <w:rsid w:val="002018D7"/>
    <w:rsid w:val="00206B90"/>
    <w:rsid w:val="00210537"/>
    <w:rsid w:val="002112E7"/>
    <w:rsid w:val="002119D6"/>
    <w:rsid w:val="00211F32"/>
    <w:rsid w:val="002135F3"/>
    <w:rsid w:val="00213968"/>
    <w:rsid w:val="002148A2"/>
    <w:rsid w:val="00217EB9"/>
    <w:rsid w:val="002202EB"/>
    <w:rsid w:val="0022036A"/>
    <w:rsid w:val="0022071E"/>
    <w:rsid w:val="00220A0A"/>
    <w:rsid w:val="00220B84"/>
    <w:rsid w:val="0022189B"/>
    <w:rsid w:val="00221B7D"/>
    <w:rsid w:val="0022384B"/>
    <w:rsid w:val="002242BC"/>
    <w:rsid w:val="0022430B"/>
    <w:rsid w:val="00225014"/>
    <w:rsid w:val="00225426"/>
    <w:rsid w:val="0022656B"/>
    <w:rsid w:val="00226D21"/>
    <w:rsid w:val="0022712F"/>
    <w:rsid w:val="00227295"/>
    <w:rsid w:val="002300C4"/>
    <w:rsid w:val="00230292"/>
    <w:rsid w:val="0023063E"/>
    <w:rsid w:val="002312AB"/>
    <w:rsid w:val="00231A59"/>
    <w:rsid w:val="00232189"/>
    <w:rsid w:val="00234EEA"/>
    <w:rsid w:val="00235B52"/>
    <w:rsid w:val="00235E25"/>
    <w:rsid w:val="002362E5"/>
    <w:rsid w:val="0024098E"/>
    <w:rsid w:val="002412AD"/>
    <w:rsid w:val="002415E3"/>
    <w:rsid w:val="00242453"/>
    <w:rsid w:val="00243709"/>
    <w:rsid w:val="002440D0"/>
    <w:rsid w:val="002442D9"/>
    <w:rsid w:val="002447D2"/>
    <w:rsid w:val="002449E5"/>
    <w:rsid w:val="00244F7A"/>
    <w:rsid w:val="00245875"/>
    <w:rsid w:val="00246623"/>
    <w:rsid w:val="00246E6F"/>
    <w:rsid w:val="002477F3"/>
    <w:rsid w:val="00251466"/>
    <w:rsid w:val="00252F67"/>
    <w:rsid w:val="00253414"/>
    <w:rsid w:val="00253A86"/>
    <w:rsid w:val="00255E87"/>
    <w:rsid w:val="00257DDF"/>
    <w:rsid w:val="00260BCE"/>
    <w:rsid w:val="00260C76"/>
    <w:rsid w:val="0026127F"/>
    <w:rsid w:val="002618FA"/>
    <w:rsid w:val="0026196B"/>
    <w:rsid w:val="00261B39"/>
    <w:rsid w:val="00261F37"/>
    <w:rsid w:val="00262803"/>
    <w:rsid w:val="00262839"/>
    <w:rsid w:val="002630FA"/>
    <w:rsid w:val="00263256"/>
    <w:rsid w:val="0026436F"/>
    <w:rsid w:val="00264C24"/>
    <w:rsid w:val="002661E3"/>
    <w:rsid w:val="002677DE"/>
    <w:rsid w:val="00267A33"/>
    <w:rsid w:val="00270412"/>
    <w:rsid w:val="00272B71"/>
    <w:rsid w:val="00272DCE"/>
    <w:rsid w:val="00274AC3"/>
    <w:rsid w:val="00274FE5"/>
    <w:rsid w:val="002754BE"/>
    <w:rsid w:val="00276F54"/>
    <w:rsid w:val="00277854"/>
    <w:rsid w:val="0028087E"/>
    <w:rsid w:val="00281BBA"/>
    <w:rsid w:val="00282FD0"/>
    <w:rsid w:val="00285A58"/>
    <w:rsid w:val="00287026"/>
    <w:rsid w:val="002872AE"/>
    <w:rsid w:val="002878DA"/>
    <w:rsid w:val="00290415"/>
    <w:rsid w:val="00290560"/>
    <w:rsid w:val="00293FBC"/>
    <w:rsid w:val="00294DE5"/>
    <w:rsid w:val="00294F0C"/>
    <w:rsid w:val="00295B2D"/>
    <w:rsid w:val="002A23A9"/>
    <w:rsid w:val="002A50DC"/>
    <w:rsid w:val="002A55CB"/>
    <w:rsid w:val="002A698D"/>
    <w:rsid w:val="002A6A5F"/>
    <w:rsid w:val="002A7403"/>
    <w:rsid w:val="002A7D0C"/>
    <w:rsid w:val="002B0975"/>
    <w:rsid w:val="002B26F3"/>
    <w:rsid w:val="002B28BA"/>
    <w:rsid w:val="002B3667"/>
    <w:rsid w:val="002B4A18"/>
    <w:rsid w:val="002C0856"/>
    <w:rsid w:val="002C41E7"/>
    <w:rsid w:val="002C442F"/>
    <w:rsid w:val="002C7800"/>
    <w:rsid w:val="002C7930"/>
    <w:rsid w:val="002D18C0"/>
    <w:rsid w:val="002D1E56"/>
    <w:rsid w:val="002D24F9"/>
    <w:rsid w:val="002D2BF7"/>
    <w:rsid w:val="002D474E"/>
    <w:rsid w:val="002D4BD2"/>
    <w:rsid w:val="002D6BFF"/>
    <w:rsid w:val="002D7B8A"/>
    <w:rsid w:val="002E1440"/>
    <w:rsid w:val="002E3EE2"/>
    <w:rsid w:val="002E452D"/>
    <w:rsid w:val="002E4E04"/>
    <w:rsid w:val="002E5CA8"/>
    <w:rsid w:val="002E5D02"/>
    <w:rsid w:val="002E61E7"/>
    <w:rsid w:val="002E67A4"/>
    <w:rsid w:val="002E6AEF"/>
    <w:rsid w:val="002E6AFA"/>
    <w:rsid w:val="002E6B8C"/>
    <w:rsid w:val="002E70F3"/>
    <w:rsid w:val="002F0078"/>
    <w:rsid w:val="002F017B"/>
    <w:rsid w:val="002F0871"/>
    <w:rsid w:val="002F0AAC"/>
    <w:rsid w:val="002F1D61"/>
    <w:rsid w:val="002F1E92"/>
    <w:rsid w:val="002F30EE"/>
    <w:rsid w:val="002F31C6"/>
    <w:rsid w:val="002F3B06"/>
    <w:rsid w:val="002F3DE2"/>
    <w:rsid w:val="002F412A"/>
    <w:rsid w:val="002F4702"/>
    <w:rsid w:val="002F58BD"/>
    <w:rsid w:val="002F5A11"/>
    <w:rsid w:val="002F7C3C"/>
    <w:rsid w:val="002F7EC7"/>
    <w:rsid w:val="00302641"/>
    <w:rsid w:val="00302FBB"/>
    <w:rsid w:val="00303585"/>
    <w:rsid w:val="003045B7"/>
    <w:rsid w:val="00304C60"/>
    <w:rsid w:val="003054B7"/>
    <w:rsid w:val="00305666"/>
    <w:rsid w:val="00306703"/>
    <w:rsid w:val="003078C8"/>
    <w:rsid w:val="003127BD"/>
    <w:rsid w:val="0031290E"/>
    <w:rsid w:val="00313327"/>
    <w:rsid w:val="00313B0E"/>
    <w:rsid w:val="00314F57"/>
    <w:rsid w:val="00315401"/>
    <w:rsid w:val="00316547"/>
    <w:rsid w:val="0031689D"/>
    <w:rsid w:val="00316C7C"/>
    <w:rsid w:val="0031709C"/>
    <w:rsid w:val="00320876"/>
    <w:rsid w:val="00321508"/>
    <w:rsid w:val="00321541"/>
    <w:rsid w:val="003221E7"/>
    <w:rsid w:val="00322393"/>
    <w:rsid w:val="0032289C"/>
    <w:rsid w:val="00322A58"/>
    <w:rsid w:val="003246BB"/>
    <w:rsid w:val="003248EE"/>
    <w:rsid w:val="00324A92"/>
    <w:rsid w:val="00324FA3"/>
    <w:rsid w:val="00326891"/>
    <w:rsid w:val="00327081"/>
    <w:rsid w:val="003300F0"/>
    <w:rsid w:val="00330BA2"/>
    <w:rsid w:val="00330BDC"/>
    <w:rsid w:val="0033157F"/>
    <w:rsid w:val="0033235A"/>
    <w:rsid w:val="00332971"/>
    <w:rsid w:val="00335005"/>
    <w:rsid w:val="00335200"/>
    <w:rsid w:val="00335EF8"/>
    <w:rsid w:val="00335EFC"/>
    <w:rsid w:val="00336574"/>
    <w:rsid w:val="00337866"/>
    <w:rsid w:val="00342648"/>
    <w:rsid w:val="0034299D"/>
    <w:rsid w:val="00343CC7"/>
    <w:rsid w:val="0034412E"/>
    <w:rsid w:val="00344568"/>
    <w:rsid w:val="00346979"/>
    <w:rsid w:val="00347E88"/>
    <w:rsid w:val="00350BD2"/>
    <w:rsid w:val="00351C50"/>
    <w:rsid w:val="0035242B"/>
    <w:rsid w:val="003539C6"/>
    <w:rsid w:val="00355B52"/>
    <w:rsid w:val="00355CAC"/>
    <w:rsid w:val="0035670B"/>
    <w:rsid w:val="00356CBC"/>
    <w:rsid w:val="00357E03"/>
    <w:rsid w:val="003601E9"/>
    <w:rsid w:val="0036064C"/>
    <w:rsid w:val="00362AF5"/>
    <w:rsid w:val="00364130"/>
    <w:rsid w:val="00364440"/>
    <w:rsid w:val="00366021"/>
    <w:rsid w:val="00366402"/>
    <w:rsid w:val="00366D07"/>
    <w:rsid w:val="00367599"/>
    <w:rsid w:val="003677FF"/>
    <w:rsid w:val="0036796A"/>
    <w:rsid w:val="00370E0A"/>
    <w:rsid w:val="00372887"/>
    <w:rsid w:val="00372F6A"/>
    <w:rsid w:val="00375155"/>
    <w:rsid w:val="00376416"/>
    <w:rsid w:val="0037698B"/>
    <w:rsid w:val="00376A3C"/>
    <w:rsid w:val="0037720B"/>
    <w:rsid w:val="00377553"/>
    <w:rsid w:val="00380360"/>
    <w:rsid w:val="00380BEC"/>
    <w:rsid w:val="00381C66"/>
    <w:rsid w:val="00382BA4"/>
    <w:rsid w:val="00383815"/>
    <w:rsid w:val="00383871"/>
    <w:rsid w:val="00383A00"/>
    <w:rsid w:val="00384005"/>
    <w:rsid w:val="0038549C"/>
    <w:rsid w:val="00385CCB"/>
    <w:rsid w:val="00385F6D"/>
    <w:rsid w:val="003873CE"/>
    <w:rsid w:val="00391334"/>
    <w:rsid w:val="00392257"/>
    <w:rsid w:val="00394F68"/>
    <w:rsid w:val="00395F03"/>
    <w:rsid w:val="00397091"/>
    <w:rsid w:val="00397F65"/>
    <w:rsid w:val="003A01E2"/>
    <w:rsid w:val="003A2222"/>
    <w:rsid w:val="003A25E3"/>
    <w:rsid w:val="003A2F51"/>
    <w:rsid w:val="003A48FD"/>
    <w:rsid w:val="003A4DBC"/>
    <w:rsid w:val="003A56F9"/>
    <w:rsid w:val="003A5841"/>
    <w:rsid w:val="003A62F5"/>
    <w:rsid w:val="003A69E7"/>
    <w:rsid w:val="003A719A"/>
    <w:rsid w:val="003A7801"/>
    <w:rsid w:val="003B096E"/>
    <w:rsid w:val="003B0AF2"/>
    <w:rsid w:val="003B404A"/>
    <w:rsid w:val="003B4FBA"/>
    <w:rsid w:val="003B5BC0"/>
    <w:rsid w:val="003B7463"/>
    <w:rsid w:val="003B768A"/>
    <w:rsid w:val="003C1294"/>
    <w:rsid w:val="003C1C34"/>
    <w:rsid w:val="003C2399"/>
    <w:rsid w:val="003C3B3F"/>
    <w:rsid w:val="003C3E79"/>
    <w:rsid w:val="003C4C83"/>
    <w:rsid w:val="003C6311"/>
    <w:rsid w:val="003D0515"/>
    <w:rsid w:val="003D063B"/>
    <w:rsid w:val="003D1199"/>
    <w:rsid w:val="003D130C"/>
    <w:rsid w:val="003D1A47"/>
    <w:rsid w:val="003D1FAE"/>
    <w:rsid w:val="003D6962"/>
    <w:rsid w:val="003D6B40"/>
    <w:rsid w:val="003D7B95"/>
    <w:rsid w:val="003D7DB2"/>
    <w:rsid w:val="003D7E74"/>
    <w:rsid w:val="003E0416"/>
    <w:rsid w:val="003E0942"/>
    <w:rsid w:val="003E32B0"/>
    <w:rsid w:val="003E5D96"/>
    <w:rsid w:val="003E663D"/>
    <w:rsid w:val="003E7E38"/>
    <w:rsid w:val="003F10CE"/>
    <w:rsid w:val="003F2BDB"/>
    <w:rsid w:val="003F311C"/>
    <w:rsid w:val="003F3ABA"/>
    <w:rsid w:val="003F5358"/>
    <w:rsid w:val="003F5842"/>
    <w:rsid w:val="003F6067"/>
    <w:rsid w:val="003F6F1F"/>
    <w:rsid w:val="0040119B"/>
    <w:rsid w:val="00401647"/>
    <w:rsid w:val="00403DD7"/>
    <w:rsid w:val="00404CCF"/>
    <w:rsid w:val="00405ACF"/>
    <w:rsid w:val="00406804"/>
    <w:rsid w:val="004068E5"/>
    <w:rsid w:val="0040778C"/>
    <w:rsid w:val="00407E0E"/>
    <w:rsid w:val="0041027E"/>
    <w:rsid w:val="00412711"/>
    <w:rsid w:val="004136B6"/>
    <w:rsid w:val="0041497D"/>
    <w:rsid w:val="00416B11"/>
    <w:rsid w:val="00416CBA"/>
    <w:rsid w:val="004200F5"/>
    <w:rsid w:val="00420158"/>
    <w:rsid w:val="00420F35"/>
    <w:rsid w:val="00422E9B"/>
    <w:rsid w:val="00431644"/>
    <w:rsid w:val="004320FF"/>
    <w:rsid w:val="0043239B"/>
    <w:rsid w:val="00432735"/>
    <w:rsid w:val="00433612"/>
    <w:rsid w:val="00435037"/>
    <w:rsid w:val="00435811"/>
    <w:rsid w:val="004366D7"/>
    <w:rsid w:val="00441058"/>
    <w:rsid w:val="00444168"/>
    <w:rsid w:val="004449DF"/>
    <w:rsid w:val="00444FC2"/>
    <w:rsid w:val="004453DC"/>
    <w:rsid w:val="0044563A"/>
    <w:rsid w:val="00446F98"/>
    <w:rsid w:val="00447385"/>
    <w:rsid w:val="0045046B"/>
    <w:rsid w:val="0045371D"/>
    <w:rsid w:val="004540AE"/>
    <w:rsid w:val="004540CB"/>
    <w:rsid w:val="004549BF"/>
    <w:rsid w:val="00455517"/>
    <w:rsid w:val="004558A2"/>
    <w:rsid w:val="00456188"/>
    <w:rsid w:val="0045688C"/>
    <w:rsid w:val="00456A19"/>
    <w:rsid w:val="00461712"/>
    <w:rsid w:val="0046276C"/>
    <w:rsid w:val="004641AA"/>
    <w:rsid w:val="00464898"/>
    <w:rsid w:val="00464A6A"/>
    <w:rsid w:val="00464F58"/>
    <w:rsid w:val="00465CB3"/>
    <w:rsid w:val="0046657B"/>
    <w:rsid w:val="004702B9"/>
    <w:rsid w:val="00470EF4"/>
    <w:rsid w:val="00472038"/>
    <w:rsid w:val="00473C2A"/>
    <w:rsid w:val="00473C7F"/>
    <w:rsid w:val="0047447A"/>
    <w:rsid w:val="004747CA"/>
    <w:rsid w:val="00474B2F"/>
    <w:rsid w:val="00475CFC"/>
    <w:rsid w:val="00476DD5"/>
    <w:rsid w:val="00477998"/>
    <w:rsid w:val="004807A1"/>
    <w:rsid w:val="00481547"/>
    <w:rsid w:val="00482AE4"/>
    <w:rsid w:val="00482F55"/>
    <w:rsid w:val="00484DDD"/>
    <w:rsid w:val="004851E4"/>
    <w:rsid w:val="0048545C"/>
    <w:rsid w:val="00485FBD"/>
    <w:rsid w:val="00486E2A"/>
    <w:rsid w:val="004905E9"/>
    <w:rsid w:val="004943E9"/>
    <w:rsid w:val="00494763"/>
    <w:rsid w:val="00494DC6"/>
    <w:rsid w:val="004A0DE9"/>
    <w:rsid w:val="004A14CB"/>
    <w:rsid w:val="004A1D4F"/>
    <w:rsid w:val="004A1D96"/>
    <w:rsid w:val="004A4C43"/>
    <w:rsid w:val="004A53A9"/>
    <w:rsid w:val="004A7AF9"/>
    <w:rsid w:val="004A7CD7"/>
    <w:rsid w:val="004B19CA"/>
    <w:rsid w:val="004B212F"/>
    <w:rsid w:val="004B369A"/>
    <w:rsid w:val="004B4F07"/>
    <w:rsid w:val="004B5291"/>
    <w:rsid w:val="004B548A"/>
    <w:rsid w:val="004B6255"/>
    <w:rsid w:val="004B681A"/>
    <w:rsid w:val="004B6945"/>
    <w:rsid w:val="004B6DCD"/>
    <w:rsid w:val="004B7181"/>
    <w:rsid w:val="004C258B"/>
    <w:rsid w:val="004C3C31"/>
    <w:rsid w:val="004C449A"/>
    <w:rsid w:val="004C6538"/>
    <w:rsid w:val="004C6B7C"/>
    <w:rsid w:val="004C786B"/>
    <w:rsid w:val="004C7896"/>
    <w:rsid w:val="004C7F1F"/>
    <w:rsid w:val="004C7F75"/>
    <w:rsid w:val="004D0531"/>
    <w:rsid w:val="004D131A"/>
    <w:rsid w:val="004D1549"/>
    <w:rsid w:val="004D3C73"/>
    <w:rsid w:val="004D4316"/>
    <w:rsid w:val="004D517D"/>
    <w:rsid w:val="004D5680"/>
    <w:rsid w:val="004D5F03"/>
    <w:rsid w:val="004D61B5"/>
    <w:rsid w:val="004D6F6D"/>
    <w:rsid w:val="004D794A"/>
    <w:rsid w:val="004E0B88"/>
    <w:rsid w:val="004E0BF5"/>
    <w:rsid w:val="004E273D"/>
    <w:rsid w:val="004E3337"/>
    <w:rsid w:val="004E3EB4"/>
    <w:rsid w:val="004E453F"/>
    <w:rsid w:val="004E6A7B"/>
    <w:rsid w:val="004F013B"/>
    <w:rsid w:val="004F1002"/>
    <w:rsid w:val="004F24A1"/>
    <w:rsid w:val="004F3BF3"/>
    <w:rsid w:val="004F3F7D"/>
    <w:rsid w:val="004F4959"/>
    <w:rsid w:val="004F4E37"/>
    <w:rsid w:val="004F5451"/>
    <w:rsid w:val="004F6622"/>
    <w:rsid w:val="004F6A64"/>
    <w:rsid w:val="004F7FA4"/>
    <w:rsid w:val="005012DB"/>
    <w:rsid w:val="00502735"/>
    <w:rsid w:val="00502901"/>
    <w:rsid w:val="00503109"/>
    <w:rsid w:val="00503FC8"/>
    <w:rsid w:val="00505465"/>
    <w:rsid w:val="005054B0"/>
    <w:rsid w:val="005069BD"/>
    <w:rsid w:val="0050777C"/>
    <w:rsid w:val="0051014A"/>
    <w:rsid w:val="00510642"/>
    <w:rsid w:val="00510A20"/>
    <w:rsid w:val="00510B24"/>
    <w:rsid w:val="00511566"/>
    <w:rsid w:val="00511AC2"/>
    <w:rsid w:val="00511B1B"/>
    <w:rsid w:val="00511F15"/>
    <w:rsid w:val="005127A4"/>
    <w:rsid w:val="00516D61"/>
    <w:rsid w:val="00517414"/>
    <w:rsid w:val="0052163B"/>
    <w:rsid w:val="00523B5B"/>
    <w:rsid w:val="005249F6"/>
    <w:rsid w:val="00525487"/>
    <w:rsid w:val="00526C03"/>
    <w:rsid w:val="005304D0"/>
    <w:rsid w:val="00530A01"/>
    <w:rsid w:val="00530E01"/>
    <w:rsid w:val="00531F50"/>
    <w:rsid w:val="00535FA9"/>
    <w:rsid w:val="00540D43"/>
    <w:rsid w:val="005416F2"/>
    <w:rsid w:val="00541986"/>
    <w:rsid w:val="00541A6F"/>
    <w:rsid w:val="00542E19"/>
    <w:rsid w:val="0054373F"/>
    <w:rsid w:val="00545950"/>
    <w:rsid w:val="0054643C"/>
    <w:rsid w:val="00546CED"/>
    <w:rsid w:val="005475D1"/>
    <w:rsid w:val="00551B70"/>
    <w:rsid w:val="00552470"/>
    <w:rsid w:val="0055283F"/>
    <w:rsid w:val="005534F4"/>
    <w:rsid w:val="00553981"/>
    <w:rsid w:val="0055420D"/>
    <w:rsid w:val="005545F4"/>
    <w:rsid w:val="005567D5"/>
    <w:rsid w:val="005574A3"/>
    <w:rsid w:val="005616BC"/>
    <w:rsid w:val="00561A57"/>
    <w:rsid w:val="00562BAA"/>
    <w:rsid w:val="0056313B"/>
    <w:rsid w:val="005636A4"/>
    <w:rsid w:val="005646EB"/>
    <w:rsid w:val="00565949"/>
    <w:rsid w:val="005720F9"/>
    <w:rsid w:val="00572D9E"/>
    <w:rsid w:val="0057622C"/>
    <w:rsid w:val="00576E33"/>
    <w:rsid w:val="00577C10"/>
    <w:rsid w:val="005806D5"/>
    <w:rsid w:val="00581898"/>
    <w:rsid w:val="00581EA1"/>
    <w:rsid w:val="0058280A"/>
    <w:rsid w:val="00586B6B"/>
    <w:rsid w:val="00587084"/>
    <w:rsid w:val="0058796E"/>
    <w:rsid w:val="005907BC"/>
    <w:rsid w:val="0059111C"/>
    <w:rsid w:val="0059166D"/>
    <w:rsid w:val="005916CD"/>
    <w:rsid w:val="00592D3A"/>
    <w:rsid w:val="0059477B"/>
    <w:rsid w:val="00594D10"/>
    <w:rsid w:val="005950EA"/>
    <w:rsid w:val="0059586E"/>
    <w:rsid w:val="005976E8"/>
    <w:rsid w:val="005978C5"/>
    <w:rsid w:val="00597F59"/>
    <w:rsid w:val="005A002C"/>
    <w:rsid w:val="005A0210"/>
    <w:rsid w:val="005A0ACB"/>
    <w:rsid w:val="005A21D0"/>
    <w:rsid w:val="005A2BF1"/>
    <w:rsid w:val="005A44EE"/>
    <w:rsid w:val="005A4A83"/>
    <w:rsid w:val="005A4D4C"/>
    <w:rsid w:val="005A5576"/>
    <w:rsid w:val="005A5E31"/>
    <w:rsid w:val="005A6071"/>
    <w:rsid w:val="005A700B"/>
    <w:rsid w:val="005A703B"/>
    <w:rsid w:val="005B0EB5"/>
    <w:rsid w:val="005B1AAD"/>
    <w:rsid w:val="005B386A"/>
    <w:rsid w:val="005B4C06"/>
    <w:rsid w:val="005B50C4"/>
    <w:rsid w:val="005B55E6"/>
    <w:rsid w:val="005B5A0B"/>
    <w:rsid w:val="005B67FF"/>
    <w:rsid w:val="005B6D7B"/>
    <w:rsid w:val="005C045B"/>
    <w:rsid w:val="005C19DF"/>
    <w:rsid w:val="005C1D86"/>
    <w:rsid w:val="005C523F"/>
    <w:rsid w:val="005C6959"/>
    <w:rsid w:val="005C7875"/>
    <w:rsid w:val="005D05F4"/>
    <w:rsid w:val="005D17D1"/>
    <w:rsid w:val="005D32F4"/>
    <w:rsid w:val="005D3F2E"/>
    <w:rsid w:val="005D50F5"/>
    <w:rsid w:val="005D783F"/>
    <w:rsid w:val="005E06DD"/>
    <w:rsid w:val="005E156E"/>
    <w:rsid w:val="005E18D3"/>
    <w:rsid w:val="005E1F01"/>
    <w:rsid w:val="005E316C"/>
    <w:rsid w:val="005E32C7"/>
    <w:rsid w:val="005E45E6"/>
    <w:rsid w:val="005E4AE3"/>
    <w:rsid w:val="005E548C"/>
    <w:rsid w:val="005E6D0C"/>
    <w:rsid w:val="005E7199"/>
    <w:rsid w:val="005F0D54"/>
    <w:rsid w:val="005F1214"/>
    <w:rsid w:val="005F1360"/>
    <w:rsid w:val="005F37B5"/>
    <w:rsid w:val="005F6CDD"/>
    <w:rsid w:val="00601835"/>
    <w:rsid w:val="00601CA5"/>
    <w:rsid w:val="00602116"/>
    <w:rsid w:val="00603836"/>
    <w:rsid w:val="00603ABB"/>
    <w:rsid w:val="006049BD"/>
    <w:rsid w:val="00607E4D"/>
    <w:rsid w:val="00610137"/>
    <w:rsid w:val="0061023E"/>
    <w:rsid w:val="00612452"/>
    <w:rsid w:val="0061270A"/>
    <w:rsid w:val="00612D42"/>
    <w:rsid w:val="006132B6"/>
    <w:rsid w:val="0061577E"/>
    <w:rsid w:val="00616161"/>
    <w:rsid w:val="00616981"/>
    <w:rsid w:val="006178EF"/>
    <w:rsid w:val="00617EAC"/>
    <w:rsid w:val="00620123"/>
    <w:rsid w:val="006217E5"/>
    <w:rsid w:val="006228F7"/>
    <w:rsid w:val="00623DE5"/>
    <w:rsid w:val="00624287"/>
    <w:rsid w:val="00626637"/>
    <w:rsid w:val="0062759F"/>
    <w:rsid w:val="00630833"/>
    <w:rsid w:val="00635D07"/>
    <w:rsid w:val="00636060"/>
    <w:rsid w:val="00636A9A"/>
    <w:rsid w:val="0063702B"/>
    <w:rsid w:val="00637247"/>
    <w:rsid w:val="00637FFA"/>
    <w:rsid w:val="00640B02"/>
    <w:rsid w:val="00642926"/>
    <w:rsid w:val="00642BD1"/>
    <w:rsid w:val="006441C4"/>
    <w:rsid w:val="006450EF"/>
    <w:rsid w:val="00646266"/>
    <w:rsid w:val="00646CA0"/>
    <w:rsid w:val="006517A3"/>
    <w:rsid w:val="00652491"/>
    <w:rsid w:val="00652F46"/>
    <w:rsid w:val="00653320"/>
    <w:rsid w:val="00653F03"/>
    <w:rsid w:val="00654C60"/>
    <w:rsid w:val="00655DFC"/>
    <w:rsid w:val="00656614"/>
    <w:rsid w:val="00656879"/>
    <w:rsid w:val="006575A5"/>
    <w:rsid w:val="00660650"/>
    <w:rsid w:val="00660E8B"/>
    <w:rsid w:val="0066321A"/>
    <w:rsid w:val="006634FE"/>
    <w:rsid w:val="006637F1"/>
    <w:rsid w:val="006710D8"/>
    <w:rsid w:val="0067152A"/>
    <w:rsid w:val="006717B2"/>
    <w:rsid w:val="00672AF5"/>
    <w:rsid w:val="006735EC"/>
    <w:rsid w:val="006738DD"/>
    <w:rsid w:val="00673CFC"/>
    <w:rsid w:val="00674462"/>
    <w:rsid w:val="00674BCA"/>
    <w:rsid w:val="00675B9C"/>
    <w:rsid w:val="006767C8"/>
    <w:rsid w:val="00676E79"/>
    <w:rsid w:val="006849DE"/>
    <w:rsid w:val="00684F14"/>
    <w:rsid w:val="0068666C"/>
    <w:rsid w:val="00686B21"/>
    <w:rsid w:val="0069082B"/>
    <w:rsid w:val="00692325"/>
    <w:rsid w:val="00695B80"/>
    <w:rsid w:val="00696A73"/>
    <w:rsid w:val="00696D1D"/>
    <w:rsid w:val="00696D49"/>
    <w:rsid w:val="00697652"/>
    <w:rsid w:val="006A1457"/>
    <w:rsid w:val="006A25AC"/>
    <w:rsid w:val="006A3A3B"/>
    <w:rsid w:val="006A45D6"/>
    <w:rsid w:val="006A45E0"/>
    <w:rsid w:val="006A5533"/>
    <w:rsid w:val="006A657F"/>
    <w:rsid w:val="006B088F"/>
    <w:rsid w:val="006B0CDF"/>
    <w:rsid w:val="006B3234"/>
    <w:rsid w:val="006B7479"/>
    <w:rsid w:val="006B7DE4"/>
    <w:rsid w:val="006C0625"/>
    <w:rsid w:val="006C06F9"/>
    <w:rsid w:val="006C0AD6"/>
    <w:rsid w:val="006C4299"/>
    <w:rsid w:val="006C4A4E"/>
    <w:rsid w:val="006C7D99"/>
    <w:rsid w:val="006D438F"/>
    <w:rsid w:val="006D52E7"/>
    <w:rsid w:val="006D6249"/>
    <w:rsid w:val="006D644D"/>
    <w:rsid w:val="006D64BF"/>
    <w:rsid w:val="006D7375"/>
    <w:rsid w:val="006D7608"/>
    <w:rsid w:val="006D7D47"/>
    <w:rsid w:val="006E05ED"/>
    <w:rsid w:val="006E32A8"/>
    <w:rsid w:val="006E52FE"/>
    <w:rsid w:val="006E5916"/>
    <w:rsid w:val="006E7EB7"/>
    <w:rsid w:val="006F0083"/>
    <w:rsid w:val="006F0A0C"/>
    <w:rsid w:val="006F1345"/>
    <w:rsid w:val="006F1D1D"/>
    <w:rsid w:val="006F2B0B"/>
    <w:rsid w:val="006F396A"/>
    <w:rsid w:val="006F3C79"/>
    <w:rsid w:val="006F49A4"/>
    <w:rsid w:val="006F59D3"/>
    <w:rsid w:val="006F6149"/>
    <w:rsid w:val="006F6394"/>
    <w:rsid w:val="00700B7B"/>
    <w:rsid w:val="007015B2"/>
    <w:rsid w:val="00701D42"/>
    <w:rsid w:val="00702783"/>
    <w:rsid w:val="00702935"/>
    <w:rsid w:val="0070471E"/>
    <w:rsid w:val="00704780"/>
    <w:rsid w:val="00704CE6"/>
    <w:rsid w:val="0070650D"/>
    <w:rsid w:val="0070694D"/>
    <w:rsid w:val="00707ED3"/>
    <w:rsid w:val="00710779"/>
    <w:rsid w:val="0071323D"/>
    <w:rsid w:val="00713336"/>
    <w:rsid w:val="0071356C"/>
    <w:rsid w:val="007176ED"/>
    <w:rsid w:val="007178AE"/>
    <w:rsid w:val="007178F1"/>
    <w:rsid w:val="007204A1"/>
    <w:rsid w:val="0072093E"/>
    <w:rsid w:val="00720CC4"/>
    <w:rsid w:val="00720F0F"/>
    <w:rsid w:val="0072152D"/>
    <w:rsid w:val="007217A4"/>
    <w:rsid w:val="00721F00"/>
    <w:rsid w:val="00722BB7"/>
    <w:rsid w:val="0072355F"/>
    <w:rsid w:val="00724494"/>
    <w:rsid w:val="007245C9"/>
    <w:rsid w:val="007253B5"/>
    <w:rsid w:val="00725C36"/>
    <w:rsid w:val="00731D44"/>
    <w:rsid w:val="00732A61"/>
    <w:rsid w:val="00733E2A"/>
    <w:rsid w:val="00734EEE"/>
    <w:rsid w:val="007372EC"/>
    <w:rsid w:val="00737713"/>
    <w:rsid w:val="00737921"/>
    <w:rsid w:val="00740290"/>
    <w:rsid w:val="00743116"/>
    <w:rsid w:val="00743410"/>
    <w:rsid w:val="00743592"/>
    <w:rsid w:val="00744032"/>
    <w:rsid w:val="00744606"/>
    <w:rsid w:val="00744C24"/>
    <w:rsid w:val="0074565E"/>
    <w:rsid w:val="00746716"/>
    <w:rsid w:val="00746A4C"/>
    <w:rsid w:val="007474AA"/>
    <w:rsid w:val="007474FA"/>
    <w:rsid w:val="00750AA5"/>
    <w:rsid w:val="00751D2E"/>
    <w:rsid w:val="007526BC"/>
    <w:rsid w:val="0075297B"/>
    <w:rsid w:val="007533D9"/>
    <w:rsid w:val="00753F5F"/>
    <w:rsid w:val="0075541B"/>
    <w:rsid w:val="00755B94"/>
    <w:rsid w:val="0075704F"/>
    <w:rsid w:val="007572BF"/>
    <w:rsid w:val="00760FC4"/>
    <w:rsid w:val="007628F9"/>
    <w:rsid w:val="00762AA9"/>
    <w:rsid w:val="00762B90"/>
    <w:rsid w:val="00763063"/>
    <w:rsid w:val="00764C70"/>
    <w:rsid w:val="00765B93"/>
    <w:rsid w:val="007665F3"/>
    <w:rsid w:val="007666DE"/>
    <w:rsid w:val="00766E86"/>
    <w:rsid w:val="00767281"/>
    <w:rsid w:val="007704AA"/>
    <w:rsid w:val="00770B62"/>
    <w:rsid w:val="00774BF5"/>
    <w:rsid w:val="00776661"/>
    <w:rsid w:val="0077693B"/>
    <w:rsid w:val="007814CA"/>
    <w:rsid w:val="00781A98"/>
    <w:rsid w:val="0078222D"/>
    <w:rsid w:val="00783F66"/>
    <w:rsid w:val="007841DC"/>
    <w:rsid w:val="00786D8F"/>
    <w:rsid w:val="00787746"/>
    <w:rsid w:val="0079075A"/>
    <w:rsid w:val="0079113C"/>
    <w:rsid w:val="0079374F"/>
    <w:rsid w:val="00794015"/>
    <w:rsid w:val="0079458E"/>
    <w:rsid w:val="007955C1"/>
    <w:rsid w:val="00795FCF"/>
    <w:rsid w:val="007966B9"/>
    <w:rsid w:val="007A1B95"/>
    <w:rsid w:val="007A2508"/>
    <w:rsid w:val="007A2C0B"/>
    <w:rsid w:val="007A33A9"/>
    <w:rsid w:val="007A58A7"/>
    <w:rsid w:val="007A651C"/>
    <w:rsid w:val="007A73F3"/>
    <w:rsid w:val="007B0336"/>
    <w:rsid w:val="007B18EA"/>
    <w:rsid w:val="007B2656"/>
    <w:rsid w:val="007B29EF"/>
    <w:rsid w:val="007B2A6E"/>
    <w:rsid w:val="007B2C84"/>
    <w:rsid w:val="007B41CE"/>
    <w:rsid w:val="007B46BC"/>
    <w:rsid w:val="007B524B"/>
    <w:rsid w:val="007B56BD"/>
    <w:rsid w:val="007B7061"/>
    <w:rsid w:val="007B7D65"/>
    <w:rsid w:val="007C0327"/>
    <w:rsid w:val="007C1002"/>
    <w:rsid w:val="007C129C"/>
    <w:rsid w:val="007C14C5"/>
    <w:rsid w:val="007C1F08"/>
    <w:rsid w:val="007C1F44"/>
    <w:rsid w:val="007C6293"/>
    <w:rsid w:val="007C6B2E"/>
    <w:rsid w:val="007C7BE5"/>
    <w:rsid w:val="007D0967"/>
    <w:rsid w:val="007D1819"/>
    <w:rsid w:val="007D24BC"/>
    <w:rsid w:val="007D4564"/>
    <w:rsid w:val="007D4C7A"/>
    <w:rsid w:val="007D4CB5"/>
    <w:rsid w:val="007D615A"/>
    <w:rsid w:val="007D6DC3"/>
    <w:rsid w:val="007D78CB"/>
    <w:rsid w:val="007D7C6B"/>
    <w:rsid w:val="007E018A"/>
    <w:rsid w:val="007E0848"/>
    <w:rsid w:val="007E0B36"/>
    <w:rsid w:val="007E3640"/>
    <w:rsid w:val="007E3D22"/>
    <w:rsid w:val="007E4186"/>
    <w:rsid w:val="007E6DC6"/>
    <w:rsid w:val="007F04FC"/>
    <w:rsid w:val="007F0A3F"/>
    <w:rsid w:val="007F1B0F"/>
    <w:rsid w:val="007F1C07"/>
    <w:rsid w:val="007F2590"/>
    <w:rsid w:val="007F2D97"/>
    <w:rsid w:val="007F343C"/>
    <w:rsid w:val="007F583D"/>
    <w:rsid w:val="007F6DE9"/>
    <w:rsid w:val="007F7D96"/>
    <w:rsid w:val="00801223"/>
    <w:rsid w:val="00801F57"/>
    <w:rsid w:val="008022E1"/>
    <w:rsid w:val="00806BF1"/>
    <w:rsid w:val="00807FE6"/>
    <w:rsid w:val="00810D0A"/>
    <w:rsid w:val="008116BC"/>
    <w:rsid w:val="00813DAF"/>
    <w:rsid w:val="00814468"/>
    <w:rsid w:val="00814762"/>
    <w:rsid w:val="008163C9"/>
    <w:rsid w:val="008203CC"/>
    <w:rsid w:val="00820954"/>
    <w:rsid w:val="008218BE"/>
    <w:rsid w:val="008244E6"/>
    <w:rsid w:val="008245CD"/>
    <w:rsid w:val="008252F4"/>
    <w:rsid w:val="00825D5F"/>
    <w:rsid w:val="00831BF0"/>
    <w:rsid w:val="00831DAB"/>
    <w:rsid w:val="00832AB8"/>
    <w:rsid w:val="00835149"/>
    <w:rsid w:val="008374E8"/>
    <w:rsid w:val="008376DB"/>
    <w:rsid w:val="008400BD"/>
    <w:rsid w:val="0084014C"/>
    <w:rsid w:val="00840F69"/>
    <w:rsid w:val="008416A7"/>
    <w:rsid w:val="00841C67"/>
    <w:rsid w:val="00841F4A"/>
    <w:rsid w:val="008425A7"/>
    <w:rsid w:val="00842A41"/>
    <w:rsid w:val="00844C71"/>
    <w:rsid w:val="0084552B"/>
    <w:rsid w:val="008455C3"/>
    <w:rsid w:val="00846084"/>
    <w:rsid w:val="00846764"/>
    <w:rsid w:val="00846FB4"/>
    <w:rsid w:val="00847179"/>
    <w:rsid w:val="00847A4B"/>
    <w:rsid w:val="008512CB"/>
    <w:rsid w:val="00851602"/>
    <w:rsid w:val="00851B4E"/>
    <w:rsid w:val="0085265D"/>
    <w:rsid w:val="00852972"/>
    <w:rsid w:val="008546AD"/>
    <w:rsid w:val="00855741"/>
    <w:rsid w:val="00857CAB"/>
    <w:rsid w:val="00857E7F"/>
    <w:rsid w:val="008605D4"/>
    <w:rsid w:val="00862A4D"/>
    <w:rsid w:val="008632F6"/>
    <w:rsid w:val="00863D82"/>
    <w:rsid w:val="008647D6"/>
    <w:rsid w:val="00865926"/>
    <w:rsid w:val="008704CD"/>
    <w:rsid w:val="008711CA"/>
    <w:rsid w:val="00871681"/>
    <w:rsid w:val="00873972"/>
    <w:rsid w:val="008741D4"/>
    <w:rsid w:val="008749DA"/>
    <w:rsid w:val="00875690"/>
    <w:rsid w:val="0088095C"/>
    <w:rsid w:val="00880C51"/>
    <w:rsid w:val="00883E98"/>
    <w:rsid w:val="00884A43"/>
    <w:rsid w:val="00885B07"/>
    <w:rsid w:val="00887994"/>
    <w:rsid w:val="00890595"/>
    <w:rsid w:val="00894411"/>
    <w:rsid w:val="0089597A"/>
    <w:rsid w:val="00897A40"/>
    <w:rsid w:val="008A1398"/>
    <w:rsid w:val="008A1E67"/>
    <w:rsid w:val="008A2EC8"/>
    <w:rsid w:val="008A36E4"/>
    <w:rsid w:val="008A3FA3"/>
    <w:rsid w:val="008A463D"/>
    <w:rsid w:val="008A4878"/>
    <w:rsid w:val="008A4C86"/>
    <w:rsid w:val="008A5D6B"/>
    <w:rsid w:val="008A7F63"/>
    <w:rsid w:val="008B13CE"/>
    <w:rsid w:val="008B3742"/>
    <w:rsid w:val="008B37B8"/>
    <w:rsid w:val="008B400D"/>
    <w:rsid w:val="008B4587"/>
    <w:rsid w:val="008B4D6A"/>
    <w:rsid w:val="008B5447"/>
    <w:rsid w:val="008B7129"/>
    <w:rsid w:val="008B7442"/>
    <w:rsid w:val="008B74C7"/>
    <w:rsid w:val="008C0536"/>
    <w:rsid w:val="008C0A64"/>
    <w:rsid w:val="008C0F87"/>
    <w:rsid w:val="008C2539"/>
    <w:rsid w:val="008C2FFB"/>
    <w:rsid w:val="008C45F8"/>
    <w:rsid w:val="008C52B6"/>
    <w:rsid w:val="008C5C17"/>
    <w:rsid w:val="008D078A"/>
    <w:rsid w:val="008D1980"/>
    <w:rsid w:val="008D1A60"/>
    <w:rsid w:val="008D26B0"/>
    <w:rsid w:val="008D2797"/>
    <w:rsid w:val="008D354C"/>
    <w:rsid w:val="008D57E6"/>
    <w:rsid w:val="008D67E6"/>
    <w:rsid w:val="008D744B"/>
    <w:rsid w:val="008D7A87"/>
    <w:rsid w:val="008D7F2D"/>
    <w:rsid w:val="008E01D7"/>
    <w:rsid w:val="008E27CD"/>
    <w:rsid w:val="008E2CD7"/>
    <w:rsid w:val="008E2E29"/>
    <w:rsid w:val="008E3D41"/>
    <w:rsid w:val="008E4D89"/>
    <w:rsid w:val="008E54B0"/>
    <w:rsid w:val="008E6D8E"/>
    <w:rsid w:val="008E70A9"/>
    <w:rsid w:val="008E7D84"/>
    <w:rsid w:val="008F0C42"/>
    <w:rsid w:val="008F0EA6"/>
    <w:rsid w:val="008F15A2"/>
    <w:rsid w:val="008F339D"/>
    <w:rsid w:val="008F410C"/>
    <w:rsid w:val="008F548B"/>
    <w:rsid w:val="008F5796"/>
    <w:rsid w:val="008F7D04"/>
    <w:rsid w:val="009017EF"/>
    <w:rsid w:val="009024A4"/>
    <w:rsid w:val="00902DF4"/>
    <w:rsid w:val="00903A08"/>
    <w:rsid w:val="00905CF6"/>
    <w:rsid w:val="00906977"/>
    <w:rsid w:val="0090749D"/>
    <w:rsid w:val="00910031"/>
    <w:rsid w:val="00910A90"/>
    <w:rsid w:val="00911723"/>
    <w:rsid w:val="00911875"/>
    <w:rsid w:val="00912CA6"/>
    <w:rsid w:val="0091339B"/>
    <w:rsid w:val="0091360A"/>
    <w:rsid w:val="00913B3B"/>
    <w:rsid w:val="00914932"/>
    <w:rsid w:val="009149CA"/>
    <w:rsid w:val="009152AE"/>
    <w:rsid w:val="00915767"/>
    <w:rsid w:val="009163C1"/>
    <w:rsid w:val="00916C11"/>
    <w:rsid w:val="00916DFA"/>
    <w:rsid w:val="009174DE"/>
    <w:rsid w:val="00917620"/>
    <w:rsid w:val="00917DD9"/>
    <w:rsid w:val="00922684"/>
    <w:rsid w:val="0092271A"/>
    <w:rsid w:val="0092397E"/>
    <w:rsid w:val="009244DD"/>
    <w:rsid w:val="0092639F"/>
    <w:rsid w:val="00935050"/>
    <w:rsid w:val="00935AF2"/>
    <w:rsid w:val="00935CC0"/>
    <w:rsid w:val="009374EE"/>
    <w:rsid w:val="00937578"/>
    <w:rsid w:val="00940347"/>
    <w:rsid w:val="00940A4B"/>
    <w:rsid w:val="00940EE6"/>
    <w:rsid w:val="009411C3"/>
    <w:rsid w:val="00941771"/>
    <w:rsid w:val="00941A44"/>
    <w:rsid w:val="00941D8A"/>
    <w:rsid w:val="009459E1"/>
    <w:rsid w:val="00946D95"/>
    <w:rsid w:val="0094759C"/>
    <w:rsid w:val="00950E75"/>
    <w:rsid w:val="009518E5"/>
    <w:rsid w:val="00952B0C"/>
    <w:rsid w:val="00954EF6"/>
    <w:rsid w:val="00956144"/>
    <w:rsid w:val="00956A7B"/>
    <w:rsid w:val="00957BAB"/>
    <w:rsid w:val="0096170E"/>
    <w:rsid w:val="009625A4"/>
    <w:rsid w:val="00963EDB"/>
    <w:rsid w:val="009640A1"/>
    <w:rsid w:val="00966A8C"/>
    <w:rsid w:val="00970194"/>
    <w:rsid w:val="0097059A"/>
    <w:rsid w:val="00971432"/>
    <w:rsid w:val="0097194F"/>
    <w:rsid w:val="0097272E"/>
    <w:rsid w:val="0097427E"/>
    <w:rsid w:val="009761B7"/>
    <w:rsid w:val="009761FD"/>
    <w:rsid w:val="00977ECA"/>
    <w:rsid w:val="00980BB2"/>
    <w:rsid w:val="00982F8B"/>
    <w:rsid w:val="00983D47"/>
    <w:rsid w:val="00984DDB"/>
    <w:rsid w:val="00985F6B"/>
    <w:rsid w:val="00987344"/>
    <w:rsid w:val="00987B6E"/>
    <w:rsid w:val="00987B8F"/>
    <w:rsid w:val="0099038B"/>
    <w:rsid w:val="0099081C"/>
    <w:rsid w:val="009913DF"/>
    <w:rsid w:val="0099203E"/>
    <w:rsid w:val="00992FE7"/>
    <w:rsid w:val="00996212"/>
    <w:rsid w:val="009966CA"/>
    <w:rsid w:val="00997B2D"/>
    <w:rsid w:val="009A0E67"/>
    <w:rsid w:val="009A0F90"/>
    <w:rsid w:val="009A1A82"/>
    <w:rsid w:val="009A1F0D"/>
    <w:rsid w:val="009A2A5D"/>
    <w:rsid w:val="009A3F45"/>
    <w:rsid w:val="009A5B53"/>
    <w:rsid w:val="009A6C7A"/>
    <w:rsid w:val="009B2038"/>
    <w:rsid w:val="009B2956"/>
    <w:rsid w:val="009B539A"/>
    <w:rsid w:val="009B5DB8"/>
    <w:rsid w:val="009B6500"/>
    <w:rsid w:val="009B6AFE"/>
    <w:rsid w:val="009B6F1C"/>
    <w:rsid w:val="009B783F"/>
    <w:rsid w:val="009B7E9C"/>
    <w:rsid w:val="009B7EE3"/>
    <w:rsid w:val="009C0D6A"/>
    <w:rsid w:val="009C0ECA"/>
    <w:rsid w:val="009C10FD"/>
    <w:rsid w:val="009C14B3"/>
    <w:rsid w:val="009C17AC"/>
    <w:rsid w:val="009C1DB0"/>
    <w:rsid w:val="009C32AE"/>
    <w:rsid w:val="009C4108"/>
    <w:rsid w:val="009C4644"/>
    <w:rsid w:val="009C4ED5"/>
    <w:rsid w:val="009C50D0"/>
    <w:rsid w:val="009C666B"/>
    <w:rsid w:val="009C79DD"/>
    <w:rsid w:val="009D0492"/>
    <w:rsid w:val="009D0C26"/>
    <w:rsid w:val="009D0CCE"/>
    <w:rsid w:val="009D11EB"/>
    <w:rsid w:val="009D5C2B"/>
    <w:rsid w:val="009D661E"/>
    <w:rsid w:val="009D7AB0"/>
    <w:rsid w:val="009E2CB6"/>
    <w:rsid w:val="009E4CF7"/>
    <w:rsid w:val="009E6392"/>
    <w:rsid w:val="009E6CFC"/>
    <w:rsid w:val="009F2700"/>
    <w:rsid w:val="009F35A9"/>
    <w:rsid w:val="009F3825"/>
    <w:rsid w:val="009F3954"/>
    <w:rsid w:val="009F3BDE"/>
    <w:rsid w:val="009F52A5"/>
    <w:rsid w:val="009F56B1"/>
    <w:rsid w:val="009F5B72"/>
    <w:rsid w:val="009F77A6"/>
    <w:rsid w:val="00A00AF1"/>
    <w:rsid w:val="00A00E9F"/>
    <w:rsid w:val="00A01A72"/>
    <w:rsid w:val="00A01BB0"/>
    <w:rsid w:val="00A03DA8"/>
    <w:rsid w:val="00A04D34"/>
    <w:rsid w:val="00A0589F"/>
    <w:rsid w:val="00A065C9"/>
    <w:rsid w:val="00A101F0"/>
    <w:rsid w:val="00A10332"/>
    <w:rsid w:val="00A11456"/>
    <w:rsid w:val="00A11D8B"/>
    <w:rsid w:val="00A12CE6"/>
    <w:rsid w:val="00A1319C"/>
    <w:rsid w:val="00A13270"/>
    <w:rsid w:val="00A13E7E"/>
    <w:rsid w:val="00A14B00"/>
    <w:rsid w:val="00A14E13"/>
    <w:rsid w:val="00A1564B"/>
    <w:rsid w:val="00A1620E"/>
    <w:rsid w:val="00A163B0"/>
    <w:rsid w:val="00A17931"/>
    <w:rsid w:val="00A20192"/>
    <w:rsid w:val="00A201A6"/>
    <w:rsid w:val="00A20660"/>
    <w:rsid w:val="00A22084"/>
    <w:rsid w:val="00A22E68"/>
    <w:rsid w:val="00A234FD"/>
    <w:rsid w:val="00A26446"/>
    <w:rsid w:val="00A27463"/>
    <w:rsid w:val="00A279C3"/>
    <w:rsid w:val="00A322C4"/>
    <w:rsid w:val="00A32A72"/>
    <w:rsid w:val="00A32EFD"/>
    <w:rsid w:val="00A334F2"/>
    <w:rsid w:val="00A3354E"/>
    <w:rsid w:val="00A34D2F"/>
    <w:rsid w:val="00A37839"/>
    <w:rsid w:val="00A40626"/>
    <w:rsid w:val="00A4100E"/>
    <w:rsid w:val="00A42CA6"/>
    <w:rsid w:val="00A44AC7"/>
    <w:rsid w:val="00A46BBD"/>
    <w:rsid w:val="00A47296"/>
    <w:rsid w:val="00A50337"/>
    <w:rsid w:val="00A504F0"/>
    <w:rsid w:val="00A51D01"/>
    <w:rsid w:val="00A52D47"/>
    <w:rsid w:val="00A547BD"/>
    <w:rsid w:val="00A548DE"/>
    <w:rsid w:val="00A5493F"/>
    <w:rsid w:val="00A55449"/>
    <w:rsid w:val="00A55823"/>
    <w:rsid w:val="00A574C9"/>
    <w:rsid w:val="00A60749"/>
    <w:rsid w:val="00A60983"/>
    <w:rsid w:val="00A617F5"/>
    <w:rsid w:val="00A61FD6"/>
    <w:rsid w:val="00A629DF"/>
    <w:rsid w:val="00A64295"/>
    <w:rsid w:val="00A64806"/>
    <w:rsid w:val="00A65D73"/>
    <w:rsid w:val="00A66F98"/>
    <w:rsid w:val="00A670C3"/>
    <w:rsid w:val="00A70C1E"/>
    <w:rsid w:val="00A70C4D"/>
    <w:rsid w:val="00A71432"/>
    <w:rsid w:val="00A73C1F"/>
    <w:rsid w:val="00A752EF"/>
    <w:rsid w:val="00A766BD"/>
    <w:rsid w:val="00A77789"/>
    <w:rsid w:val="00A77A26"/>
    <w:rsid w:val="00A77BA8"/>
    <w:rsid w:val="00A802F8"/>
    <w:rsid w:val="00A822E7"/>
    <w:rsid w:val="00A8264F"/>
    <w:rsid w:val="00A84906"/>
    <w:rsid w:val="00A84D28"/>
    <w:rsid w:val="00A874C4"/>
    <w:rsid w:val="00A91489"/>
    <w:rsid w:val="00A94B5A"/>
    <w:rsid w:val="00A96077"/>
    <w:rsid w:val="00A96379"/>
    <w:rsid w:val="00A96D2A"/>
    <w:rsid w:val="00A97DB3"/>
    <w:rsid w:val="00AA033E"/>
    <w:rsid w:val="00AA17B7"/>
    <w:rsid w:val="00AA1FFB"/>
    <w:rsid w:val="00AA21B4"/>
    <w:rsid w:val="00AA284D"/>
    <w:rsid w:val="00AA4B99"/>
    <w:rsid w:val="00AA5543"/>
    <w:rsid w:val="00AA60CF"/>
    <w:rsid w:val="00AA611C"/>
    <w:rsid w:val="00AA6266"/>
    <w:rsid w:val="00AA66B8"/>
    <w:rsid w:val="00AA7A2F"/>
    <w:rsid w:val="00AB0160"/>
    <w:rsid w:val="00AB1721"/>
    <w:rsid w:val="00AB1AE0"/>
    <w:rsid w:val="00AB28C2"/>
    <w:rsid w:val="00AB3301"/>
    <w:rsid w:val="00AB3E41"/>
    <w:rsid w:val="00AB44E4"/>
    <w:rsid w:val="00AB4B74"/>
    <w:rsid w:val="00AB520D"/>
    <w:rsid w:val="00AB6CB2"/>
    <w:rsid w:val="00AB70A7"/>
    <w:rsid w:val="00AB795E"/>
    <w:rsid w:val="00AC1B78"/>
    <w:rsid w:val="00AC1E13"/>
    <w:rsid w:val="00AC2AFA"/>
    <w:rsid w:val="00AC3DC3"/>
    <w:rsid w:val="00AC5EC5"/>
    <w:rsid w:val="00AC68D5"/>
    <w:rsid w:val="00AC6C68"/>
    <w:rsid w:val="00AC6E15"/>
    <w:rsid w:val="00AD0BCC"/>
    <w:rsid w:val="00AD182F"/>
    <w:rsid w:val="00AD1F57"/>
    <w:rsid w:val="00AD272B"/>
    <w:rsid w:val="00AD4097"/>
    <w:rsid w:val="00AD7501"/>
    <w:rsid w:val="00AD7692"/>
    <w:rsid w:val="00AD77E5"/>
    <w:rsid w:val="00AE054D"/>
    <w:rsid w:val="00AE11B8"/>
    <w:rsid w:val="00AE1877"/>
    <w:rsid w:val="00AE2181"/>
    <w:rsid w:val="00AE395E"/>
    <w:rsid w:val="00AE3AC0"/>
    <w:rsid w:val="00AE478A"/>
    <w:rsid w:val="00AE5845"/>
    <w:rsid w:val="00AE60A1"/>
    <w:rsid w:val="00AE60B1"/>
    <w:rsid w:val="00AE698A"/>
    <w:rsid w:val="00AE6CEB"/>
    <w:rsid w:val="00AE729F"/>
    <w:rsid w:val="00AE7C37"/>
    <w:rsid w:val="00AF0653"/>
    <w:rsid w:val="00AF0A4B"/>
    <w:rsid w:val="00AF18A6"/>
    <w:rsid w:val="00AF273E"/>
    <w:rsid w:val="00AF2980"/>
    <w:rsid w:val="00AF5EF8"/>
    <w:rsid w:val="00AF63F4"/>
    <w:rsid w:val="00B00231"/>
    <w:rsid w:val="00B01BBA"/>
    <w:rsid w:val="00B042F0"/>
    <w:rsid w:val="00B054E0"/>
    <w:rsid w:val="00B06088"/>
    <w:rsid w:val="00B062B4"/>
    <w:rsid w:val="00B062C2"/>
    <w:rsid w:val="00B0645D"/>
    <w:rsid w:val="00B10229"/>
    <w:rsid w:val="00B10302"/>
    <w:rsid w:val="00B11168"/>
    <w:rsid w:val="00B128B7"/>
    <w:rsid w:val="00B12F5F"/>
    <w:rsid w:val="00B15BAA"/>
    <w:rsid w:val="00B17234"/>
    <w:rsid w:val="00B2187D"/>
    <w:rsid w:val="00B21FBE"/>
    <w:rsid w:val="00B22AC4"/>
    <w:rsid w:val="00B23D18"/>
    <w:rsid w:val="00B2412B"/>
    <w:rsid w:val="00B24751"/>
    <w:rsid w:val="00B257B3"/>
    <w:rsid w:val="00B26D42"/>
    <w:rsid w:val="00B27F5E"/>
    <w:rsid w:val="00B30516"/>
    <w:rsid w:val="00B3103E"/>
    <w:rsid w:val="00B31B20"/>
    <w:rsid w:val="00B32548"/>
    <w:rsid w:val="00B367D5"/>
    <w:rsid w:val="00B4025A"/>
    <w:rsid w:val="00B406F7"/>
    <w:rsid w:val="00B44234"/>
    <w:rsid w:val="00B45A54"/>
    <w:rsid w:val="00B46229"/>
    <w:rsid w:val="00B4667F"/>
    <w:rsid w:val="00B47FE7"/>
    <w:rsid w:val="00B50A6E"/>
    <w:rsid w:val="00B5108E"/>
    <w:rsid w:val="00B5236A"/>
    <w:rsid w:val="00B52D26"/>
    <w:rsid w:val="00B545CF"/>
    <w:rsid w:val="00B54A5C"/>
    <w:rsid w:val="00B573DE"/>
    <w:rsid w:val="00B602DD"/>
    <w:rsid w:val="00B604B3"/>
    <w:rsid w:val="00B610D5"/>
    <w:rsid w:val="00B61884"/>
    <w:rsid w:val="00B62B02"/>
    <w:rsid w:val="00B62B47"/>
    <w:rsid w:val="00B62D31"/>
    <w:rsid w:val="00B63C67"/>
    <w:rsid w:val="00B642E4"/>
    <w:rsid w:val="00B649AA"/>
    <w:rsid w:val="00B64F6D"/>
    <w:rsid w:val="00B65F01"/>
    <w:rsid w:val="00B66B17"/>
    <w:rsid w:val="00B6782D"/>
    <w:rsid w:val="00B67D40"/>
    <w:rsid w:val="00B704B4"/>
    <w:rsid w:val="00B709CC"/>
    <w:rsid w:val="00B72039"/>
    <w:rsid w:val="00B722FE"/>
    <w:rsid w:val="00B72CB9"/>
    <w:rsid w:val="00B73A28"/>
    <w:rsid w:val="00B75109"/>
    <w:rsid w:val="00B771FF"/>
    <w:rsid w:val="00B77891"/>
    <w:rsid w:val="00B77ED0"/>
    <w:rsid w:val="00B81055"/>
    <w:rsid w:val="00B830B6"/>
    <w:rsid w:val="00B83D5F"/>
    <w:rsid w:val="00B83DFC"/>
    <w:rsid w:val="00B84A92"/>
    <w:rsid w:val="00B85C63"/>
    <w:rsid w:val="00B87A44"/>
    <w:rsid w:val="00B87BC8"/>
    <w:rsid w:val="00B9169C"/>
    <w:rsid w:val="00B92060"/>
    <w:rsid w:val="00B94B5F"/>
    <w:rsid w:val="00B94DB5"/>
    <w:rsid w:val="00B94E7A"/>
    <w:rsid w:val="00BA292A"/>
    <w:rsid w:val="00BA3096"/>
    <w:rsid w:val="00BA3495"/>
    <w:rsid w:val="00BA3BAD"/>
    <w:rsid w:val="00BA3ED2"/>
    <w:rsid w:val="00BA4690"/>
    <w:rsid w:val="00BA4E0E"/>
    <w:rsid w:val="00BA5696"/>
    <w:rsid w:val="00BA76CC"/>
    <w:rsid w:val="00BB1010"/>
    <w:rsid w:val="00BB3932"/>
    <w:rsid w:val="00BB59BB"/>
    <w:rsid w:val="00BB5A65"/>
    <w:rsid w:val="00BB5EFC"/>
    <w:rsid w:val="00BB63B7"/>
    <w:rsid w:val="00BC24C4"/>
    <w:rsid w:val="00BC3249"/>
    <w:rsid w:val="00BC6257"/>
    <w:rsid w:val="00BC6535"/>
    <w:rsid w:val="00BC7258"/>
    <w:rsid w:val="00BD1CBD"/>
    <w:rsid w:val="00BD3529"/>
    <w:rsid w:val="00BD4F92"/>
    <w:rsid w:val="00BD7304"/>
    <w:rsid w:val="00BD773B"/>
    <w:rsid w:val="00BD7E3C"/>
    <w:rsid w:val="00BE02FE"/>
    <w:rsid w:val="00BE0E7B"/>
    <w:rsid w:val="00BE11BE"/>
    <w:rsid w:val="00BE24CF"/>
    <w:rsid w:val="00BE472F"/>
    <w:rsid w:val="00BE4AC1"/>
    <w:rsid w:val="00BE4FA5"/>
    <w:rsid w:val="00BE732E"/>
    <w:rsid w:val="00BE7ED4"/>
    <w:rsid w:val="00BF0699"/>
    <w:rsid w:val="00BF0739"/>
    <w:rsid w:val="00BF251F"/>
    <w:rsid w:val="00BF28FB"/>
    <w:rsid w:val="00BF4D6D"/>
    <w:rsid w:val="00BF55D4"/>
    <w:rsid w:val="00BF5EE0"/>
    <w:rsid w:val="00BF6F6B"/>
    <w:rsid w:val="00BF7658"/>
    <w:rsid w:val="00BF7AE3"/>
    <w:rsid w:val="00C0000B"/>
    <w:rsid w:val="00C0100F"/>
    <w:rsid w:val="00C01CAC"/>
    <w:rsid w:val="00C02A5E"/>
    <w:rsid w:val="00C02DFC"/>
    <w:rsid w:val="00C05992"/>
    <w:rsid w:val="00C064F7"/>
    <w:rsid w:val="00C13390"/>
    <w:rsid w:val="00C141C3"/>
    <w:rsid w:val="00C1457B"/>
    <w:rsid w:val="00C151D4"/>
    <w:rsid w:val="00C15507"/>
    <w:rsid w:val="00C159DB"/>
    <w:rsid w:val="00C1638C"/>
    <w:rsid w:val="00C168EE"/>
    <w:rsid w:val="00C21B73"/>
    <w:rsid w:val="00C22720"/>
    <w:rsid w:val="00C2348F"/>
    <w:rsid w:val="00C24C15"/>
    <w:rsid w:val="00C25521"/>
    <w:rsid w:val="00C25604"/>
    <w:rsid w:val="00C270F2"/>
    <w:rsid w:val="00C30B04"/>
    <w:rsid w:val="00C31104"/>
    <w:rsid w:val="00C3180B"/>
    <w:rsid w:val="00C342BE"/>
    <w:rsid w:val="00C34FA1"/>
    <w:rsid w:val="00C3510C"/>
    <w:rsid w:val="00C35114"/>
    <w:rsid w:val="00C356B0"/>
    <w:rsid w:val="00C3647F"/>
    <w:rsid w:val="00C407C6"/>
    <w:rsid w:val="00C407F7"/>
    <w:rsid w:val="00C40F5A"/>
    <w:rsid w:val="00C4225E"/>
    <w:rsid w:val="00C45450"/>
    <w:rsid w:val="00C4689A"/>
    <w:rsid w:val="00C470ED"/>
    <w:rsid w:val="00C4741D"/>
    <w:rsid w:val="00C477F5"/>
    <w:rsid w:val="00C4789C"/>
    <w:rsid w:val="00C47E84"/>
    <w:rsid w:val="00C50B89"/>
    <w:rsid w:val="00C50EAB"/>
    <w:rsid w:val="00C54143"/>
    <w:rsid w:val="00C5560C"/>
    <w:rsid w:val="00C57D54"/>
    <w:rsid w:val="00C62A9E"/>
    <w:rsid w:val="00C64F47"/>
    <w:rsid w:val="00C661DC"/>
    <w:rsid w:val="00C665DD"/>
    <w:rsid w:val="00C67D66"/>
    <w:rsid w:val="00C701B1"/>
    <w:rsid w:val="00C70581"/>
    <w:rsid w:val="00C709A6"/>
    <w:rsid w:val="00C719DB"/>
    <w:rsid w:val="00C72DDF"/>
    <w:rsid w:val="00C7347D"/>
    <w:rsid w:val="00C743A8"/>
    <w:rsid w:val="00C7615D"/>
    <w:rsid w:val="00C7642B"/>
    <w:rsid w:val="00C76A46"/>
    <w:rsid w:val="00C771D2"/>
    <w:rsid w:val="00C77EED"/>
    <w:rsid w:val="00C80579"/>
    <w:rsid w:val="00C81583"/>
    <w:rsid w:val="00C827DA"/>
    <w:rsid w:val="00C82FE0"/>
    <w:rsid w:val="00C84321"/>
    <w:rsid w:val="00C850AB"/>
    <w:rsid w:val="00C85B87"/>
    <w:rsid w:val="00C86979"/>
    <w:rsid w:val="00C87495"/>
    <w:rsid w:val="00C90447"/>
    <w:rsid w:val="00C904A1"/>
    <w:rsid w:val="00C90825"/>
    <w:rsid w:val="00C91485"/>
    <w:rsid w:val="00C92072"/>
    <w:rsid w:val="00C92F8F"/>
    <w:rsid w:val="00C93F13"/>
    <w:rsid w:val="00C940D5"/>
    <w:rsid w:val="00C9528D"/>
    <w:rsid w:val="00C953CD"/>
    <w:rsid w:val="00C96015"/>
    <w:rsid w:val="00C9709C"/>
    <w:rsid w:val="00C97A73"/>
    <w:rsid w:val="00C97D49"/>
    <w:rsid w:val="00CA22BF"/>
    <w:rsid w:val="00CA2445"/>
    <w:rsid w:val="00CA3445"/>
    <w:rsid w:val="00CA3C5F"/>
    <w:rsid w:val="00CA3D4D"/>
    <w:rsid w:val="00CA4006"/>
    <w:rsid w:val="00CA4766"/>
    <w:rsid w:val="00CA59DF"/>
    <w:rsid w:val="00CA5EED"/>
    <w:rsid w:val="00CA5F85"/>
    <w:rsid w:val="00CA6C80"/>
    <w:rsid w:val="00CB0BC6"/>
    <w:rsid w:val="00CB15C6"/>
    <w:rsid w:val="00CB289F"/>
    <w:rsid w:val="00CB2E1B"/>
    <w:rsid w:val="00CB2F21"/>
    <w:rsid w:val="00CB4871"/>
    <w:rsid w:val="00CB4C10"/>
    <w:rsid w:val="00CB629F"/>
    <w:rsid w:val="00CB70EE"/>
    <w:rsid w:val="00CB738B"/>
    <w:rsid w:val="00CB77B5"/>
    <w:rsid w:val="00CC02D3"/>
    <w:rsid w:val="00CC37BD"/>
    <w:rsid w:val="00CC4A67"/>
    <w:rsid w:val="00CC5F79"/>
    <w:rsid w:val="00CC6E3F"/>
    <w:rsid w:val="00CC79CA"/>
    <w:rsid w:val="00CD0204"/>
    <w:rsid w:val="00CD0FFE"/>
    <w:rsid w:val="00CD36E5"/>
    <w:rsid w:val="00CD4427"/>
    <w:rsid w:val="00CD576D"/>
    <w:rsid w:val="00CE069D"/>
    <w:rsid w:val="00CE1004"/>
    <w:rsid w:val="00CE29DB"/>
    <w:rsid w:val="00CE38AC"/>
    <w:rsid w:val="00CF06E5"/>
    <w:rsid w:val="00CF16DD"/>
    <w:rsid w:val="00CF19D3"/>
    <w:rsid w:val="00CF2310"/>
    <w:rsid w:val="00CF493A"/>
    <w:rsid w:val="00CF68DE"/>
    <w:rsid w:val="00CF78A9"/>
    <w:rsid w:val="00CF7CCB"/>
    <w:rsid w:val="00CF7E71"/>
    <w:rsid w:val="00D00277"/>
    <w:rsid w:val="00D00286"/>
    <w:rsid w:val="00D004A1"/>
    <w:rsid w:val="00D012E9"/>
    <w:rsid w:val="00D01AC2"/>
    <w:rsid w:val="00D02084"/>
    <w:rsid w:val="00D02C23"/>
    <w:rsid w:val="00D03443"/>
    <w:rsid w:val="00D05EEC"/>
    <w:rsid w:val="00D06310"/>
    <w:rsid w:val="00D073A1"/>
    <w:rsid w:val="00D07918"/>
    <w:rsid w:val="00D079DF"/>
    <w:rsid w:val="00D07F7F"/>
    <w:rsid w:val="00D10603"/>
    <w:rsid w:val="00D10F7E"/>
    <w:rsid w:val="00D119D0"/>
    <w:rsid w:val="00D11D18"/>
    <w:rsid w:val="00D122F9"/>
    <w:rsid w:val="00D13E78"/>
    <w:rsid w:val="00D14420"/>
    <w:rsid w:val="00D146A3"/>
    <w:rsid w:val="00D14977"/>
    <w:rsid w:val="00D14E60"/>
    <w:rsid w:val="00D16EAC"/>
    <w:rsid w:val="00D170B6"/>
    <w:rsid w:val="00D17A73"/>
    <w:rsid w:val="00D203ED"/>
    <w:rsid w:val="00D2124F"/>
    <w:rsid w:val="00D24B50"/>
    <w:rsid w:val="00D25C0A"/>
    <w:rsid w:val="00D2633C"/>
    <w:rsid w:val="00D302BF"/>
    <w:rsid w:val="00D30DFA"/>
    <w:rsid w:val="00D318F7"/>
    <w:rsid w:val="00D31AB6"/>
    <w:rsid w:val="00D33196"/>
    <w:rsid w:val="00D35B27"/>
    <w:rsid w:val="00D36CBC"/>
    <w:rsid w:val="00D41DEE"/>
    <w:rsid w:val="00D422A1"/>
    <w:rsid w:val="00D42518"/>
    <w:rsid w:val="00D42D96"/>
    <w:rsid w:val="00D44383"/>
    <w:rsid w:val="00D44647"/>
    <w:rsid w:val="00D44821"/>
    <w:rsid w:val="00D456BD"/>
    <w:rsid w:val="00D50AAE"/>
    <w:rsid w:val="00D512A8"/>
    <w:rsid w:val="00D530F9"/>
    <w:rsid w:val="00D53568"/>
    <w:rsid w:val="00D550F2"/>
    <w:rsid w:val="00D620D0"/>
    <w:rsid w:val="00D625F3"/>
    <w:rsid w:val="00D6430E"/>
    <w:rsid w:val="00D657F0"/>
    <w:rsid w:val="00D66065"/>
    <w:rsid w:val="00D663FE"/>
    <w:rsid w:val="00D66C4C"/>
    <w:rsid w:val="00D707E6"/>
    <w:rsid w:val="00D715C6"/>
    <w:rsid w:val="00D72576"/>
    <w:rsid w:val="00D72679"/>
    <w:rsid w:val="00D733A0"/>
    <w:rsid w:val="00D7418A"/>
    <w:rsid w:val="00D743BB"/>
    <w:rsid w:val="00D74D02"/>
    <w:rsid w:val="00D74E87"/>
    <w:rsid w:val="00D77124"/>
    <w:rsid w:val="00D805B8"/>
    <w:rsid w:val="00D821A9"/>
    <w:rsid w:val="00D8401C"/>
    <w:rsid w:val="00D84AA2"/>
    <w:rsid w:val="00D862B5"/>
    <w:rsid w:val="00D86A74"/>
    <w:rsid w:val="00D92235"/>
    <w:rsid w:val="00D92977"/>
    <w:rsid w:val="00D94D04"/>
    <w:rsid w:val="00D95084"/>
    <w:rsid w:val="00D95CA5"/>
    <w:rsid w:val="00D96B39"/>
    <w:rsid w:val="00D979E3"/>
    <w:rsid w:val="00DA1466"/>
    <w:rsid w:val="00DA17CE"/>
    <w:rsid w:val="00DA2377"/>
    <w:rsid w:val="00DA2F97"/>
    <w:rsid w:val="00DA3371"/>
    <w:rsid w:val="00DA3A16"/>
    <w:rsid w:val="00DA3F98"/>
    <w:rsid w:val="00DA4429"/>
    <w:rsid w:val="00DA67D3"/>
    <w:rsid w:val="00DB072C"/>
    <w:rsid w:val="00DB089A"/>
    <w:rsid w:val="00DB14D8"/>
    <w:rsid w:val="00DB185A"/>
    <w:rsid w:val="00DB21ED"/>
    <w:rsid w:val="00DB4D19"/>
    <w:rsid w:val="00DB6199"/>
    <w:rsid w:val="00DB623F"/>
    <w:rsid w:val="00DB7340"/>
    <w:rsid w:val="00DC038A"/>
    <w:rsid w:val="00DC0E60"/>
    <w:rsid w:val="00DC142A"/>
    <w:rsid w:val="00DC3353"/>
    <w:rsid w:val="00DC33FF"/>
    <w:rsid w:val="00DC361A"/>
    <w:rsid w:val="00DC3E98"/>
    <w:rsid w:val="00DC476C"/>
    <w:rsid w:val="00DC4CF9"/>
    <w:rsid w:val="00DC511D"/>
    <w:rsid w:val="00DC5EFC"/>
    <w:rsid w:val="00DC7030"/>
    <w:rsid w:val="00DC783E"/>
    <w:rsid w:val="00DC7864"/>
    <w:rsid w:val="00DC7F25"/>
    <w:rsid w:val="00DD1205"/>
    <w:rsid w:val="00DD169D"/>
    <w:rsid w:val="00DD1887"/>
    <w:rsid w:val="00DD27F2"/>
    <w:rsid w:val="00DD2DAB"/>
    <w:rsid w:val="00DD2FD9"/>
    <w:rsid w:val="00DD3128"/>
    <w:rsid w:val="00DD6795"/>
    <w:rsid w:val="00DE02A7"/>
    <w:rsid w:val="00DE0561"/>
    <w:rsid w:val="00DE18F1"/>
    <w:rsid w:val="00DE2A70"/>
    <w:rsid w:val="00DE3A0F"/>
    <w:rsid w:val="00DE3D06"/>
    <w:rsid w:val="00DE4031"/>
    <w:rsid w:val="00DE53C5"/>
    <w:rsid w:val="00DE5499"/>
    <w:rsid w:val="00DE67D5"/>
    <w:rsid w:val="00DE6819"/>
    <w:rsid w:val="00DE7D4D"/>
    <w:rsid w:val="00DE7DB0"/>
    <w:rsid w:val="00DF112B"/>
    <w:rsid w:val="00DF47C0"/>
    <w:rsid w:val="00DF511A"/>
    <w:rsid w:val="00DF594C"/>
    <w:rsid w:val="00DF770A"/>
    <w:rsid w:val="00E00075"/>
    <w:rsid w:val="00E00CDF"/>
    <w:rsid w:val="00E01952"/>
    <w:rsid w:val="00E0209C"/>
    <w:rsid w:val="00E02D46"/>
    <w:rsid w:val="00E02F23"/>
    <w:rsid w:val="00E04C75"/>
    <w:rsid w:val="00E0681A"/>
    <w:rsid w:val="00E12D08"/>
    <w:rsid w:val="00E13ACA"/>
    <w:rsid w:val="00E13EDC"/>
    <w:rsid w:val="00E13F80"/>
    <w:rsid w:val="00E14036"/>
    <w:rsid w:val="00E15884"/>
    <w:rsid w:val="00E165B8"/>
    <w:rsid w:val="00E17C36"/>
    <w:rsid w:val="00E206E2"/>
    <w:rsid w:val="00E21ED8"/>
    <w:rsid w:val="00E22D87"/>
    <w:rsid w:val="00E235C6"/>
    <w:rsid w:val="00E25323"/>
    <w:rsid w:val="00E25B68"/>
    <w:rsid w:val="00E25CAE"/>
    <w:rsid w:val="00E25DF7"/>
    <w:rsid w:val="00E26888"/>
    <w:rsid w:val="00E304BF"/>
    <w:rsid w:val="00E30FDD"/>
    <w:rsid w:val="00E32454"/>
    <w:rsid w:val="00E32BF3"/>
    <w:rsid w:val="00E34C96"/>
    <w:rsid w:val="00E35EF1"/>
    <w:rsid w:val="00E35F03"/>
    <w:rsid w:val="00E36732"/>
    <w:rsid w:val="00E37CC6"/>
    <w:rsid w:val="00E41152"/>
    <w:rsid w:val="00E429C8"/>
    <w:rsid w:val="00E430B7"/>
    <w:rsid w:val="00E44D02"/>
    <w:rsid w:val="00E450AE"/>
    <w:rsid w:val="00E46AC5"/>
    <w:rsid w:val="00E470CE"/>
    <w:rsid w:val="00E47272"/>
    <w:rsid w:val="00E47E0F"/>
    <w:rsid w:val="00E50111"/>
    <w:rsid w:val="00E5032D"/>
    <w:rsid w:val="00E50B7F"/>
    <w:rsid w:val="00E51736"/>
    <w:rsid w:val="00E51B1C"/>
    <w:rsid w:val="00E54502"/>
    <w:rsid w:val="00E54B7C"/>
    <w:rsid w:val="00E56571"/>
    <w:rsid w:val="00E57BBB"/>
    <w:rsid w:val="00E6248D"/>
    <w:rsid w:val="00E64D6D"/>
    <w:rsid w:val="00E66F75"/>
    <w:rsid w:val="00E67531"/>
    <w:rsid w:val="00E67846"/>
    <w:rsid w:val="00E71C88"/>
    <w:rsid w:val="00E7237B"/>
    <w:rsid w:val="00E72DB1"/>
    <w:rsid w:val="00E74390"/>
    <w:rsid w:val="00E7497D"/>
    <w:rsid w:val="00E74AA8"/>
    <w:rsid w:val="00E75F08"/>
    <w:rsid w:val="00E80322"/>
    <w:rsid w:val="00E80E88"/>
    <w:rsid w:val="00E810DA"/>
    <w:rsid w:val="00E829CD"/>
    <w:rsid w:val="00E83122"/>
    <w:rsid w:val="00E836DD"/>
    <w:rsid w:val="00E83774"/>
    <w:rsid w:val="00E83E6F"/>
    <w:rsid w:val="00E84445"/>
    <w:rsid w:val="00E87014"/>
    <w:rsid w:val="00E92F13"/>
    <w:rsid w:val="00E93328"/>
    <w:rsid w:val="00E93456"/>
    <w:rsid w:val="00E93C1F"/>
    <w:rsid w:val="00E94A6F"/>
    <w:rsid w:val="00E94ADA"/>
    <w:rsid w:val="00E95C95"/>
    <w:rsid w:val="00E960F2"/>
    <w:rsid w:val="00E963BA"/>
    <w:rsid w:val="00E97B4B"/>
    <w:rsid w:val="00EA09E6"/>
    <w:rsid w:val="00EA134B"/>
    <w:rsid w:val="00EA4650"/>
    <w:rsid w:val="00EA52A8"/>
    <w:rsid w:val="00EA6442"/>
    <w:rsid w:val="00EA6C5D"/>
    <w:rsid w:val="00EA7096"/>
    <w:rsid w:val="00EA721B"/>
    <w:rsid w:val="00EB0554"/>
    <w:rsid w:val="00EB0848"/>
    <w:rsid w:val="00EB2012"/>
    <w:rsid w:val="00EB2061"/>
    <w:rsid w:val="00EB2F31"/>
    <w:rsid w:val="00EB2F32"/>
    <w:rsid w:val="00EB36DB"/>
    <w:rsid w:val="00EB4714"/>
    <w:rsid w:val="00EB48B1"/>
    <w:rsid w:val="00EB52C9"/>
    <w:rsid w:val="00EC0410"/>
    <w:rsid w:val="00EC0A17"/>
    <w:rsid w:val="00EC153A"/>
    <w:rsid w:val="00EC3015"/>
    <w:rsid w:val="00EC58CA"/>
    <w:rsid w:val="00EC676E"/>
    <w:rsid w:val="00EC7AF1"/>
    <w:rsid w:val="00ED07BD"/>
    <w:rsid w:val="00ED1650"/>
    <w:rsid w:val="00ED1746"/>
    <w:rsid w:val="00ED259E"/>
    <w:rsid w:val="00ED2820"/>
    <w:rsid w:val="00ED353F"/>
    <w:rsid w:val="00ED4355"/>
    <w:rsid w:val="00ED448E"/>
    <w:rsid w:val="00ED60E0"/>
    <w:rsid w:val="00ED6B0A"/>
    <w:rsid w:val="00ED783E"/>
    <w:rsid w:val="00EE1C05"/>
    <w:rsid w:val="00EE29A4"/>
    <w:rsid w:val="00EE308A"/>
    <w:rsid w:val="00EE4475"/>
    <w:rsid w:val="00EE7507"/>
    <w:rsid w:val="00EF0757"/>
    <w:rsid w:val="00EF121F"/>
    <w:rsid w:val="00EF1C19"/>
    <w:rsid w:val="00EF2A08"/>
    <w:rsid w:val="00EF300D"/>
    <w:rsid w:val="00EF3DAE"/>
    <w:rsid w:val="00EF5393"/>
    <w:rsid w:val="00EF5586"/>
    <w:rsid w:val="00F002F5"/>
    <w:rsid w:val="00F0092D"/>
    <w:rsid w:val="00F00BA7"/>
    <w:rsid w:val="00F032AB"/>
    <w:rsid w:val="00F046A4"/>
    <w:rsid w:val="00F04E37"/>
    <w:rsid w:val="00F05222"/>
    <w:rsid w:val="00F05E61"/>
    <w:rsid w:val="00F074FF"/>
    <w:rsid w:val="00F0774B"/>
    <w:rsid w:val="00F10CEE"/>
    <w:rsid w:val="00F1335F"/>
    <w:rsid w:val="00F14024"/>
    <w:rsid w:val="00F1460E"/>
    <w:rsid w:val="00F14EEA"/>
    <w:rsid w:val="00F1588A"/>
    <w:rsid w:val="00F16958"/>
    <w:rsid w:val="00F17407"/>
    <w:rsid w:val="00F23009"/>
    <w:rsid w:val="00F250FA"/>
    <w:rsid w:val="00F25D1F"/>
    <w:rsid w:val="00F2638D"/>
    <w:rsid w:val="00F267AF"/>
    <w:rsid w:val="00F2697C"/>
    <w:rsid w:val="00F272EF"/>
    <w:rsid w:val="00F3101C"/>
    <w:rsid w:val="00F32954"/>
    <w:rsid w:val="00F3419D"/>
    <w:rsid w:val="00F34AAF"/>
    <w:rsid w:val="00F35910"/>
    <w:rsid w:val="00F35998"/>
    <w:rsid w:val="00F35C7E"/>
    <w:rsid w:val="00F368FD"/>
    <w:rsid w:val="00F37813"/>
    <w:rsid w:val="00F40C36"/>
    <w:rsid w:val="00F412F7"/>
    <w:rsid w:val="00F41DCA"/>
    <w:rsid w:val="00F425B7"/>
    <w:rsid w:val="00F42F27"/>
    <w:rsid w:val="00F46A89"/>
    <w:rsid w:val="00F4710B"/>
    <w:rsid w:val="00F47935"/>
    <w:rsid w:val="00F47DCB"/>
    <w:rsid w:val="00F502A0"/>
    <w:rsid w:val="00F50706"/>
    <w:rsid w:val="00F50D6A"/>
    <w:rsid w:val="00F52DE2"/>
    <w:rsid w:val="00F5324A"/>
    <w:rsid w:val="00F546FF"/>
    <w:rsid w:val="00F54A13"/>
    <w:rsid w:val="00F55F28"/>
    <w:rsid w:val="00F5635F"/>
    <w:rsid w:val="00F56BA9"/>
    <w:rsid w:val="00F577EA"/>
    <w:rsid w:val="00F60DA3"/>
    <w:rsid w:val="00F62692"/>
    <w:rsid w:val="00F64469"/>
    <w:rsid w:val="00F65C72"/>
    <w:rsid w:val="00F6607D"/>
    <w:rsid w:val="00F673D0"/>
    <w:rsid w:val="00F704C1"/>
    <w:rsid w:val="00F706F0"/>
    <w:rsid w:val="00F71053"/>
    <w:rsid w:val="00F71F9D"/>
    <w:rsid w:val="00F72F2D"/>
    <w:rsid w:val="00F73742"/>
    <w:rsid w:val="00F73B7B"/>
    <w:rsid w:val="00F76083"/>
    <w:rsid w:val="00F777DE"/>
    <w:rsid w:val="00F77DFC"/>
    <w:rsid w:val="00F80385"/>
    <w:rsid w:val="00F85522"/>
    <w:rsid w:val="00F85E4D"/>
    <w:rsid w:val="00F86427"/>
    <w:rsid w:val="00F8772E"/>
    <w:rsid w:val="00F87D56"/>
    <w:rsid w:val="00F87FCE"/>
    <w:rsid w:val="00F87FD1"/>
    <w:rsid w:val="00F90533"/>
    <w:rsid w:val="00F917B2"/>
    <w:rsid w:val="00F917F5"/>
    <w:rsid w:val="00F91C80"/>
    <w:rsid w:val="00F930A5"/>
    <w:rsid w:val="00F93459"/>
    <w:rsid w:val="00F93755"/>
    <w:rsid w:val="00F95DD3"/>
    <w:rsid w:val="00F9642F"/>
    <w:rsid w:val="00F967C1"/>
    <w:rsid w:val="00F96A13"/>
    <w:rsid w:val="00FA2322"/>
    <w:rsid w:val="00FA5050"/>
    <w:rsid w:val="00FB0507"/>
    <w:rsid w:val="00FB1064"/>
    <w:rsid w:val="00FB2679"/>
    <w:rsid w:val="00FB2B78"/>
    <w:rsid w:val="00FB44A1"/>
    <w:rsid w:val="00FB5842"/>
    <w:rsid w:val="00FB5CFF"/>
    <w:rsid w:val="00FB60A0"/>
    <w:rsid w:val="00FB60B7"/>
    <w:rsid w:val="00FB655F"/>
    <w:rsid w:val="00FB67F2"/>
    <w:rsid w:val="00FB6A39"/>
    <w:rsid w:val="00FB732F"/>
    <w:rsid w:val="00FB74CF"/>
    <w:rsid w:val="00FB7987"/>
    <w:rsid w:val="00FB7AB2"/>
    <w:rsid w:val="00FB7CA2"/>
    <w:rsid w:val="00FB7FDE"/>
    <w:rsid w:val="00FC21FF"/>
    <w:rsid w:val="00FC3BB1"/>
    <w:rsid w:val="00FC3E91"/>
    <w:rsid w:val="00FC4DDB"/>
    <w:rsid w:val="00FC5EBD"/>
    <w:rsid w:val="00FC6B36"/>
    <w:rsid w:val="00FC6DE8"/>
    <w:rsid w:val="00FC7BFF"/>
    <w:rsid w:val="00FD0898"/>
    <w:rsid w:val="00FD0B2E"/>
    <w:rsid w:val="00FD20BA"/>
    <w:rsid w:val="00FD26F6"/>
    <w:rsid w:val="00FD2D09"/>
    <w:rsid w:val="00FD3B99"/>
    <w:rsid w:val="00FD528C"/>
    <w:rsid w:val="00FD6170"/>
    <w:rsid w:val="00FD7320"/>
    <w:rsid w:val="00FE06C7"/>
    <w:rsid w:val="00FE06DD"/>
    <w:rsid w:val="00FE16EE"/>
    <w:rsid w:val="00FE31EE"/>
    <w:rsid w:val="00FE360F"/>
    <w:rsid w:val="00FE5239"/>
    <w:rsid w:val="00FE5359"/>
    <w:rsid w:val="00FE68D6"/>
    <w:rsid w:val="00FE70B5"/>
    <w:rsid w:val="00FE7249"/>
    <w:rsid w:val="00FE7B34"/>
    <w:rsid w:val="00FE7BC7"/>
    <w:rsid w:val="00FE7C39"/>
    <w:rsid w:val="00FF0137"/>
    <w:rsid w:val="00FF0EC1"/>
    <w:rsid w:val="00FF27D9"/>
    <w:rsid w:val="00FF2ACE"/>
    <w:rsid w:val="00FF48F6"/>
    <w:rsid w:val="00FF5F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DCD"/>
    <w:rPr>
      <w:rFonts w:asciiTheme="minorHAnsi" w:eastAsiaTheme="minorEastAsia" w:hAnsiTheme="minorHAnsi" w:cs="Arial"/>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t">
    <w:name w:val="ft"/>
    <w:basedOn w:val="DefaultParagraphFont"/>
    <w:rsid w:val="000A0DCD"/>
  </w:style>
  <w:style w:type="character" w:styleId="Hyperlink">
    <w:name w:val="Hyperlink"/>
    <w:basedOn w:val="DefaultParagraphFont"/>
    <w:uiPriority w:val="99"/>
    <w:unhideWhenUsed/>
    <w:rsid w:val="007A2508"/>
    <w:rPr>
      <w:color w:val="0000FF"/>
      <w:u w:val="single"/>
    </w:rPr>
  </w:style>
  <w:style w:type="paragraph" w:styleId="NormalWeb">
    <w:name w:val="Normal (Web)"/>
    <w:basedOn w:val="Normal"/>
    <w:uiPriority w:val="99"/>
    <w:unhideWhenUsed/>
    <w:rsid w:val="007A2508"/>
    <w:pPr>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xref">
    <w:name w:val="xref"/>
    <w:basedOn w:val="DefaultParagraphFont"/>
    <w:rsid w:val="007A2508"/>
  </w:style>
  <w:style w:type="paragraph" w:styleId="BalloonText">
    <w:name w:val="Balloon Text"/>
    <w:basedOn w:val="Normal"/>
    <w:link w:val="BalloonTextChar"/>
    <w:uiPriority w:val="99"/>
    <w:semiHidden/>
    <w:unhideWhenUsed/>
    <w:rsid w:val="00AF29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980"/>
    <w:rPr>
      <w:rFonts w:ascii="Tahoma" w:eastAsiaTheme="minorEastAsia" w:hAnsi="Tahoma" w:cs="Tahoma"/>
      <w:color w:val="000000" w:themeColor="text1"/>
      <w:sz w:val="16"/>
      <w:szCs w:val="16"/>
    </w:rPr>
  </w:style>
  <w:style w:type="paragraph" w:customStyle="1" w:styleId="EndNoteBibliographyTitle">
    <w:name w:val="EndNote Bibliography Title"/>
    <w:basedOn w:val="Normal"/>
    <w:link w:val="EndNoteBibliographyTitleChar"/>
    <w:rsid w:val="00D95CA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95CA5"/>
    <w:rPr>
      <w:rFonts w:ascii="Calibri" w:eastAsiaTheme="minorEastAsia" w:hAnsi="Calibri" w:cs="Arial"/>
      <w:noProof/>
      <w:color w:val="000000" w:themeColor="text1"/>
    </w:rPr>
  </w:style>
  <w:style w:type="paragraph" w:customStyle="1" w:styleId="EndNoteBibliography">
    <w:name w:val="EndNote Bibliography"/>
    <w:basedOn w:val="Normal"/>
    <w:link w:val="EndNoteBibliographyChar"/>
    <w:rsid w:val="00D95CA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95CA5"/>
    <w:rPr>
      <w:rFonts w:ascii="Calibri" w:eastAsiaTheme="minorEastAsia" w:hAnsi="Calibri" w:cs="Arial"/>
      <w:noProof/>
      <w:color w:val="000000" w:themeColor="tex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DCD"/>
    <w:rPr>
      <w:rFonts w:asciiTheme="minorHAnsi" w:eastAsiaTheme="minorEastAsia" w:hAnsiTheme="minorHAnsi" w:cs="Arial"/>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t">
    <w:name w:val="ft"/>
    <w:basedOn w:val="DefaultParagraphFont"/>
    <w:rsid w:val="000A0DCD"/>
  </w:style>
  <w:style w:type="character" w:styleId="Hyperlink">
    <w:name w:val="Hyperlink"/>
    <w:basedOn w:val="DefaultParagraphFont"/>
    <w:uiPriority w:val="99"/>
    <w:unhideWhenUsed/>
    <w:rsid w:val="007A2508"/>
    <w:rPr>
      <w:color w:val="0000FF"/>
      <w:u w:val="single"/>
    </w:rPr>
  </w:style>
  <w:style w:type="paragraph" w:styleId="NormalWeb">
    <w:name w:val="Normal (Web)"/>
    <w:basedOn w:val="Normal"/>
    <w:uiPriority w:val="99"/>
    <w:unhideWhenUsed/>
    <w:rsid w:val="007A2508"/>
    <w:pPr>
      <w:spacing w:before="100" w:beforeAutospacing="1" w:after="100" w:afterAutospacing="1" w:line="240" w:lineRule="auto"/>
    </w:pPr>
    <w:rPr>
      <w:rFonts w:ascii="Times New Roman" w:eastAsia="Times New Roman" w:hAnsi="Times New Roman" w:cs="Times New Roman"/>
      <w:color w:val="auto"/>
      <w:sz w:val="24"/>
      <w:szCs w:val="24"/>
    </w:rPr>
  </w:style>
  <w:style w:type="character" w:customStyle="1" w:styleId="xref">
    <w:name w:val="xref"/>
    <w:basedOn w:val="DefaultParagraphFont"/>
    <w:rsid w:val="007A2508"/>
  </w:style>
  <w:style w:type="paragraph" w:styleId="BalloonText">
    <w:name w:val="Balloon Text"/>
    <w:basedOn w:val="Normal"/>
    <w:link w:val="BalloonTextChar"/>
    <w:uiPriority w:val="99"/>
    <w:semiHidden/>
    <w:unhideWhenUsed/>
    <w:rsid w:val="00AF298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F2980"/>
    <w:rPr>
      <w:rFonts w:ascii="Tahoma" w:eastAsiaTheme="minorEastAsia" w:hAnsi="Tahoma" w:cs="Tahoma"/>
      <w:color w:val="000000" w:themeColor="text1"/>
      <w:sz w:val="16"/>
      <w:szCs w:val="16"/>
    </w:rPr>
  </w:style>
  <w:style w:type="paragraph" w:customStyle="1" w:styleId="EndNoteBibliographyTitle">
    <w:name w:val="EndNote Bibliography Title"/>
    <w:basedOn w:val="Normal"/>
    <w:link w:val="EndNoteBibliographyTitleChar"/>
    <w:rsid w:val="00D95CA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95CA5"/>
    <w:rPr>
      <w:rFonts w:ascii="Calibri" w:eastAsiaTheme="minorEastAsia" w:hAnsi="Calibri" w:cs="Arial"/>
      <w:noProof/>
      <w:color w:val="000000" w:themeColor="text1"/>
    </w:rPr>
  </w:style>
  <w:style w:type="paragraph" w:customStyle="1" w:styleId="EndNoteBibliography">
    <w:name w:val="EndNote Bibliography"/>
    <w:basedOn w:val="Normal"/>
    <w:link w:val="EndNoteBibliographyChar"/>
    <w:rsid w:val="00D95CA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95CA5"/>
    <w:rPr>
      <w:rFonts w:ascii="Calibri" w:eastAsiaTheme="minorEastAsia" w:hAnsi="Calibri" w:cs="Arial"/>
      <w:noProof/>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77055521">
      <w:bodyDiv w:val="1"/>
      <w:marLeft w:val="0"/>
      <w:marRight w:val="0"/>
      <w:marTop w:val="0"/>
      <w:marBottom w:val="0"/>
      <w:divBdr>
        <w:top w:val="none" w:sz="0" w:space="0" w:color="auto"/>
        <w:left w:val="none" w:sz="0" w:space="0" w:color="auto"/>
        <w:bottom w:val="none" w:sz="0" w:space="0" w:color="auto"/>
        <w:right w:val="none" w:sz="0" w:space="0" w:color="auto"/>
      </w:divBdr>
      <w:divsChild>
        <w:div w:id="1783649727">
          <w:marLeft w:val="0"/>
          <w:marRight w:val="0"/>
          <w:marTop w:val="0"/>
          <w:marBottom w:val="0"/>
          <w:divBdr>
            <w:top w:val="none" w:sz="0" w:space="0" w:color="auto"/>
            <w:left w:val="none" w:sz="0" w:space="0" w:color="auto"/>
            <w:bottom w:val="none" w:sz="0" w:space="0" w:color="auto"/>
            <w:right w:val="none" w:sz="0" w:space="0" w:color="auto"/>
          </w:divBdr>
          <w:divsChild>
            <w:div w:id="150293422">
              <w:marLeft w:val="0"/>
              <w:marRight w:val="0"/>
              <w:marTop w:val="0"/>
              <w:marBottom w:val="0"/>
              <w:divBdr>
                <w:top w:val="none" w:sz="0" w:space="0" w:color="auto"/>
                <w:left w:val="none" w:sz="0" w:space="0" w:color="auto"/>
                <w:bottom w:val="none" w:sz="0" w:space="0" w:color="auto"/>
                <w:right w:val="none" w:sz="0" w:space="0" w:color="auto"/>
              </w:divBdr>
              <w:divsChild>
                <w:div w:id="704990440">
                  <w:marLeft w:val="0"/>
                  <w:marRight w:val="0"/>
                  <w:marTop w:val="0"/>
                  <w:marBottom w:val="0"/>
                  <w:divBdr>
                    <w:top w:val="none" w:sz="0" w:space="0" w:color="auto"/>
                    <w:left w:val="none" w:sz="0" w:space="0" w:color="auto"/>
                    <w:bottom w:val="none" w:sz="0" w:space="0" w:color="auto"/>
                    <w:right w:val="none" w:sz="0" w:space="0" w:color="auto"/>
                  </w:divBdr>
                  <w:divsChild>
                    <w:div w:id="571088542">
                      <w:marLeft w:val="0"/>
                      <w:marRight w:val="0"/>
                      <w:marTop w:val="0"/>
                      <w:marBottom w:val="0"/>
                      <w:divBdr>
                        <w:top w:val="none" w:sz="0" w:space="0" w:color="auto"/>
                        <w:left w:val="none" w:sz="0" w:space="0" w:color="auto"/>
                        <w:bottom w:val="none" w:sz="0" w:space="0" w:color="auto"/>
                        <w:right w:val="none" w:sz="0" w:space="0" w:color="auto"/>
                      </w:divBdr>
                      <w:divsChild>
                        <w:div w:id="563760368">
                          <w:marLeft w:val="0"/>
                          <w:marRight w:val="0"/>
                          <w:marTop w:val="0"/>
                          <w:marBottom w:val="0"/>
                          <w:divBdr>
                            <w:top w:val="none" w:sz="0" w:space="0" w:color="auto"/>
                            <w:left w:val="none" w:sz="0" w:space="0" w:color="auto"/>
                            <w:bottom w:val="none" w:sz="0" w:space="0" w:color="auto"/>
                            <w:right w:val="none" w:sz="0" w:space="0" w:color="auto"/>
                          </w:divBdr>
                          <w:divsChild>
                            <w:div w:id="510947900">
                              <w:marLeft w:val="0"/>
                              <w:marRight w:val="0"/>
                              <w:marTop w:val="0"/>
                              <w:marBottom w:val="0"/>
                              <w:divBdr>
                                <w:top w:val="none" w:sz="0" w:space="0" w:color="auto"/>
                                <w:left w:val="none" w:sz="0" w:space="0" w:color="auto"/>
                                <w:bottom w:val="none" w:sz="0" w:space="0" w:color="auto"/>
                                <w:right w:val="none" w:sz="0" w:space="0" w:color="auto"/>
                              </w:divBdr>
                              <w:divsChild>
                                <w:div w:id="206377105">
                                  <w:marLeft w:val="300"/>
                                  <w:marRight w:val="0"/>
                                  <w:marTop w:val="75"/>
                                  <w:marBottom w:val="75"/>
                                  <w:divBdr>
                                    <w:top w:val="none" w:sz="0" w:space="0" w:color="auto"/>
                                    <w:left w:val="none" w:sz="0" w:space="0" w:color="auto"/>
                                    <w:bottom w:val="none" w:sz="0" w:space="0" w:color="auto"/>
                                    <w:right w:val="none" w:sz="0" w:space="0" w:color="auto"/>
                                  </w:divBdr>
                                  <w:divsChild>
                                    <w:div w:id="13507529">
                                      <w:marLeft w:val="0"/>
                                      <w:marRight w:val="0"/>
                                      <w:marTop w:val="0"/>
                                      <w:marBottom w:val="120"/>
                                      <w:divBdr>
                                        <w:top w:val="none" w:sz="0" w:space="0" w:color="auto"/>
                                        <w:left w:val="none" w:sz="0" w:space="0" w:color="auto"/>
                                        <w:bottom w:val="none" w:sz="0" w:space="0" w:color="auto"/>
                                        <w:right w:val="none" w:sz="0" w:space="0" w:color="auto"/>
                                      </w:divBdr>
                                      <w:divsChild>
                                        <w:div w:id="1014960229">
                                          <w:marLeft w:val="0"/>
                                          <w:marRight w:val="0"/>
                                          <w:marTop w:val="300"/>
                                          <w:marBottom w:val="0"/>
                                          <w:divBdr>
                                            <w:top w:val="none" w:sz="0" w:space="0" w:color="auto"/>
                                            <w:left w:val="none" w:sz="0" w:space="0" w:color="auto"/>
                                            <w:bottom w:val="none" w:sz="0" w:space="0" w:color="auto"/>
                                            <w:right w:val="none" w:sz="0" w:space="0" w:color="auto"/>
                                          </w:divBdr>
                                          <w:divsChild>
                                            <w:div w:id="2065836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581913284">
      <w:bodyDiv w:val="1"/>
      <w:marLeft w:val="0"/>
      <w:marRight w:val="0"/>
      <w:marTop w:val="0"/>
      <w:marBottom w:val="0"/>
      <w:divBdr>
        <w:top w:val="none" w:sz="0" w:space="0" w:color="auto"/>
        <w:left w:val="none" w:sz="0" w:space="0" w:color="auto"/>
        <w:bottom w:val="none" w:sz="0" w:space="0" w:color="auto"/>
        <w:right w:val="none" w:sz="0" w:space="0" w:color="auto"/>
      </w:divBdr>
    </w:div>
    <w:div w:id="644503340">
      <w:bodyDiv w:val="1"/>
      <w:marLeft w:val="0"/>
      <w:marRight w:val="0"/>
      <w:marTop w:val="0"/>
      <w:marBottom w:val="0"/>
      <w:divBdr>
        <w:top w:val="none" w:sz="0" w:space="0" w:color="auto"/>
        <w:left w:val="none" w:sz="0" w:space="0" w:color="auto"/>
        <w:bottom w:val="none" w:sz="0" w:space="0" w:color="auto"/>
        <w:right w:val="none" w:sz="0" w:space="0" w:color="auto"/>
      </w:divBdr>
    </w:div>
    <w:div w:id="710377202">
      <w:bodyDiv w:val="1"/>
      <w:marLeft w:val="0"/>
      <w:marRight w:val="0"/>
      <w:marTop w:val="0"/>
      <w:marBottom w:val="0"/>
      <w:divBdr>
        <w:top w:val="none" w:sz="0" w:space="0" w:color="auto"/>
        <w:left w:val="none" w:sz="0" w:space="0" w:color="auto"/>
        <w:bottom w:val="none" w:sz="0" w:space="0" w:color="auto"/>
        <w:right w:val="none" w:sz="0" w:space="0" w:color="auto"/>
      </w:divBdr>
    </w:div>
    <w:div w:id="1352223259">
      <w:bodyDiv w:val="1"/>
      <w:marLeft w:val="0"/>
      <w:marRight w:val="0"/>
      <w:marTop w:val="0"/>
      <w:marBottom w:val="0"/>
      <w:divBdr>
        <w:top w:val="none" w:sz="0" w:space="0" w:color="auto"/>
        <w:left w:val="none" w:sz="0" w:space="0" w:color="auto"/>
        <w:bottom w:val="none" w:sz="0" w:space="0" w:color="auto"/>
        <w:right w:val="none" w:sz="0" w:space="0" w:color="auto"/>
      </w:divBdr>
      <w:divsChild>
        <w:div w:id="439301813">
          <w:marLeft w:val="0"/>
          <w:marRight w:val="0"/>
          <w:marTop w:val="0"/>
          <w:marBottom w:val="0"/>
          <w:divBdr>
            <w:top w:val="none" w:sz="0" w:space="0" w:color="auto"/>
            <w:left w:val="none" w:sz="0" w:space="0" w:color="auto"/>
            <w:bottom w:val="none" w:sz="0" w:space="0" w:color="auto"/>
            <w:right w:val="none" w:sz="0" w:space="0" w:color="auto"/>
          </w:divBdr>
          <w:divsChild>
            <w:div w:id="1299457074">
              <w:marLeft w:val="0"/>
              <w:marRight w:val="0"/>
              <w:marTop w:val="0"/>
              <w:marBottom w:val="0"/>
              <w:divBdr>
                <w:top w:val="none" w:sz="0" w:space="0" w:color="auto"/>
                <w:left w:val="none" w:sz="0" w:space="0" w:color="auto"/>
                <w:bottom w:val="none" w:sz="0" w:space="0" w:color="auto"/>
                <w:right w:val="none" w:sz="0" w:space="0" w:color="auto"/>
              </w:divBdr>
              <w:divsChild>
                <w:div w:id="1927031132">
                  <w:marLeft w:val="0"/>
                  <w:marRight w:val="0"/>
                  <w:marTop w:val="0"/>
                  <w:marBottom w:val="0"/>
                  <w:divBdr>
                    <w:top w:val="none" w:sz="0" w:space="0" w:color="auto"/>
                    <w:left w:val="none" w:sz="0" w:space="0" w:color="auto"/>
                    <w:bottom w:val="none" w:sz="0" w:space="0" w:color="auto"/>
                    <w:right w:val="none" w:sz="0" w:space="0" w:color="auto"/>
                  </w:divBdr>
                  <w:divsChild>
                    <w:div w:id="1485929674">
                      <w:marLeft w:val="0"/>
                      <w:marRight w:val="0"/>
                      <w:marTop w:val="0"/>
                      <w:marBottom w:val="0"/>
                      <w:divBdr>
                        <w:top w:val="none" w:sz="0" w:space="0" w:color="auto"/>
                        <w:left w:val="none" w:sz="0" w:space="0" w:color="auto"/>
                        <w:bottom w:val="none" w:sz="0" w:space="0" w:color="auto"/>
                        <w:right w:val="none" w:sz="0" w:space="0" w:color="auto"/>
                      </w:divBdr>
                      <w:divsChild>
                        <w:div w:id="1849558776">
                          <w:marLeft w:val="0"/>
                          <w:marRight w:val="0"/>
                          <w:marTop w:val="0"/>
                          <w:marBottom w:val="0"/>
                          <w:divBdr>
                            <w:top w:val="none" w:sz="0" w:space="0" w:color="auto"/>
                            <w:left w:val="none" w:sz="0" w:space="0" w:color="auto"/>
                            <w:bottom w:val="none" w:sz="0" w:space="0" w:color="auto"/>
                            <w:right w:val="none" w:sz="0" w:space="0" w:color="auto"/>
                          </w:divBdr>
                          <w:divsChild>
                            <w:div w:id="1171411516">
                              <w:marLeft w:val="0"/>
                              <w:marRight w:val="0"/>
                              <w:marTop w:val="0"/>
                              <w:marBottom w:val="0"/>
                              <w:divBdr>
                                <w:top w:val="none" w:sz="0" w:space="0" w:color="auto"/>
                                <w:left w:val="none" w:sz="0" w:space="0" w:color="auto"/>
                                <w:bottom w:val="none" w:sz="0" w:space="0" w:color="auto"/>
                                <w:right w:val="none" w:sz="0" w:space="0" w:color="auto"/>
                              </w:divBdr>
                              <w:divsChild>
                                <w:div w:id="1717392195">
                                  <w:marLeft w:val="0"/>
                                  <w:marRight w:val="0"/>
                                  <w:marTop w:val="0"/>
                                  <w:marBottom w:val="0"/>
                                  <w:divBdr>
                                    <w:top w:val="none" w:sz="0" w:space="0" w:color="auto"/>
                                    <w:left w:val="none" w:sz="0" w:space="0" w:color="auto"/>
                                    <w:bottom w:val="none" w:sz="0" w:space="0" w:color="auto"/>
                                    <w:right w:val="none" w:sz="0" w:space="0" w:color="auto"/>
                                  </w:divBdr>
                                  <w:divsChild>
                                    <w:div w:id="1964343221">
                                      <w:marLeft w:val="0"/>
                                      <w:marRight w:val="0"/>
                                      <w:marTop w:val="0"/>
                                      <w:marBottom w:val="0"/>
                                      <w:divBdr>
                                        <w:top w:val="none" w:sz="0" w:space="0" w:color="auto"/>
                                        <w:left w:val="none" w:sz="0" w:space="0" w:color="auto"/>
                                        <w:bottom w:val="none" w:sz="0" w:space="0" w:color="auto"/>
                                        <w:right w:val="none" w:sz="0" w:space="0" w:color="auto"/>
                                      </w:divBdr>
                                      <w:divsChild>
                                        <w:div w:id="1875189431">
                                          <w:marLeft w:val="0"/>
                                          <w:marRight w:val="0"/>
                                          <w:marTop w:val="0"/>
                                          <w:marBottom w:val="0"/>
                                          <w:divBdr>
                                            <w:top w:val="none" w:sz="0" w:space="0" w:color="auto"/>
                                            <w:left w:val="none" w:sz="0" w:space="0" w:color="auto"/>
                                            <w:bottom w:val="none" w:sz="0" w:space="0" w:color="auto"/>
                                            <w:right w:val="none" w:sz="0" w:space="0" w:color="auto"/>
                                          </w:divBdr>
                                          <w:divsChild>
                                            <w:div w:id="1344933475">
                                              <w:marLeft w:val="0"/>
                                              <w:marRight w:val="0"/>
                                              <w:marTop w:val="0"/>
                                              <w:marBottom w:val="0"/>
                                              <w:divBdr>
                                                <w:top w:val="none" w:sz="0" w:space="0" w:color="auto"/>
                                                <w:left w:val="none" w:sz="0" w:space="0" w:color="auto"/>
                                                <w:bottom w:val="none" w:sz="0" w:space="0" w:color="auto"/>
                                                <w:right w:val="none" w:sz="0" w:space="0" w:color="auto"/>
                                              </w:divBdr>
                                              <w:divsChild>
                                                <w:div w:id="1300184918">
                                                  <w:marLeft w:val="0"/>
                                                  <w:marRight w:val="0"/>
                                                  <w:marTop w:val="0"/>
                                                  <w:marBottom w:val="0"/>
                                                  <w:divBdr>
                                                    <w:top w:val="none" w:sz="0" w:space="0" w:color="auto"/>
                                                    <w:left w:val="none" w:sz="0" w:space="0" w:color="auto"/>
                                                    <w:bottom w:val="none" w:sz="0" w:space="0" w:color="auto"/>
                                                    <w:right w:val="none" w:sz="0" w:space="0" w:color="auto"/>
                                                  </w:divBdr>
                                                  <w:divsChild>
                                                    <w:div w:id="995306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47524307">
      <w:bodyDiv w:val="1"/>
      <w:marLeft w:val="0"/>
      <w:marRight w:val="0"/>
      <w:marTop w:val="0"/>
      <w:marBottom w:val="0"/>
      <w:divBdr>
        <w:top w:val="none" w:sz="0" w:space="0" w:color="auto"/>
        <w:left w:val="none" w:sz="0" w:space="0" w:color="auto"/>
        <w:bottom w:val="none" w:sz="0" w:space="0" w:color="auto"/>
        <w:right w:val="none" w:sz="0" w:space="0" w:color="auto"/>
      </w:divBdr>
    </w:div>
    <w:div w:id="2104833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ettings" Target="settings.xml"/><Relationship Id="rId7" Type="http://schemas.openxmlformats.org/officeDocument/2006/relationships/image" Target="media/image2.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www.genomics.agilent.com/primerDesignProgram" TargetMode="External"/><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1</TotalTime>
  <Pages>9</Pages>
  <Words>1861</Words>
  <Characters>10609</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4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eraj Sharma</dc:creator>
  <cp:lastModifiedBy>Neeraj Sharma</cp:lastModifiedBy>
  <cp:revision>11</cp:revision>
  <cp:lastPrinted>2018-05-02T17:29:00Z</cp:lastPrinted>
  <dcterms:created xsi:type="dcterms:W3CDTF">2018-05-21T19:36:00Z</dcterms:created>
  <dcterms:modified xsi:type="dcterms:W3CDTF">2018-10-13T19:15:00Z</dcterms:modified>
</cp:coreProperties>
</file>